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6891C" w14:textId="426A2471" w:rsidR="00855D6A" w:rsidRPr="006C0F97" w:rsidRDefault="00EF359C" w:rsidP="00855D6A">
      <w:pPr>
        <w:spacing w:after="0" w:line="480" w:lineRule="auto"/>
        <w:rPr>
          <w:rFonts w:ascii="Times New Roman" w:eastAsia="Calibri" w:hAnsi="Times New Roman"/>
          <w:b/>
          <w:bCs/>
          <w:sz w:val="20"/>
          <w:szCs w:val="20"/>
          <w:lang w:val="en-US"/>
        </w:rPr>
      </w:pPr>
      <w:r w:rsidRPr="00EF359C">
        <w:rPr>
          <w:rFonts w:ascii="Times New Roman" w:eastAsia="Calibri" w:hAnsi="Times New Roman"/>
          <w:b/>
          <w:bCs/>
          <w:sz w:val="20"/>
          <w:szCs w:val="20"/>
          <w:lang w:val="en-US"/>
        </w:rPr>
        <w:t>Supplementary table 1</w:t>
      </w:r>
      <w:r w:rsidR="00855D6A" w:rsidRPr="006C0F97">
        <w:rPr>
          <w:rFonts w:ascii="Times New Roman" w:eastAsia="Calibri" w:hAnsi="Times New Roman"/>
          <w:b/>
          <w:bCs/>
          <w:sz w:val="20"/>
          <w:szCs w:val="20"/>
          <w:lang w:val="en-US"/>
        </w:rPr>
        <w:t>. STROBE guidelines</w:t>
      </w:r>
    </w:p>
    <w:p w14:paraId="2E46DA01" w14:textId="77777777" w:rsidR="00855D6A" w:rsidRPr="00591DC0" w:rsidRDefault="00855D6A" w:rsidP="00855D6A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8931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69"/>
        <w:gridCol w:w="635"/>
        <w:gridCol w:w="5927"/>
      </w:tblGrid>
      <w:tr w:rsidR="00855D6A" w:rsidRPr="00EF359C" w14:paraId="6ED42B5E" w14:textId="77777777" w:rsidTr="00591DC0">
        <w:tc>
          <w:tcPr>
            <w:tcW w:w="2369" w:type="dxa"/>
            <w:tcBorders>
              <w:bottom w:val="single" w:sz="4" w:space="0" w:color="auto"/>
            </w:tcBorders>
          </w:tcPr>
          <w:p w14:paraId="6F262251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35" w:type="dxa"/>
          </w:tcPr>
          <w:p w14:paraId="24FF61FB" w14:textId="77777777" w:rsidR="00855D6A" w:rsidRPr="00591DC0" w:rsidRDefault="00855D6A" w:rsidP="00EF359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591DC0">
              <w:rPr>
                <w:bCs/>
                <w:sz w:val="20"/>
                <w:lang w:val="en-US"/>
              </w:rPr>
              <w:t>Item No</w:t>
            </w:r>
          </w:p>
        </w:tc>
        <w:tc>
          <w:tcPr>
            <w:tcW w:w="5927" w:type="dxa"/>
            <w:tcBorders>
              <w:bottom w:val="single" w:sz="4" w:space="0" w:color="auto"/>
            </w:tcBorders>
            <w:vAlign w:val="bottom"/>
          </w:tcPr>
          <w:p w14:paraId="745EAB07" w14:textId="77777777" w:rsidR="00855D6A" w:rsidRPr="00591DC0" w:rsidRDefault="00855D6A" w:rsidP="00EF359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591DC0">
              <w:rPr>
                <w:bCs/>
                <w:sz w:val="20"/>
                <w:lang w:val="en-US"/>
              </w:rPr>
              <w:t>Recommenda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855D6A" w:rsidRPr="00591DC0" w14:paraId="0C40B416" w14:textId="77777777" w:rsidTr="00591DC0">
        <w:tc>
          <w:tcPr>
            <w:tcW w:w="23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90B0DB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itle and abstract</w:t>
            </w:r>
          </w:p>
        </w:tc>
        <w:tc>
          <w:tcPr>
            <w:tcW w:w="635" w:type="dxa"/>
            <w:vMerge w:val="restart"/>
          </w:tcPr>
          <w:p w14:paraId="35DD9734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92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0FE70F9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591DC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</w:t>
            </w: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) Indicate the study’s design with a commonly used term in the title or the abstract</w:t>
            </w:r>
          </w:p>
        </w:tc>
      </w:tr>
      <w:tr w:rsidR="00855D6A" w:rsidRPr="00591DC0" w14:paraId="142E0C90" w14:textId="77777777" w:rsidTr="00591DC0">
        <w:tc>
          <w:tcPr>
            <w:tcW w:w="23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49693D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635" w:type="dxa"/>
            <w:vMerge/>
          </w:tcPr>
          <w:p w14:paraId="00571A50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927" w:type="dxa"/>
            <w:tcBorders>
              <w:top w:val="nil"/>
              <w:bottom w:val="nil"/>
              <w:right w:val="single" w:sz="4" w:space="0" w:color="auto"/>
            </w:tcBorders>
          </w:tcPr>
          <w:p w14:paraId="289917AD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591DC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</w:t>
            </w: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) Provide in the abstract an informative and balanced summary of what was done and what was found</w:t>
            </w:r>
          </w:p>
        </w:tc>
      </w:tr>
      <w:tr w:rsidR="00855D6A" w:rsidRPr="00EF359C" w14:paraId="639A8842" w14:textId="77777777" w:rsidTr="00591DC0"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A4A177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bookmarkStart w:id="11" w:name="bold7"/>
            <w:bookmarkStart w:id="12" w:name="italic8"/>
            <w:r w:rsidRPr="00591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ntroduction</w:t>
            </w:r>
            <w:bookmarkEnd w:id="11"/>
            <w:bookmarkEnd w:id="12"/>
          </w:p>
        </w:tc>
        <w:tc>
          <w:tcPr>
            <w:tcW w:w="635" w:type="dxa"/>
          </w:tcPr>
          <w:p w14:paraId="57D33210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92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C3475DD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55D6A" w:rsidRPr="00591DC0" w14:paraId="0717025D" w14:textId="77777777" w:rsidTr="00591DC0"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6A382C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bookmarkStart w:id="13" w:name="bold8"/>
            <w:bookmarkStart w:id="14" w:name="italic9"/>
            <w:bookmarkEnd w:id="9"/>
            <w:bookmarkEnd w:id="10"/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ationale</w:t>
            </w:r>
            <w:bookmarkEnd w:id="15"/>
            <w:bookmarkEnd w:id="16"/>
          </w:p>
        </w:tc>
        <w:tc>
          <w:tcPr>
            <w:tcW w:w="635" w:type="dxa"/>
          </w:tcPr>
          <w:p w14:paraId="17F9D4EA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927" w:type="dxa"/>
            <w:tcBorders>
              <w:right w:val="single" w:sz="4" w:space="0" w:color="auto"/>
            </w:tcBorders>
          </w:tcPr>
          <w:p w14:paraId="6669E22F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Explain the scientific background and rationale for the investigation being reported</w:t>
            </w:r>
          </w:p>
        </w:tc>
      </w:tr>
      <w:tr w:rsidR="00855D6A" w:rsidRPr="00591DC0" w14:paraId="1DD144DD" w14:textId="77777777" w:rsidTr="00591DC0"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C262BC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bookmarkStart w:id="17" w:name="bold10" w:colFirst="0" w:colLast="0"/>
            <w:bookmarkStart w:id="18" w:name="italic11" w:colFirst="0" w:colLast="0"/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Objectives</w:t>
            </w:r>
          </w:p>
        </w:tc>
        <w:tc>
          <w:tcPr>
            <w:tcW w:w="635" w:type="dxa"/>
          </w:tcPr>
          <w:p w14:paraId="74527B91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927" w:type="dxa"/>
            <w:tcBorders>
              <w:right w:val="single" w:sz="4" w:space="0" w:color="auto"/>
            </w:tcBorders>
          </w:tcPr>
          <w:p w14:paraId="1B5B6F80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State specific objectives, including any prespecified hypotheses</w:t>
            </w:r>
          </w:p>
        </w:tc>
      </w:tr>
      <w:tr w:rsidR="00855D6A" w:rsidRPr="00EF359C" w14:paraId="2DE38D6A" w14:textId="77777777" w:rsidTr="00591DC0"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4B9114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635" w:type="dxa"/>
          </w:tcPr>
          <w:p w14:paraId="6E0967FB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92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9E6FF78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55D6A" w:rsidRPr="00591DC0" w14:paraId="0D1629EB" w14:textId="77777777" w:rsidTr="00591DC0"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B4E7DD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bookmarkStart w:id="19" w:name="bold12" w:colFirst="0" w:colLast="0"/>
            <w:bookmarkStart w:id="20" w:name="italic13" w:colFirst="0" w:colLast="0"/>
            <w:bookmarkEnd w:id="17"/>
            <w:bookmarkEnd w:id="18"/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635" w:type="dxa"/>
          </w:tcPr>
          <w:p w14:paraId="702FC048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927" w:type="dxa"/>
            <w:tcBorders>
              <w:right w:val="single" w:sz="4" w:space="0" w:color="auto"/>
            </w:tcBorders>
          </w:tcPr>
          <w:p w14:paraId="72F0706E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Present key elements of study design early in the paper</w:t>
            </w:r>
          </w:p>
        </w:tc>
      </w:tr>
      <w:tr w:rsidR="00855D6A" w:rsidRPr="00591DC0" w14:paraId="01E65620" w14:textId="77777777" w:rsidTr="00591DC0"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52DCE3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bookmarkStart w:id="21" w:name="bold13" w:colFirst="0" w:colLast="0"/>
            <w:bookmarkStart w:id="22" w:name="italic14" w:colFirst="0" w:colLast="0"/>
            <w:bookmarkEnd w:id="19"/>
            <w:bookmarkEnd w:id="20"/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635" w:type="dxa"/>
          </w:tcPr>
          <w:p w14:paraId="53F0B300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927" w:type="dxa"/>
            <w:tcBorders>
              <w:bottom w:val="single" w:sz="4" w:space="0" w:color="auto"/>
              <w:right w:val="single" w:sz="4" w:space="0" w:color="auto"/>
            </w:tcBorders>
          </w:tcPr>
          <w:p w14:paraId="540FEC3A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</w:tr>
      <w:bookmarkEnd w:id="21"/>
      <w:bookmarkEnd w:id="22"/>
      <w:tr w:rsidR="00855D6A" w:rsidRPr="00EF359C" w14:paraId="427C11FF" w14:textId="77777777" w:rsidTr="00591DC0">
        <w:tc>
          <w:tcPr>
            <w:tcW w:w="23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82B00F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635" w:type="dxa"/>
            <w:vMerge w:val="restart"/>
          </w:tcPr>
          <w:p w14:paraId="3CA9369F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92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2A15664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591DC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</w:t>
            </w: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) Give the eligibility criteria, and the sources and methods of selection of participants. Describe methods of follow-up</w:t>
            </w:r>
          </w:p>
        </w:tc>
      </w:tr>
      <w:tr w:rsidR="00855D6A" w:rsidRPr="00591DC0" w14:paraId="3665AD1A" w14:textId="77777777" w:rsidTr="00591DC0">
        <w:tc>
          <w:tcPr>
            <w:tcW w:w="23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CB2B0B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bookmarkStart w:id="23" w:name="bold14" w:colFirst="0" w:colLast="0"/>
            <w:bookmarkStart w:id="24" w:name="italic15" w:colFirst="0" w:colLast="0"/>
          </w:p>
        </w:tc>
        <w:tc>
          <w:tcPr>
            <w:tcW w:w="635" w:type="dxa"/>
            <w:vMerge/>
          </w:tcPr>
          <w:p w14:paraId="093F22CF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92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627228F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591DC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</w:t>
            </w: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  <w:r w:rsidRPr="00591DC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For matched studies, give matching criteria and number of exposed and unexposed</w:t>
            </w:r>
          </w:p>
        </w:tc>
      </w:tr>
      <w:tr w:rsidR="00855D6A" w:rsidRPr="00EF359C" w14:paraId="6484B354" w14:textId="77777777" w:rsidTr="00591DC0"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AEA086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bookmarkStart w:id="25" w:name="bold16" w:colFirst="0" w:colLast="0"/>
            <w:bookmarkStart w:id="26" w:name="italic17" w:colFirst="0" w:colLast="0"/>
            <w:bookmarkEnd w:id="23"/>
            <w:bookmarkEnd w:id="24"/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635" w:type="dxa"/>
          </w:tcPr>
          <w:p w14:paraId="47512BF7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9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0832B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</w:tr>
      <w:tr w:rsidR="00855D6A" w:rsidRPr="00591DC0" w14:paraId="787D7FEF" w14:textId="77777777" w:rsidTr="00591DC0">
        <w:trPr>
          <w:trHeight w:val="294"/>
        </w:trPr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E08BE2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bookmarkStart w:id="27" w:name="bold17"/>
            <w:bookmarkStart w:id="28" w:name="italic18"/>
            <w:bookmarkEnd w:id="25"/>
            <w:bookmarkEnd w:id="26"/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Data sources/</w:t>
            </w:r>
            <w:bookmarkStart w:id="29" w:name="bold18"/>
            <w:bookmarkStart w:id="30" w:name="italic19"/>
            <w:bookmarkEnd w:id="27"/>
            <w:bookmarkEnd w:id="28"/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measurement</w:t>
            </w:r>
            <w:bookmarkEnd w:id="29"/>
            <w:bookmarkEnd w:id="30"/>
          </w:p>
        </w:tc>
        <w:tc>
          <w:tcPr>
            <w:tcW w:w="635" w:type="dxa"/>
          </w:tcPr>
          <w:p w14:paraId="2E634C4C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bookmarkStart w:id="31" w:name="bold19"/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  <w:bookmarkEnd w:id="31"/>
          </w:p>
        </w:tc>
        <w:tc>
          <w:tcPr>
            <w:tcW w:w="5927" w:type="dxa"/>
            <w:tcBorders>
              <w:top w:val="single" w:sz="4" w:space="0" w:color="auto"/>
              <w:right w:val="single" w:sz="4" w:space="0" w:color="auto"/>
            </w:tcBorders>
          </w:tcPr>
          <w:p w14:paraId="3272C85E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855D6A" w:rsidRPr="00591DC0" w14:paraId="5BBC9728" w14:textId="77777777" w:rsidTr="00591DC0"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A1E01A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bookmarkStart w:id="32" w:name="bold20" w:colFirst="0" w:colLast="0"/>
            <w:bookmarkStart w:id="33" w:name="italic20" w:colFirst="0" w:colLast="0"/>
            <w:r w:rsidRPr="00591DC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</w:t>
            </w:r>
          </w:p>
        </w:tc>
        <w:tc>
          <w:tcPr>
            <w:tcW w:w="635" w:type="dxa"/>
          </w:tcPr>
          <w:p w14:paraId="3A1EE4B1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927" w:type="dxa"/>
            <w:tcBorders>
              <w:right w:val="single" w:sz="4" w:space="0" w:color="auto"/>
            </w:tcBorders>
          </w:tcPr>
          <w:p w14:paraId="4E382A53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scribe any efforts to address potential sources of bias</w:t>
            </w:r>
          </w:p>
        </w:tc>
      </w:tr>
      <w:tr w:rsidR="00855D6A" w:rsidRPr="00591DC0" w14:paraId="0BF8E4CA" w14:textId="77777777" w:rsidTr="00591DC0"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FFADAC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bookmarkStart w:id="34" w:name="bold21" w:colFirst="0" w:colLast="0"/>
            <w:bookmarkStart w:id="35" w:name="italic21" w:colFirst="0" w:colLast="0"/>
            <w:bookmarkEnd w:id="32"/>
            <w:bookmarkEnd w:id="33"/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tudy size</w:t>
            </w:r>
          </w:p>
        </w:tc>
        <w:tc>
          <w:tcPr>
            <w:tcW w:w="635" w:type="dxa"/>
          </w:tcPr>
          <w:p w14:paraId="27B69F04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927" w:type="dxa"/>
            <w:tcBorders>
              <w:right w:val="single" w:sz="4" w:space="0" w:color="auto"/>
            </w:tcBorders>
          </w:tcPr>
          <w:p w14:paraId="23FF15ED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Explain how the study size was arrived at</w:t>
            </w:r>
          </w:p>
        </w:tc>
      </w:tr>
      <w:tr w:rsidR="00855D6A" w:rsidRPr="00EF359C" w14:paraId="61E964DB" w14:textId="77777777" w:rsidTr="00591DC0"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6DDBFE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bookmarkStart w:id="36" w:name="bold22"/>
            <w:bookmarkStart w:id="37" w:name="italic22"/>
            <w:bookmarkEnd w:id="34"/>
            <w:bookmarkEnd w:id="35"/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Quantitative</w:t>
            </w:r>
            <w:bookmarkStart w:id="38" w:name="bold23"/>
            <w:bookmarkStart w:id="39" w:name="italic23"/>
            <w:bookmarkEnd w:id="36"/>
            <w:bookmarkEnd w:id="37"/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variables</w:t>
            </w:r>
            <w:bookmarkEnd w:id="38"/>
            <w:bookmarkEnd w:id="39"/>
          </w:p>
        </w:tc>
        <w:tc>
          <w:tcPr>
            <w:tcW w:w="635" w:type="dxa"/>
          </w:tcPr>
          <w:p w14:paraId="1F9D8B79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927" w:type="dxa"/>
            <w:tcBorders>
              <w:bottom w:val="single" w:sz="4" w:space="0" w:color="auto"/>
              <w:right w:val="single" w:sz="4" w:space="0" w:color="auto"/>
            </w:tcBorders>
          </w:tcPr>
          <w:p w14:paraId="79FC5F85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Explain how quantitative variables were handled in the analyses. If applicable, describe which groupings were chosen and why</w:t>
            </w:r>
          </w:p>
        </w:tc>
      </w:tr>
      <w:tr w:rsidR="00855D6A" w:rsidRPr="00591DC0" w14:paraId="0E20F254" w14:textId="77777777" w:rsidTr="00591DC0">
        <w:tc>
          <w:tcPr>
            <w:tcW w:w="23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CF02FE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40" w:name="italic24"/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Statistical</w:t>
            </w:r>
            <w:bookmarkStart w:id="41" w:name="italic25"/>
            <w:bookmarkEnd w:id="40"/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ethods</w:t>
            </w:r>
            <w:bookmarkEnd w:id="41"/>
          </w:p>
        </w:tc>
        <w:tc>
          <w:tcPr>
            <w:tcW w:w="635" w:type="dxa"/>
            <w:vMerge w:val="restart"/>
          </w:tcPr>
          <w:p w14:paraId="0DB2B786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92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C373CB7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591DC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</w:t>
            </w: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) Describe all statistical methods, including those used to control for confounding</w:t>
            </w:r>
          </w:p>
        </w:tc>
      </w:tr>
      <w:tr w:rsidR="00855D6A" w:rsidRPr="00591DC0" w14:paraId="0CAC0716" w14:textId="77777777" w:rsidTr="00591DC0">
        <w:tc>
          <w:tcPr>
            <w:tcW w:w="23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FD3CAF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bookmarkStart w:id="42" w:name="bold24" w:colFirst="0" w:colLast="0"/>
            <w:bookmarkStart w:id="43" w:name="italic26" w:colFirst="0" w:colLast="0"/>
          </w:p>
        </w:tc>
        <w:tc>
          <w:tcPr>
            <w:tcW w:w="635" w:type="dxa"/>
            <w:vMerge/>
          </w:tcPr>
          <w:p w14:paraId="2E0DD9F2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927" w:type="dxa"/>
            <w:tcBorders>
              <w:top w:val="nil"/>
              <w:bottom w:val="nil"/>
              <w:right w:val="single" w:sz="4" w:space="0" w:color="auto"/>
            </w:tcBorders>
          </w:tcPr>
          <w:p w14:paraId="646EE09E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591DC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</w:t>
            </w: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) Describe any methods used to examine subgroups and interactions</w:t>
            </w:r>
          </w:p>
        </w:tc>
      </w:tr>
      <w:tr w:rsidR="00855D6A" w:rsidRPr="00591DC0" w14:paraId="61DB2E65" w14:textId="77777777" w:rsidTr="00591DC0">
        <w:tc>
          <w:tcPr>
            <w:tcW w:w="23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9889DE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bookmarkStart w:id="44" w:name="bold25" w:colFirst="0" w:colLast="0"/>
            <w:bookmarkStart w:id="45" w:name="italic27" w:colFirst="0" w:colLast="0"/>
            <w:bookmarkEnd w:id="42"/>
            <w:bookmarkEnd w:id="43"/>
          </w:p>
        </w:tc>
        <w:tc>
          <w:tcPr>
            <w:tcW w:w="635" w:type="dxa"/>
            <w:vMerge/>
          </w:tcPr>
          <w:p w14:paraId="7CEDF04C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927" w:type="dxa"/>
            <w:tcBorders>
              <w:top w:val="nil"/>
              <w:bottom w:val="nil"/>
              <w:right w:val="single" w:sz="4" w:space="0" w:color="auto"/>
            </w:tcBorders>
          </w:tcPr>
          <w:p w14:paraId="4F288DF7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591DC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</w:t>
            </w: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) Explain how missing data were addressed</w:t>
            </w:r>
          </w:p>
        </w:tc>
      </w:tr>
      <w:tr w:rsidR="00855D6A" w:rsidRPr="00591DC0" w14:paraId="3152013C" w14:textId="77777777" w:rsidTr="00591DC0">
        <w:tc>
          <w:tcPr>
            <w:tcW w:w="23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8FC796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bookmarkStart w:id="46" w:name="bold26" w:colFirst="0" w:colLast="0"/>
            <w:bookmarkStart w:id="47" w:name="italic28" w:colFirst="0" w:colLast="0"/>
            <w:bookmarkEnd w:id="44"/>
            <w:bookmarkEnd w:id="45"/>
          </w:p>
        </w:tc>
        <w:tc>
          <w:tcPr>
            <w:tcW w:w="635" w:type="dxa"/>
            <w:vMerge/>
          </w:tcPr>
          <w:p w14:paraId="16E898BE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927" w:type="dxa"/>
            <w:tcBorders>
              <w:top w:val="nil"/>
              <w:bottom w:val="nil"/>
              <w:right w:val="single" w:sz="4" w:space="0" w:color="auto"/>
            </w:tcBorders>
          </w:tcPr>
          <w:p w14:paraId="74385CEE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591DC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</w:t>
            </w: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) If applicable, explain how loss to follow-up was addressed</w:t>
            </w:r>
          </w:p>
        </w:tc>
      </w:tr>
      <w:tr w:rsidR="00855D6A" w:rsidRPr="00591DC0" w14:paraId="2152EA29" w14:textId="77777777" w:rsidTr="00591DC0">
        <w:tc>
          <w:tcPr>
            <w:tcW w:w="23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062E7E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bookmarkStart w:id="48" w:name="bold27" w:colFirst="0" w:colLast="0"/>
            <w:bookmarkStart w:id="49" w:name="italic29" w:colFirst="0" w:colLast="0"/>
            <w:bookmarkEnd w:id="46"/>
            <w:bookmarkEnd w:id="47"/>
          </w:p>
        </w:tc>
        <w:tc>
          <w:tcPr>
            <w:tcW w:w="635" w:type="dxa"/>
            <w:vMerge/>
          </w:tcPr>
          <w:p w14:paraId="32326D7E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927" w:type="dxa"/>
            <w:tcBorders>
              <w:top w:val="nil"/>
              <w:bottom w:val="nil"/>
              <w:right w:val="single" w:sz="4" w:space="0" w:color="auto"/>
            </w:tcBorders>
          </w:tcPr>
          <w:p w14:paraId="539F4CD2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591DC0">
              <w:rPr>
                <w:rFonts w:ascii="Times New Roman" w:hAnsi="Times New Roman"/>
                <w:i/>
                <w:sz w:val="20"/>
                <w:szCs w:val="20"/>
                <w:u w:val="single"/>
                <w:lang w:val="en-US"/>
              </w:rPr>
              <w:t>e</w:t>
            </w: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) Describe any sensitivity analyses</w:t>
            </w:r>
          </w:p>
        </w:tc>
      </w:tr>
      <w:tr w:rsidR="00855D6A" w:rsidRPr="00EF359C" w14:paraId="402B6815" w14:textId="77777777" w:rsidTr="00591DC0"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EDE085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635" w:type="dxa"/>
          </w:tcPr>
          <w:p w14:paraId="34CAF594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92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93C0F7F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55D6A" w:rsidRPr="00591DC0" w14:paraId="195BCBE5" w14:textId="77777777" w:rsidTr="00591DC0">
        <w:tc>
          <w:tcPr>
            <w:tcW w:w="23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44CB83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bookmarkStart w:id="50" w:name="bold29"/>
            <w:bookmarkStart w:id="51" w:name="italic31"/>
            <w:bookmarkEnd w:id="48"/>
            <w:bookmarkEnd w:id="49"/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articipants</w:t>
            </w:r>
            <w:bookmarkEnd w:id="50"/>
            <w:bookmarkEnd w:id="51"/>
          </w:p>
        </w:tc>
        <w:tc>
          <w:tcPr>
            <w:tcW w:w="635" w:type="dxa"/>
            <w:vMerge w:val="restart"/>
          </w:tcPr>
          <w:p w14:paraId="56405148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  <w:bookmarkStart w:id="52" w:name="bold30"/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  <w:bookmarkEnd w:id="52"/>
          </w:p>
        </w:tc>
        <w:tc>
          <w:tcPr>
            <w:tcW w:w="592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C7B182F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(a) Report numbers of individuals at each stage of study—</w:t>
            </w:r>
            <w:proofErr w:type="spellStart"/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eg</w:t>
            </w:r>
            <w:proofErr w:type="spellEnd"/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analysed</w:t>
            </w:r>
            <w:proofErr w:type="spellEnd"/>
          </w:p>
        </w:tc>
      </w:tr>
      <w:tr w:rsidR="00855D6A" w:rsidRPr="00591DC0" w14:paraId="750F6C3E" w14:textId="77777777" w:rsidTr="00591DC0">
        <w:tc>
          <w:tcPr>
            <w:tcW w:w="23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A9DDBD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bookmarkStart w:id="53" w:name="bold31" w:colFirst="0" w:colLast="0"/>
            <w:bookmarkStart w:id="54" w:name="italic32" w:colFirst="0" w:colLast="0"/>
          </w:p>
        </w:tc>
        <w:tc>
          <w:tcPr>
            <w:tcW w:w="635" w:type="dxa"/>
            <w:vMerge/>
          </w:tcPr>
          <w:p w14:paraId="1CAC9BCA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927" w:type="dxa"/>
            <w:tcBorders>
              <w:top w:val="nil"/>
              <w:bottom w:val="nil"/>
              <w:right w:val="single" w:sz="4" w:space="0" w:color="auto"/>
            </w:tcBorders>
          </w:tcPr>
          <w:p w14:paraId="24E15F3D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(b) Give reasons for non-participation at each stage</w:t>
            </w:r>
          </w:p>
        </w:tc>
      </w:tr>
      <w:tr w:rsidR="00855D6A" w:rsidRPr="00591DC0" w14:paraId="5123E03F" w14:textId="77777777" w:rsidTr="00591DC0">
        <w:tc>
          <w:tcPr>
            <w:tcW w:w="23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B8727E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bookmarkStart w:id="55" w:name="bold32" w:colFirst="0" w:colLast="0"/>
            <w:bookmarkStart w:id="56" w:name="italic33" w:colFirst="0" w:colLast="0"/>
            <w:bookmarkEnd w:id="53"/>
            <w:bookmarkEnd w:id="54"/>
          </w:p>
        </w:tc>
        <w:tc>
          <w:tcPr>
            <w:tcW w:w="635" w:type="dxa"/>
            <w:vMerge/>
          </w:tcPr>
          <w:p w14:paraId="1E0D423D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92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DB2D860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57" w:name="OLE_LINK4"/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(c) Consider use of a flow diagram</w:t>
            </w:r>
            <w:bookmarkEnd w:id="57"/>
          </w:p>
        </w:tc>
      </w:tr>
      <w:tr w:rsidR="00855D6A" w:rsidRPr="00591DC0" w14:paraId="6199427C" w14:textId="77777777" w:rsidTr="00591DC0">
        <w:tc>
          <w:tcPr>
            <w:tcW w:w="23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5EB703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bookmarkStart w:id="58" w:name="bold33"/>
            <w:bookmarkStart w:id="59" w:name="italic34"/>
            <w:bookmarkEnd w:id="55"/>
            <w:bookmarkEnd w:id="56"/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Descriptive </w:t>
            </w:r>
            <w:bookmarkStart w:id="60" w:name="bold34"/>
            <w:bookmarkStart w:id="61" w:name="italic35"/>
            <w:bookmarkEnd w:id="58"/>
            <w:bookmarkEnd w:id="59"/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data</w:t>
            </w:r>
            <w:bookmarkEnd w:id="60"/>
            <w:bookmarkEnd w:id="61"/>
          </w:p>
        </w:tc>
        <w:tc>
          <w:tcPr>
            <w:tcW w:w="635" w:type="dxa"/>
            <w:vMerge w:val="restart"/>
          </w:tcPr>
          <w:p w14:paraId="149FDE09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  <w:bookmarkStart w:id="62" w:name="bold35"/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  <w:bookmarkEnd w:id="62"/>
          </w:p>
        </w:tc>
        <w:tc>
          <w:tcPr>
            <w:tcW w:w="592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415C0FB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(a) Give characteristics of study participants (</w:t>
            </w:r>
            <w:proofErr w:type="spellStart"/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eg</w:t>
            </w:r>
            <w:proofErr w:type="spellEnd"/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emographic, clinical, social) and information on exposures and potential confounders</w:t>
            </w:r>
          </w:p>
        </w:tc>
      </w:tr>
      <w:tr w:rsidR="00855D6A" w:rsidRPr="00591DC0" w14:paraId="5D6E5C0D" w14:textId="77777777" w:rsidTr="00591DC0">
        <w:tc>
          <w:tcPr>
            <w:tcW w:w="23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987F10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bookmarkStart w:id="63" w:name="bold36" w:colFirst="0" w:colLast="0"/>
            <w:bookmarkStart w:id="64" w:name="italic36" w:colFirst="0" w:colLast="0"/>
          </w:p>
        </w:tc>
        <w:tc>
          <w:tcPr>
            <w:tcW w:w="635" w:type="dxa"/>
            <w:vMerge/>
          </w:tcPr>
          <w:p w14:paraId="284F77DC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927" w:type="dxa"/>
            <w:tcBorders>
              <w:top w:val="nil"/>
              <w:bottom w:val="nil"/>
              <w:right w:val="single" w:sz="4" w:space="0" w:color="auto"/>
            </w:tcBorders>
          </w:tcPr>
          <w:p w14:paraId="0BB5EDBE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(b) Indicate number of participants with missing data for each variable of interest</w:t>
            </w:r>
          </w:p>
        </w:tc>
      </w:tr>
      <w:tr w:rsidR="00855D6A" w:rsidRPr="00591DC0" w14:paraId="00748603" w14:textId="77777777" w:rsidTr="00591DC0">
        <w:tc>
          <w:tcPr>
            <w:tcW w:w="23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E4A3E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bookmarkStart w:id="65" w:name="bold37" w:colFirst="0" w:colLast="0"/>
            <w:bookmarkStart w:id="66" w:name="italic37" w:colFirst="0" w:colLast="0"/>
            <w:bookmarkEnd w:id="63"/>
            <w:bookmarkEnd w:id="64"/>
          </w:p>
        </w:tc>
        <w:tc>
          <w:tcPr>
            <w:tcW w:w="635" w:type="dxa"/>
            <w:vMerge/>
          </w:tcPr>
          <w:p w14:paraId="1E031F77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92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8DAE448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c) </w:t>
            </w:r>
            <w:proofErr w:type="spellStart"/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Summarise</w:t>
            </w:r>
            <w:proofErr w:type="spellEnd"/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ollow-up time (</w:t>
            </w:r>
            <w:proofErr w:type="spellStart"/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eg</w:t>
            </w:r>
            <w:proofErr w:type="spellEnd"/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, average and total amount)</w:t>
            </w:r>
          </w:p>
        </w:tc>
      </w:tr>
      <w:tr w:rsidR="00855D6A" w:rsidRPr="00591DC0" w14:paraId="22E10D7A" w14:textId="77777777" w:rsidTr="00591DC0">
        <w:trPr>
          <w:trHeight w:val="295"/>
        </w:trPr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45CB47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bookmarkStart w:id="67" w:name="bold38" w:colFirst="0" w:colLast="0"/>
            <w:bookmarkStart w:id="68" w:name="italic38" w:colFirst="0" w:colLast="0"/>
            <w:bookmarkEnd w:id="65"/>
            <w:bookmarkEnd w:id="66"/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Outcome data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3D942063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  <w:bookmarkStart w:id="69" w:name="bold39"/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  <w:bookmarkEnd w:id="69"/>
          </w:p>
        </w:tc>
        <w:tc>
          <w:tcPr>
            <w:tcW w:w="59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B40C7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Report numbers of outcome events or summary measures over time</w:t>
            </w:r>
          </w:p>
        </w:tc>
      </w:tr>
      <w:bookmarkEnd w:id="67"/>
      <w:bookmarkEnd w:id="68"/>
      <w:tr w:rsidR="00855D6A" w:rsidRPr="00591DC0" w14:paraId="63CD23A8" w14:textId="77777777" w:rsidTr="00591DC0">
        <w:trPr>
          <w:trHeight w:val="295"/>
        </w:trPr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CECC7A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ain results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71EEA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B9D27F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(a) Give unadjusted estimates and, if applicable, confounder-adjusted estimates and their precision (</w:t>
            </w:r>
            <w:proofErr w:type="spellStart"/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eg</w:t>
            </w:r>
            <w:proofErr w:type="spellEnd"/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, 95% confidence interval). Make clear which confounders were adjusted for and why they were included</w:t>
            </w:r>
          </w:p>
        </w:tc>
      </w:tr>
      <w:tr w:rsidR="00855D6A" w:rsidRPr="00591DC0" w14:paraId="340969D8" w14:textId="77777777" w:rsidTr="00591DC0">
        <w:trPr>
          <w:trHeight w:val="295"/>
        </w:trPr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DDD5D9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bookmarkStart w:id="70" w:name="italic41" w:colFirst="0" w:colLast="0"/>
            <w:bookmarkStart w:id="71" w:name="bold42" w:colFirst="0" w:colLast="0"/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1BC4E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81A0FA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(b) Report category boundaries when continuous variables were categorized</w:t>
            </w:r>
          </w:p>
        </w:tc>
      </w:tr>
      <w:tr w:rsidR="00855D6A" w:rsidRPr="00591DC0" w14:paraId="4ED0B917" w14:textId="77777777" w:rsidTr="00591DC0">
        <w:trPr>
          <w:trHeight w:val="295"/>
        </w:trPr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2E40D5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A2284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8AF473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(c) If relevant, consider translating estimates of relative risk into absolute risk for a meaningful time period</w:t>
            </w:r>
          </w:p>
        </w:tc>
      </w:tr>
      <w:tr w:rsidR="00855D6A" w:rsidRPr="00591DC0" w14:paraId="17C4871C" w14:textId="77777777" w:rsidTr="00591DC0">
        <w:trPr>
          <w:trHeight w:val="295"/>
        </w:trPr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5994FA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bookmarkStart w:id="74" w:name="italic43"/>
            <w:bookmarkStart w:id="75" w:name="bold44"/>
            <w:bookmarkEnd w:id="72"/>
            <w:bookmarkEnd w:id="73"/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Other analyses</w:t>
            </w:r>
            <w:bookmarkEnd w:id="74"/>
            <w:bookmarkEnd w:id="75"/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50AB1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681A44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Report other analyses done—</w:t>
            </w:r>
            <w:proofErr w:type="spellStart"/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eg</w:t>
            </w:r>
            <w:proofErr w:type="spellEnd"/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alyses of subgroups and interactions, and sensitivity analyses</w:t>
            </w:r>
          </w:p>
        </w:tc>
      </w:tr>
      <w:tr w:rsidR="00855D6A" w:rsidRPr="00EF359C" w14:paraId="6E8A4797" w14:textId="77777777" w:rsidTr="00591DC0">
        <w:tc>
          <w:tcPr>
            <w:tcW w:w="89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FFFEE" w14:textId="77777777" w:rsidR="00855D6A" w:rsidRPr="00591DC0" w:rsidRDefault="00855D6A" w:rsidP="00EF359C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r w:rsidRPr="00591DC0">
              <w:rPr>
                <w:sz w:val="20"/>
                <w:lang w:val="en-US"/>
              </w:rPr>
              <w:t>Discussion</w:t>
            </w:r>
          </w:p>
        </w:tc>
      </w:tr>
      <w:tr w:rsidR="00855D6A" w:rsidRPr="00591DC0" w14:paraId="541F617D" w14:textId="77777777" w:rsidTr="00591DC0"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E96EE8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Key results</w:t>
            </w:r>
          </w:p>
        </w:tc>
        <w:tc>
          <w:tcPr>
            <w:tcW w:w="635" w:type="dxa"/>
          </w:tcPr>
          <w:p w14:paraId="1B508849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592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B890F5D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Summarise</w:t>
            </w:r>
            <w:proofErr w:type="spellEnd"/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key results with reference to study objectives</w:t>
            </w:r>
          </w:p>
        </w:tc>
      </w:tr>
      <w:tr w:rsidR="00855D6A" w:rsidRPr="00EF359C" w14:paraId="03A36713" w14:textId="77777777" w:rsidTr="00591DC0"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EBD83E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635" w:type="dxa"/>
          </w:tcPr>
          <w:p w14:paraId="3CD3A894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592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EF6F861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 w:rsidR="00855D6A" w:rsidRPr="00591DC0" w14:paraId="42103681" w14:textId="77777777" w:rsidTr="00591DC0">
        <w:trPr>
          <w:trHeight w:val="295"/>
        </w:trPr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B60278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178982C6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59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A9CDB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855D6A" w:rsidRPr="00591DC0" w14:paraId="74C476FB" w14:textId="77777777" w:rsidTr="00591DC0">
        <w:trPr>
          <w:trHeight w:val="295"/>
        </w:trPr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07CE81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Generalisability</w:t>
            </w:r>
            <w:proofErr w:type="spellEnd"/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9E3F5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FB1795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iscuss the </w:t>
            </w:r>
            <w:proofErr w:type="spellStart"/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generalisability</w:t>
            </w:r>
            <w:proofErr w:type="spellEnd"/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external validity) of the study results</w:t>
            </w:r>
          </w:p>
        </w:tc>
      </w:tr>
      <w:tr w:rsidR="00855D6A" w:rsidRPr="00EF359C" w14:paraId="4447E9FC" w14:textId="77777777" w:rsidTr="00591DC0">
        <w:tc>
          <w:tcPr>
            <w:tcW w:w="89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582CE" w14:textId="77777777" w:rsidR="00855D6A" w:rsidRPr="00591DC0" w:rsidRDefault="00855D6A" w:rsidP="00EF359C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76" w:name="italic49"/>
            <w:bookmarkStart w:id="77" w:name="bold50"/>
            <w:r w:rsidRPr="00591DC0">
              <w:rPr>
                <w:sz w:val="20"/>
                <w:lang w:val="en-US"/>
              </w:rPr>
              <w:t>Other information</w:t>
            </w:r>
            <w:bookmarkEnd w:id="76"/>
            <w:bookmarkEnd w:id="77"/>
          </w:p>
        </w:tc>
      </w:tr>
      <w:tr w:rsidR="00855D6A" w:rsidRPr="00591DC0" w14:paraId="34F37222" w14:textId="77777777" w:rsidTr="00591DC0"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E83786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08A6D465" w14:textId="77777777" w:rsidR="00855D6A" w:rsidRPr="00591DC0" w:rsidRDefault="00855D6A" w:rsidP="00EF359C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59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EC976" w14:textId="77777777" w:rsidR="00855D6A" w:rsidRPr="00591DC0" w:rsidRDefault="00855D6A" w:rsidP="00EF359C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 w14:paraId="4D80A1FE" w14:textId="44839907" w:rsidR="00A67B53" w:rsidRPr="00EF359C" w:rsidRDefault="00A67B53" w:rsidP="00591DC0">
      <w:pPr>
        <w:spacing w:after="160" w:line="240" w:lineRule="auto"/>
        <w:rPr>
          <w:lang w:val="en-US"/>
        </w:rPr>
        <w:sectPr w:rsidR="00A67B53" w:rsidRPr="00EF359C" w:rsidSect="00591DC0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3B8F9AE" w14:textId="4DBBE559" w:rsidR="00855D6A" w:rsidRPr="00591DC0" w:rsidRDefault="00855D6A" w:rsidP="00855D6A">
      <w:pPr>
        <w:spacing w:line="240" w:lineRule="auto"/>
        <w:rPr>
          <w:rFonts w:ascii="Times New Roman" w:eastAsia="Calibri" w:hAnsi="Times New Roman"/>
          <w:b/>
          <w:bCs/>
          <w:sz w:val="20"/>
          <w:szCs w:val="20"/>
          <w:lang w:val="en-US"/>
        </w:rPr>
      </w:pPr>
      <w:r w:rsidRPr="00591DC0">
        <w:rPr>
          <w:rFonts w:ascii="Times New Roman" w:eastAsia="Calibri" w:hAnsi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="00EF359C" w:rsidRPr="00EF359C">
        <w:rPr>
          <w:rFonts w:ascii="Times New Roman" w:eastAsia="Calibri" w:hAnsi="Times New Roman"/>
          <w:b/>
          <w:bCs/>
          <w:sz w:val="20"/>
          <w:szCs w:val="20"/>
          <w:lang w:val="en-US"/>
        </w:rPr>
        <w:t>Table 2</w:t>
      </w:r>
      <w:r w:rsidRPr="00591DC0">
        <w:rPr>
          <w:rFonts w:ascii="Times New Roman" w:eastAsia="Calibri" w:hAnsi="Times New Roman"/>
          <w:b/>
          <w:bCs/>
          <w:sz w:val="20"/>
          <w:szCs w:val="20"/>
          <w:lang w:val="en-US"/>
        </w:rPr>
        <w:t xml:space="preserve">. </w:t>
      </w:r>
      <w:proofErr w:type="spellStart"/>
      <w:r w:rsidRPr="00591DC0">
        <w:rPr>
          <w:rFonts w:ascii="Times New Roman" w:eastAsia="Calibri" w:hAnsi="Times New Roman"/>
          <w:b/>
          <w:bCs/>
          <w:sz w:val="20"/>
          <w:szCs w:val="20"/>
          <w:lang w:val="en-US"/>
        </w:rPr>
        <w:t>SLNneg</w:t>
      </w:r>
      <w:proofErr w:type="spellEnd"/>
      <w:r w:rsidRPr="00591DC0">
        <w:rPr>
          <w:rFonts w:ascii="Times New Roman" w:eastAsia="Calibri" w:hAnsi="Times New Roman"/>
          <w:b/>
          <w:bCs/>
          <w:sz w:val="20"/>
          <w:szCs w:val="20"/>
          <w:lang w:val="en-US"/>
        </w:rPr>
        <w:t xml:space="preserve"> morphometries and clinicopathological characteristics. </w:t>
      </w:r>
    </w:p>
    <w:tbl>
      <w:tblPr>
        <w:tblW w:w="1304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567"/>
        <w:gridCol w:w="1276"/>
        <w:gridCol w:w="992"/>
        <w:gridCol w:w="1134"/>
        <w:gridCol w:w="992"/>
        <w:gridCol w:w="1134"/>
        <w:gridCol w:w="993"/>
        <w:gridCol w:w="1134"/>
        <w:gridCol w:w="992"/>
        <w:gridCol w:w="992"/>
        <w:gridCol w:w="851"/>
      </w:tblGrid>
      <w:tr w:rsidR="00855D6A" w:rsidRPr="00EF359C" w14:paraId="5429D038" w14:textId="77777777" w:rsidTr="00EF359C"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0A4F5CE2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B0752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497A0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1779AFDE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5C89DA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Surface are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213E7F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ircumference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6760DB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Long axi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FB9FC8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Short axi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2D768C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L/S ratio</w:t>
            </w:r>
          </w:p>
        </w:tc>
      </w:tr>
      <w:tr w:rsidR="00855D6A" w:rsidRPr="00EF359C" w14:paraId="43B189C8" w14:textId="77777777" w:rsidTr="00EF359C"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25DBD1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EDB36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C6AE1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FCFF6C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mean mm2± 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FA93A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6BEB7C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mean mm</w:t>
            </w:r>
          </w:p>
          <w:p w14:paraId="2535F6F3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± 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F8858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2E570F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mean mm</w:t>
            </w:r>
          </w:p>
          <w:p w14:paraId="6CCEB20A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± S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1106F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305441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mean mm</w:t>
            </w:r>
          </w:p>
          <w:p w14:paraId="211D2AF7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± 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6080A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6F5E52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23ED6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-value</w:t>
            </w:r>
          </w:p>
        </w:tc>
      </w:tr>
      <w:tr w:rsidR="00855D6A" w:rsidRPr="00EF359C" w14:paraId="78C8EA26" w14:textId="77777777" w:rsidTr="00EF359C">
        <w:trPr>
          <w:trHeight w:val="198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FFA92F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0A164A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&lt;55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05E0C8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8D58F0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2.6 ± 52.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99A177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D42781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41.8 ± 16.2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FC2819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9B35AE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3.3 ± 4.8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670B95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6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3435E2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.6 ± 3.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040861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C22C94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6 ± 0.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352493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140</w:t>
            </w:r>
          </w:p>
        </w:tc>
      </w:tr>
      <w:tr w:rsidR="00855D6A" w:rsidRPr="00EF359C" w14:paraId="424FE549" w14:textId="77777777" w:rsidTr="00EF359C">
        <w:trPr>
          <w:trHeight w:val="230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BB056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8A8E2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≥55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3D78B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8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60C9A3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6.9 ± 55.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43965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BAC6F6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9.6 ± 16.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F9B18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9DA563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3.1 ± 4.9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E8D40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DD9244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.0 ± 3.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0EF27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238AB3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7 ± 0.5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CE593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855D6A" w:rsidRPr="00EF359C" w14:paraId="3DDD4E7D" w14:textId="77777777" w:rsidTr="00EF359C"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1BF3CB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Subtyp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647727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DCI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3C0D26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D15FEB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4.4 ± 50.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59908B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4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0AD3A1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0.4 ± 15.6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6584A2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9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9DF6B7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3.0 ± 4.8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0ECFB4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7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74304BB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.9 ± 2.6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1959B1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4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92BA64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7 ± 0.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052EB3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654</w:t>
            </w:r>
          </w:p>
        </w:tc>
      </w:tr>
      <w:tr w:rsidR="00855D6A" w:rsidRPr="00EF359C" w14:paraId="5B5A8A5F" w14:textId="77777777" w:rsidTr="00EF359C"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8D37F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690EB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Invasiv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262DB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5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B76372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9.5 ± 54.9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ED7DE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5C361E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0.3 ± 16.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4E7E8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915BF0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3.2 ± 4.9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0E9EC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9AB89B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.3 ± 3.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90327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EAB7EC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7 ± 0.5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EC0E2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855D6A" w:rsidRPr="00EF359C" w14:paraId="36BF3015" w14:textId="77777777" w:rsidTr="00EF359C"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7B4A7C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Sid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E54713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E45715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ED766E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9.3 ± 56.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E51D79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8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A877B0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0.4 ± 16.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044E69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8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410A2E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3.2 ± 5.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306040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7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E9536A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.1 ± 2.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31CD04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7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93058B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7 ± 0.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489669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995</w:t>
            </w:r>
          </w:p>
        </w:tc>
      </w:tr>
      <w:tr w:rsidR="00855D6A" w:rsidRPr="00EF359C" w14:paraId="20846351" w14:textId="77777777" w:rsidTr="00EF359C"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46BDF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B2679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FCF58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1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121F37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8.1 ± 52.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435F5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D6BB97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0.1 ± 15.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7638E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E2EDF1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3.1 ± 4.5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F089A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89AB73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.3 ± 3.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33AC3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721878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7 ± 0.6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16DF6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855D6A" w:rsidRPr="00EF359C" w14:paraId="53AD0E21" w14:textId="77777777" w:rsidTr="00EF359C">
        <w:tc>
          <w:tcPr>
            <w:tcW w:w="99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1E2D1F3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9D219B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≤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1F1857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F5A410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9.3 ± 42.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A3C737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5B1E54CE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003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A85C25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8.9 ± 16.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E3D435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3D50A3C9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A82824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2.5 ± 4.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318C9EB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0906F1E0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014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79C603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.8 ± 2.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CAE3E4D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2398E851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024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1524D2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7 ± 0.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326B60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334E089C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824</w:t>
            </w:r>
          </w:p>
        </w:tc>
      </w:tr>
      <w:tr w:rsidR="00855D6A" w:rsidRPr="00EF359C" w14:paraId="608C975A" w14:textId="77777777" w:rsidTr="00EF359C"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103F071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2BDA77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6-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690901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8B5C47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7.4 ± 58.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6005BB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C8AD08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1.2 ± 15.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A2B412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E2D7CE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3.6 ± 4.9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7DB554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A239E7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.6 ± 3.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93F2FD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DDA3DC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7 ± 0.6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E41880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855D6A" w:rsidRPr="00EF359C" w14:paraId="331C26EB" w14:textId="77777777" w:rsidTr="00EF359C"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74206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C89FE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&gt;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69663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5427E2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94.5 ± 65.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AF3BA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B4EC41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4.5 ± 17.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8509A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991FBA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4.7 ± 5.1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2FF1C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E19529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.9 ± 3.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42462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9478F3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7 ± 0.4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0E8B5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855D6A" w:rsidRPr="00EF359C" w14:paraId="1DAE0079" w14:textId="77777777" w:rsidTr="00EF359C"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0DE3EE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SLN Fat cont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EE0424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&lt;5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21BB63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1E846E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9.1 ± 43.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CB4408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FDD01B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8.7 ± 15.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25768D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41B16C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2.5 ± 4.6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4070E5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37FA5A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.8 ± 2.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8C1D86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555474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7 ± 0.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95B784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526</w:t>
            </w:r>
          </w:p>
        </w:tc>
      </w:tr>
      <w:tr w:rsidR="00855D6A" w:rsidRPr="00EF359C" w14:paraId="77E34507" w14:textId="77777777" w:rsidTr="00EF359C"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4DA4E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7AC97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≥50%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4F6EB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717BF3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24.4 ± 75.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CE64D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0C0DB0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7.6 ± 16.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5DA21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3DD884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6.1 ± 5.4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80018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185EC7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0.1 ± 3.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8CBC4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ADDF04" w14:textId="77777777" w:rsidR="00855D6A" w:rsidRPr="00591DC0" w:rsidRDefault="00855D6A" w:rsidP="00EF359C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6 ± 0.5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17ADD" w14:textId="77777777" w:rsidR="00855D6A" w:rsidRPr="00591DC0" w:rsidRDefault="00855D6A" w:rsidP="00EF359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</w:tbl>
    <w:p w14:paraId="64DC0817" w14:textId="77777777" w:rsidR="00855D6A" w:rsidRPr="00591DC0" w:rsidRDefault="00855D6A" w:rsidP="00855D6A">
      <w:pPr>
        <w:spacing w:after="0" w:line="240" w:lineRule="auto"/>
        <w:rPr>
          <w:rFonts w:ascii="Times New Roman" w:eastAsia="Calibri" w:hAnsi="Times New Roman"/>
          <w:sz w:val="20"/>
          <w:szCs w:val="20"/>
          <w:lang w:val="en-US"/>
        </w:rPr>
      </w:pPr>
    </w:p>
    <w:p w14:paraId="682F3F95" w14:textId="77777777" w:rsidR="00855D6A" w:rsidRPr="00591DC0" w:rsidRDefault="00855D6A" w:rsidP="00855D6A">
      <w:pPr>
        <w:spacing w:after="0" w:line="240" w:lineRule="auto"/>
        <w:rPr>
          <w:rFonts w:ascii="Times New Roman" w:eastAsia="Calibri" w:hAnsi="Times New Roman"/>
          <w:sz w:val="20"/>
          <w:szCs w:val="20"/>
          <w:lang w:val="en-US"/>
        </w:rPr>
      </w:pPr>
      <w:proofErr w:type="spellStart"/>
      <w:r w:rsidRPr="00591DC0">
        <w:rPr>
          <w:rFonts w:ascii="Times New Roman" w:eastAsia="Calibri" w:hAnsi="Times New Roman"/>
          <w:sz w:val="20"/>
          <w:szCs w:val="20"/>
          <w:lang w:val="en-US"/>
        </w:rPr>
        <w:t>SLNneg</w:t>
      </w:r>
      <w:proofErr w:type="spellEnd"/>
      <w:r w:rsidRPr="00591DC0">
        <w:rPr>
          <w:rFonts w:ascii="Times New Roman" w:eastAsia="Calibri" w:hAnsi="Times New Roman"/>
          <w:sz w:val="20"/>
          <w:szCs w:val="20"/>
          <w:lang w:val="en-US"/>
        </w:rPr>
        <w:t xml:space="preserve"> = tumor negative sentinel lymph node. BMI = body mass index. L/S ratio = long/short axis ratio. y = years. p-values calculated with One-Way ANOVA. *Statistically significant p-values.</w:t>
      </w:r>
    </w:p>
    <w:p w14:paraId="77A7202D" w14:textId="77777777" w:rsidR="00855D6A" w:rsidRPr="00591DC0" w:rsidRDefault="00855D6A" w:rsidP="00855D6A">
      <w:pPr>
        <w:spacing w:after="0" w:line="240" w:lineRule="auto"/>
        <w:rPr>
          <w:rFonts w:ascii="Times New Roman" w:eastAsia="Calibri" w:hAnsi="Times New Roman"/>
          <w:sz w:val="20"/>
          <w:szCs w:val="20"/>
          <w:lang w:val="en-US"/>
        </w:rPr>
      </w:pPr>
      <w:r w:rsidRPr="00591DC0">
        <w:rPr>
          <w:rFonts w:ascii="Times New Roman" w:eastAsia="Calibri" w:hAnsi="Times New Roman"/>
          <w:sz w:val="20"/>
          <w:szCs w:val="20"/>
          <w:lang w:val="en-US"/>
        </w:rPr>
        <w:t xml:space="preserve">Patients with a BMI ≤25 showed a significant lower SLN surface area than the other groups. Both long axis and short axis were significantly longer in patients with BMI&gt; 30 compared to those with BMI ≤25. (GLM, Bonferroni). </w:t>
      </w:r>
    </w:p>
    <w:p w14:paraId="2691C242" w14:textId="618A5183" w:rsidR="00855D6A" w:rsidRPr="00EF359C" w:rsidRDefault="00855D6A">
      <w:pPr>
        <w:spacing w:after="160" w:line="259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EF359C">
        <w:rPr>
          <w:rFonts w:ascii="Times New Roman" w:hAnsi="Times New Roman"/>
          <w:b/>
          <w:bCs/>
          <w:sz w:val="20"/>
          <w:szCs w:val="20"/>
          <w:lang w:val="en-US"/>
        </w:rPr>
        <w:br w:type="page"/>
      </w:r>
    </w:p>
    <w:p w14:paraId="1265EF7A" w14:textId="77777777" w:rsidR="00855D6A" w:rsidRPr="00EF359C" w:rsidRDefault="00855D6A">
      <w:pPr>
        <w:spacing w:after="160" w:line="259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4A6C3169" w14:textId="7276E4D8" w:rsidR="00855D6A" w:rsidRPr="00591DC0" w:rsidRDefault="00855D6A" w:rsidP="00855D6A">
      <w:pPr>
        <w:spacing w:line="24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EF359C">
        <w:rPr>
          <w:rFonts w:ascii="Times New Roman" w:hAnsi="Times New Roman"/>
          <w:b/>
          <w:bCs/>
          <w:sz w:val="20"/>
          <w:szCs w:val="20"/>
          <w:lang w:val="en-US"/>
        </w:rPr>
        <w:t>Supplementary</w:t>
      </w:r>
      <w:r w:rsidRPr="00EF359C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591DC0">
        <w:rPr>
          <w:rFonts w:ascii="Times New Roman" w:hAnsi="Times New Roman"/>
          <w:b/>
          <w:bCs/>
          <w:sz w:val="20"/>
          <w:szCs w:val="20"/>
          <w:lang w:val="en-US"/>
        </w:rPr>
        <w:t xml:space="preserve">table </w:t>
      </w:r>
      <w:r w:rsidR="00EF359C">
        <w:rPr>
          <w:rFonts w:ascii="Times New Roman" w:hAnsi="Times New Roman"/>
          <w:b/>
          <w:bCs/>
          <w:sz w:val="20"/>
          <w:szCs w:val="20"/>
          <w:lang w:val="en-US"/>
        </w:rPr>
        <w:t>3</w:t>
      </w:r>
      <w:r w:rsidRPr="00591DC0">
        <w:rPr>
          <w:rFonts w:ascii="Times New Roman" w:hAnsi="Times New Roman"/>
          <w:b/>
          <w:bCs/>
          <w:sz w:val="20"/>
          <w:szCs w:val="20"/>
          <w:lang w:val="en-US"/>
        </w:rPr>
        <w:t xml:space="preserve">. Relationship between </w:t>
      </w:r>
      <w:proofErr w:type="spellStart"/>
      <w:r w:rsidRPr="00591DC0">
        <w:rPr>
          <w:rFonts w:ascii="Times New Roman" w:hAnsi="Times New Roman"/>
          <w:b/>
          <w:bCs/>
          <w:sz w:val="20"/>
          <w:szCs w:val="20"/>
          <w:lang w:val="en-US"/>
        </w:rPr>
        <w:t>SLNneg</w:t>
      </w:r>
      <w:proofErr w:type="spellEnd"/>
      <w:r w:rsidRPr="00591DC0">
        <w:rPr>
          <w:rFonts w:ascii="Times New Roman" w:hAnsi="Times New Roman"/>
          <w:b/>
          <w:bCs/>
          <w:sz w:val="20"/>
          <w:szCs w:val="20"/>
          <w:lang w:val="en-US"/>
        </w:rPr>
        <w:t xml:space="preserve"> morphometries of patients with invasive breast cancer and primary breast cancer characteristics.</w:t>
      </w:r>
    </w:p>
    <w:tbl>
      <w:tblPr>
        <w:tblW w:w="11624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66"/>
        <w:gridCol w:w="1135"/>
        <w:gridCol w:w="850"/>
        <w:gridCol w:w="1134"/>
        <w:gridCol w:w="851"/>
        <w:gridCol w:w="1134"/>
        <w:gridCol w:w="850"/>
        <w:gridCol w:w="1134"/>
        <w:gridCol w:w="851"/>
        <w:gridCol w:w="992"/>
        <w:gridCol w:w="851"/>
      </w:tblGrid>
      <w:tr w:rsidR="00855D6A" w:rsidRPr="00EF359C" w14:paraId="5A483951" w14:textId="77777777" w:rsidTr="00EF359C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07830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FAA9F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15FCA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Surfac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4B3E8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Circumferenc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697DC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Long axi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C9ED4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Short axi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5DE91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L/S ratio</w:t>
            </w:r>
          </w:p>
        </w:tc>
      </w:tr>
      <w:tr w:rsidR="00855D6A" w:rsidRPr="00EF359C" w14:paraId="19F0B764" w14:textId="77777777" w:rsidTr="00EF359C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BADB2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35443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47CEF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mean mm2</w:t>
            </w:r>
          </w:p>
          <w:p w14:paraId="6D49BA8F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± S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6E2B4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3FCD1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mean mm ± S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6A735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96875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mean mm</w:t>
            </w:r>
          </w:p>
          <w:p w14:paraId="39A91FEE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± S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AB59E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6452A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mean mm</w:t>
            </w:r>
          </w:p>
          <w:p w14:paraId="5BA84322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± S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45853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D5459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  <w:p w14:paraId="7979BF42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± S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B3A84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</w:tr>
      <w:tr w:rsidR="00855D6A" w:rsidRPr="00EF359C" w14:paraId="463EB2BF" w14:textId="77777777" w:rsidTr="00EF359C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83E36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TILs &lt;10% TILs ≥1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77103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257</w:t>
            </w:r>
          </w:p>
          <w:p w14:paraId="36F7604C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62624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76.9 ± 51.7</w:t>
            </w:r>
          </w:p>
          <w:p w14:paraId="77620772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6.6 ± 6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48E7D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AFE71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40.1 ± 16.2</w:t>
            </w:r>
          </w:p>
          <w:p w14:paraId="7E201541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40.7 ± 16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C6782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7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BBAAC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3.2 ± 4.9</w:t>
            </w:r>
          </w:p>
          <w:p w14:paraId="66B52728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3.0 ± 4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C1F18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7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1B555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.0 ± 2.9</w:t>
            </w:r>
          </w:p>
          <w:p w14:paraId="5A066102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.8 ± 3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46F7B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042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58EC9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.7 ± 0.5</w:t>
            </w:r>
          </w:p>
          <w:p w14:paraId="12738B57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.5 ± 0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545AB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005*</w:t>
            </w:r>
          </w:p>
        </w:tc>
      </w:tr>
      <w:tr w:rsidR="00855D6A" w:rsidRPr="00EF359C" w14:paraId="5982FF81" w14:textId="77777777" w:rsidTr="00EF359C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C2C84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T1</w:t>
            </w:r>
          </w:p>
          <w:p w14:paraId="6124A9B4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T2</w:t>
            </w:r>
            <w:r w:rsidRPr="00591DC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F5201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283</w:t>
            </w:r>
          </w:p>
          <w:p w14:paraId="5349D49E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E8C96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78.3 ± 52.8</w:t>
            </w:r>
          </w:p>
          <w:p w14:paraId="76143280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79.9 ± 57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25ACC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8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23F85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40.5 ± 16.2</w:t>
            </w:r>
          </w:p>
          <w:p w14:paraId="1C0B8B17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38.4 ± 16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3A68F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3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96E14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3.2 ± 4.9</w:t>
            </w:r>
          </w:p>
          <w:p w14:paraId="6E80BC99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2.7 ± 5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0276D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56586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.2 ± 3.0</w:t>
            </w:r>
          </w:p>
          <w:p w14:paraId="2794B939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.2 ± 3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276A2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9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DDDCD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.7 ± 0.5</w:t>
            </w:r>
          </w:p>
          <w:p w14:paraId="5A92B6BF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.6 ± 0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99CD9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270</w:t>
            </w:r>
          </w:p>
        </w:tc>
      </w:tr>
      <w:tr w:rsidR="00855D6A" w:rsidRPr="00EF359C" w14:paraId="6F4E2C0D" w14:textId="77777777" w:rsidTr="00EF359C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0ED6E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NST</w:t>
            </w:r>
          </w:p>
          <w:p w14:paraId="7FF14835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ILC</w:t>
            </w:r>
          </w:p>
          <w:p w14:paraId="666C22BF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DDF36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266</w:t>
            </w:r>
          </w:p>
          <w:p w14:paraId="40E9150D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</w:p>
          <w:p w14:paraId="48D965EB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7CC2D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79.1 ± 54.4</w:t>
            </w:r>
          </w:p>
          <w:p w14:paraId="2CD0B217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1.0 ± 52.3</w:t>
            </w:r>
          </w:p>
          <w:p w14:paraId="5D4CEABB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1.9 ± 60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5E19F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9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D7ADD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40.1 ± 16.7</w:t>
            </w:r>
          </w:p>
          <w:p w14:paraId="139F2B8E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36.8 ± 15.3</w:t>
            </w:r>
          </w:p>
          <w:p w14:paraId="5C56B40F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40.0 ± 15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69C9D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4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2DB80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3.3 ± 5.0</w:t>
            </w:r>
          </w:p>
          <w:p w14:paraId="7FDB7445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2.8 ± 5.1</w:t>
            </w:r>
          </w:p>
          <w:p w14:paraId="210872CE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3.0 ± 4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911E4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8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0357D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.3 ± 3.0</w:t>
            </w:r>
          </w:p>
          <w:p w14:paraId="5330D832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7.9 ± 2.9</w:t>
            </w:r>
          </w:p>
          <w:p w14:paraId="13E2E390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.5 ± 3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0C649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6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39020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.7 ± 0.5</w:t>
            </w:r>
          </w:p>
          <w:p w14:paraId="45BCD88B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.6 ± 0.5</w:t>
            </w:r>
          </w:p>
          <w:p w14:paraId="78CC30D0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.6 ± 0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994CC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607</w:t>
            </w:r>
          </w:p>
        </w:tc>
      </w:tr>
      <w:tr w:rsidR="00855D6A" w:rsidRPr="00EF359C" w14:paraId="3FD1070C" w14:textId="77777777" w:rsidTr="00EF359C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CD5AD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rade 1 </w:t>
            </w:r>
          </w:p>
          <w:p w14:paraId="129E1781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Grade 2</w:t>
            </w:r>
          </w:p>
          <w:p w14:paraId="55F8788B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Grade 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54DAE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99</w:t>
            </w:r>
          </w:p>
          <w:p w14:paraId="6FF1D63D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49</w:t>
            </w:r>
          </w:p>
          <w:p w14:paraId="2BB4CDAF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37F3A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79.9 ± 50.9</w:t>
            </w:r>
          </w:p>
          <w:p w14:paraId="0274A6F2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75.8 ± 55.4</w:t>
            </w:r>
          </w:p>
          <w:p w14:paraId="50354158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5.4 ± 58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8A5FD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3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49D4D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40.6 ± 14.3</w:t>
            </w:r>
          </w:p>
          <w:p w14:paraId="383343E7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39.0 ± 16.7</w:t>
            </w:r>
          </w:p>
          <w:p w14:paraId="21C0BFD9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42.2 ± 17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CB3E2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DCCF5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3.1 ± 4.4</w:t>
            </w:r>
          </w:p>
          <w:p w14:paraId="120C7D31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3.0 ± 5.2</w:t>
            </w:r>
          </w:p>
          <w:p w14:paraId="042B7E66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3.5 ± 5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CBF03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89327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.5 ± 3.1</w:t>
            </w:r>
          </w:p>
          <w:p w14:paraId="041240CC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7.8 ± 3.0</w:t>
            </w:r>
          </w:p>
          <w:p w14:paraId="4B4C8EE0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.7 ± 3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20D20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E7816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.6 ± 0.6</w:t>
            </w:r>
          </w:p>
          <w:p w14:paraId="52A1E0AC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.7 ± 0.5</w:t>
            </w:r>
          </w:p>
          <w:p w14:paraId="273509EB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.6 ± 0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A3145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233</w:t>
            </w:r>
          </w:p>
        </w:tc>
      </w:tr>
      <w:tr w:rsidR="00855D6A" w:rsidRPr="00EF359C" w14:paraId="1D1BF8D3" w14:textId="77777777" w:rsidTr="00EF359C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82F2D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ER neg</w:t>
            </w:r>
          </w:p>
          <w:p w14:paraId="4206A6B1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ER pos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5A9DF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  <w:p w14:paraId="69C2941F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28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9475F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2.4 ± 63.5</w:t>
            </w:r>
          </w:p>
          <w:p w14:paraId="26F3E6BF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79.0 ± 53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8020D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6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3B6AA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39.1 ± 17.5</w:t>
            </w:r>
          </w:p>
          <w:p w14:paraId="03A38109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40.6 ± 16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9F19D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5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6E87A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2.7 ± 5.4</w:t>
            </w:r>
          </w:p>
          <w:p w14:paraId="0DA1855D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3.3 ± 4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5E9A0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05261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.4 ± 3.4</w:t>
            </w:r>
          </w:p>
          <w:p w14:paraId="4E451001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.2 ± 3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3DC1E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7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03800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.6 ± 0.5</w:t>
            </w:r>
          </w:p>
          <w:p w14:paraId="00912E52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.7 ± 0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ABCDB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094</w:t>
            </w:r>
          </w:p>
        </w:tc>
      </w:tr>
      <w:tr w:rsidR="00855D6A" w:rsidRPr="00EF359C" w14:paraId="23BD3170" w14:textId="77777777" w:rsidTr="00EF359C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57EBB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PR neg</w:t>
            </w:r>
          </w:p>
          <w:p w14:paraId="1A7BC219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PR pos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1FDB8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11</w:t>
            </w:r>
          </w:p>
          <w:p w14:paraId="4AFF3E01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23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A951D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75.4 ± 53.6</w:t>
            </w:r>
          </w:p>
          <w:p w14:paraId="743750D3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1.8 ± 56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49FF3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8D2F7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38.1 ± 15.7</w:t>
            </w:r>
          </w:p>
          <w:p w14:paraId="1C623595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41.5 ± 16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E6586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9C211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2.4 ± 4.8</w:t>
            </w:r>
          </w:p>
          <w:p w14:paraId="7116A75E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3.6 ± 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FACE6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044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8AED3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.0 ± 3.0</w:t>
            </w:r>
          </w:p>
          <w:p w14:paraId="0097A222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.4 ± 3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39EC8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F53D8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.6 ± 0.5</w:t>
            </w:r>
          </w:p>
          <w:p w14:paraId="73206E11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.7 ± 0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B71E5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126</w:t>
            </w:r>
          </w:p>
        </w:tc>
      </w:tr>
      <w:tr w:rsidR="00855D6A" w:rsidRPr="00EF359C" w14:paraId="6ADCF225" w14:textId="77777777" w:rsidTr="00EF359C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E67F6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HER2 neg</w:t>
            </w:r>
          </w:p>
          <w:p w14:paraId="25870CC7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HER2 pos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201EA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285</w:t>
            </w:r>
          </w:p>
          <w:p w14:paraId="6D103CC1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7B4A5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1.2 ± 56.2</w:t>
            </w:r>
          </w:p>
          <w:p w14:paraId="13D9F396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74.3 ± 58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28C92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79706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40.5 ± 16.6</w:t>
            </w:r>
          </w:p>
          <w:p w14:paraId="6429C726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40.6 ± 18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9F451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E9667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3.2 ± 4.9</w:t>
            </w:r>
          </w:p>
          <w:p w14:paraId="63CCB220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2.9 ± 5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A651E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7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61487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.4 ± 3.1</w:t>
            </w:r>
          </w:p>
          <w:p w14:paraId="762E56B5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.0 ± 3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14B86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4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B3191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.6 ± 0.5</w:t>
            </w:r>
          </w:p>
          <w:p w14:paraId="55295201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.7 ± 0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BD166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356</w:t>
            </w:r>
          </w:p>
        </w:tc>
      </w:tr>
      <w:tr w:rsidR="00855D6A" w:rsidRPr="00EF359C" w14:paraId="1E92B44A" w14:textId="77777777" w:rsidTr="00EF359C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26935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n TNBC </w:t>
            </w:r>
          </w:p>
          <w:p w14:paraId="43CAE228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NBC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2F272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299</w:t>
            </w:r>
          </w:p>
          <w:p w14:paraId="5E2BD80D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C665A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79.7 ± 55.0</w:t>
            </w:r>
          </w:p>
          <w:p w14:paraId="1DBF7FA9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0.6 ± 57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13EA0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9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C5DDD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40.7 ± 16.4</w:t>
            </w:r>
          </w:p>
          <w:p w14:paraId="6449A3AD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38.4 ± 16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90D1E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3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193FF7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3.3 ± 4.9</w:t>
            </w:r>
          </w:p>
          <w:p w14:paraId="07B7E18B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2.7 ± 5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439E2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4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D6946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.3 ± 3.1</w:t>
            </w:r>
          </w:p>
          <w:p w14:paraId="34FC5190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.2 ± 3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1BE74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9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44A5F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.7 ± 0.5</w:t>
            </w:r>
          </w:p>
          <w:p w14:paraId="7125FD5E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.6 ± 0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5FDB3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215</w:t>
            </w:r>
          </w:p>
        </w:tc>
      </w:tr>
      <w:tr w:rsidR="00855D6A" w:rsidRPr="00EF359C" w14:paraId="72A7FAAB" w14:textId="77777777" w:rsidTr="00EF359C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B42D0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Non LVSI</w:t>
            </w:r>
          </w:p>
          <w:p w14:paraId="19DF0DCA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LVSI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0CB56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204</w:t>
            </w:r>
          </w:p>
          <w:p w14:paraId="0E256AA0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8416F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5.8 ± 56.8</w:t>
            </w:r>
          </w:p>
          <w:p w14:paraId="3C7319D7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69.6 ± 48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310C5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709DE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41.5 ± 15.1</w:t>
            </w:r>
          </w:p>
          <w:p w14:paraId="43625B3F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39.8 ± 21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3524F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5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9730C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3.8 ± 5.0</w:t>
            </w:r>
          </w:p>
          <w:p w14:paraId="760F5EBC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2.9 ± 5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24829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3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71C18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.5 ± 3.0</w:t>
            </w:r>
          </w:p>
          <w:p w14:paraId="1A4D9E56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7.9 ± 3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00603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3607B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.7 ± 0.5</w:t>
            </w:r>
          </w:p>
          <w:p w14:paraId="57891BC9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.7 ± 0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BC456" w14:textId="77777777" w:rsidR="00855D6A" w:rsidRPr="00591DC0" w:rsidRDefault="00855D6A" w:rsidP="00EF35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682</w:t>
            </w:r>
          </w:p>
        </w:tc>
      </w:tr>
    </w:tbl>
    <w:p w14:paraId="314873C0" w14:textId="77777777" w:rsidR="00855D6A" w:rsidRPr="00591DC0" w:rsidRDefault="00855D6A" w:rsidP="00855D6A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591DC0">
        <w:rPr>
          <w:rFonts w:ascii="Times New Roman" w:hAnsi="Times New Roman"/>
          <w:sz w:val="20"/>
          <w:szCs w:val="20"/>
          <w:lang w:val="en-US"/>
        </w:rPr>
        <w:t>SLNneg</w:t>
      </w:r>
      <w:proofErr w:type="spellEnd"/>
      <w:r w:rsidRPr="00591DC0">
        <w:rPr>
          <w:rFonts w:ascii="Times New Roman" w:hAnsi="Times New Roman"/>
          <w:sz w:val="20"/>
          <w:szCs w:val="20"/>
          <w:lang w:val="en-US"/>
        </w:rPr>
        <w:t xml:space="preserve"> = tumor negative sentinel lymph node. SD = standard deviation. T = tumor stage. NST = invasive breast cancer no special type. ILC = invasive lobular carcinoma. TNBC = triple negative breast cancer. LVSI = </w:t>
      </w:r>
      <w:proofErr w:type="spellStart"/>
      <w:r w:rsidRPr="00591DC0">
        <w:rPr>
          <w:rFonts w:ascii="Times New Roman" w:hAnsi="Times New Roman"/>
          <w:sz w:val="20"/>
          <w:szCs w:val="20"/>
          <w:lang w:val="en-US"/>
        </w:rPr>
        <w:t>lymphovascular</w:t>
      </w:r>
      <w:proofErr w:type="spellEnd"/>
      <w:r w:rsidRPr="00591DC0">
        <w:rPr>
          <w:rFonts w:ascii="Times New Roman" w:hAnsi="Times New Roman"/>
          <w:sz w:val="20"/>
          <w:szCs w:val="20"/>
          <w:lang w:val="en-US"/>
        </w:rPr>
        <w:t xml:space="preserve"> space invasion</w:t>
      </w:r>
    </w:p>
    <w:p w14:paraId="438D4984" w14:textId="77777777" w:rsidR="00855D6A" w:rsidRPr="00591DC0" w:rsidRDefault="00855D6A" w:rsidP="00855D6A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591DC0">
        <w:rPr>
          <w:rFonts w:ascii="Times New Roman" w:hAnsi="Times New Roman"/>
          <w:sz w:val="20"/>
          <w:szCs w:val="20"/>
          <w:lang w:val="en-US"/>
        </w:rPr>
        <w:t>p-values calculated with One-Way ANOVA. * Statistically significant p-values.</w:t>
      </w:r>
    </w:p>
    <w:p w14:paraId="1E4A32B5" w14:textId="77777777" w:rsidR="00855D6A" w:rsidRPr="00EF359C" w:rsidRDefault="00855D6A" w:rsidP="00855D6A">
      <w:pPr>
        <w:spacing w:line="24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591DC0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591DC0">
        <w:rPr>
          <w:rFonts w:ascii="Times New Roman" w:hAnsi="Times New Roman"/>
          <w:sz w:val="20"/>
          <w:szCs w:val="20"/>
          <w:lang w:val="en-US"/>
        </w:rPr>
        <w:t xml:space="preserve"> T3 patients excluded because of low number (n=2).</w:t>
      </w:r>
    </w:p>
    <w:p w14:paraId="0934E204" w14:textId="182ED34E" w:rsidR="00855D6A" w:rsidRPr="00EF359C" w:rsidRDefault="00855D6A" w:rsidP="00591DC0">
      <w:pPr>
        <w:spacing w:line="24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EF359C">
        <w:rPr>
          <w:rFonts w:ascii="Times New Roman" w:hAnsi="Times New Roman"/>
          <w:b/>
          <w:bCs/>
          <w:sz w:val="20"/>
          <w:szCs w:val="20"/>
          <w:lang w:val="en-US"/>
        </w:rPr>
        <w:br w:type="page"/>
      </w:r>
    </w:p>
    <w:p w14:paraId="5AD373ED" w14:textId="065C4363" w:rsidR="00A67B53" w:rsidRPr="00591DC0" w:rsidRDefault="00A67B53" w:rsidP="00980DA9">
      <w:pPr>
        <w:spacing w:line="24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EF359C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>Supplementary</w:t>
      </w:r>
      <w:r w:rsidRPr="00EF359C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591DC0">
        <w:rPr>
          <w:rFonts w:ascii="Times New Roman" w:hAnsi="Times New Roman"/>
          <w:b/>
          <w:bCs/>
          <w:sz w:val="20"/>
          <w:szCs w:val="20"/>
          <w:lang w:val="en-US"/>
        </w:rPr>
        <w:t xml:space="preserve">table </w:t>
      </w:r>
      <w:r w:rsidR="00EF359C">
        <w:rPr>
          <w:rFonts w:ascii="Times New Roman" w:hAnsi="Times New Roman"/>
          <w:b/>
          <w:bCs/>
          <w:sz w:val="20"/>
          <w:szCs w:val="20"/>
          <w:lang w:val="en-US"/>
        </w:rPr>
        <w:t>4</w:t>
      </w:r>
      <w:r w:rsidRPr="00591DC0">
        <w:rPr>
          <w:rFonts w:ascii="Times New Roman" w:hAnsi="Times New Roman"/>
          <w:b/>
          <w:bCs/>
          <w:sz w:val="20"/>
          <w:szCs w:val="20"/>
          <w:lang w:val="en-US"/>
        </w:rPr>
        <w:t xml:space="preserve">. Relationship between </w:t>
      </w:r>
      <w:proofErr w:type="spellStart"/>
      <w:r w:rsidRPr="00591DC0">
        <w:rPr>
          <w:rFonts w:ascii="Times New Roman" w:hAnsi="Times New Roman"/>
          <w:b/>
          <w:bCs/>
          <w:sz w:val="20"/>
          <w:szCs w:val="20"/>
          <w:lang w:val="en-US"/>
        </w:rPr>
        <w:t>SLNneg</w:t>
      </w:r>
      <w:proofErr w:type="spellEnd"/>
      <w:r w:rsidRPr="00591DC0">
        <w:rPr>
          <w:rFonts w:ascii="Times New Roman" w:hAnsi="Times New Roman"/>
          <w:b/>
          <w:bCs/>
          <w:sz w:val="20"/>
          <w:szCs w:val="20"/>
          <w:lang w:val="en-US"/>
        </w:rPr>
        <w:t xml:space="preserve"> morphometries of patients with DCIS and its characteristics.</w:t>
      </w:r>
    </w:p>
    <w:tbl>
      <w:tblPr>
        <w:tblW w:w="11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567"/>
        <w:gridCol w:w="1133"/>
        <w:gridCol w:w="852"/>
        <w:gridCol w:w="1134"/>
        <w:gridCol w:w="850"/>
        <w:gridCol w:w="1134"/>
        <w:gridCol w:w="851"/>
        <w:gridCol w:w="1134"/>
        <w:gridCol w:w="850"/>
        <w:gridCol w:w="993"/>
        <w:gridCol w:w="850"/>
      </w:tblGrid>
      <w:tr w:rsidR="00A67B53" w:rsidRPr="00EF359C" w14:paraId="7C6815FB" w14:textId="77777777" w:rsidTr="00ED1E07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31F17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CA6F2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D79D7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Surfac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80478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Circumferenc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067DC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Long axi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D0491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Short axi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4F782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L/S ratio</w:t>
            </w:r>
          </w:p>
        </w:tc>
      </w:tr>
      <w:tr w:rsidR="00A67B53" w:rsidRPr="00EF359C" w14:paraId="3C4879BA" w14:textId="77777777" w:rsidTr="00ED1E07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043A2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F64A9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573D3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mean mm2</w:t>
            </w:r>
          </w:p>
          <w:p w14:paraId="2C49239F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± SD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8468F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78D7A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mean mm</w:t>
            </w:r>
          </w:p>
          <w:p w14:paraId="5F2B5DA1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± S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3E14D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70B76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mean mm</w:t>
            </w:r>
          </w:p>
          <w:p w14:paraId="0CDF6218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± S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2FD58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E15E1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mean mm</w:t>
            </w:r>
          </w:p>
          <w:p w14:paraId="171A046D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 S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8791A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ABA6E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ean </w:t>
            </w:r>
          </w:p>
          <w:p w14:paraId="718EDB95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± S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AEA3A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</w:tr>
      <w:tr w:rsidR="00A67B53" w:rsidRPr="00EF359C" w14:paraId="0271CDEF" w14:textId="77777777" w:rsidTr="00ED1E07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2B96D" w14:textId="77777777" w:rsidR="00A67B53" w:rsidRPr="00EF359C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sz w:val="20"/>
                <w:szCs w:val="20"/>
                <w:lang w:val="en-US"/>
              </w:rPr>
              <w:t>Size ≤40mm</w:t>
            </w:r>
          </w:p>
          <w:p w14:paraId="234050CF" w14:textId="77777777" w:rsidR="00A67B53" w:rsidRPr="006C0F97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ize &gt;40mm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8D03D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  <w:p w14:paraId="5109B975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C9CBC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71,4 ± 51.0</w:t>
            </w:r>
          </w:p>
          <w:p w14:paraId="4DB5D354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79.2 ± 50.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9213F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5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D3EA8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38.8 ± 13.8</w:t>
            </w:r>
          </w:p>
          <w:p w14:paraId="5659ABE4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42.9 ± 18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42324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509B4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2.7 ± 4.6</w:t>
            </w:r>
          </w:p>
          <w:p w14:paraId="6131E7E6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3.5 ± 5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A5485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4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956B9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7.7 ± 2.5</w:t>
            </w:r>
          </w:p>
          <w:p w14:paraId="4C70B9F8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.3 ± 2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B32DE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B24F9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.7 ± 0.5</w:t>
            </w:r>
          </w:p>
          <w:p w14:paraId="5CC63262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.7 ± 0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7AFD8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997</w:t>
            </w:r>
          </w:p>
        </w:tc>
      </w:tr>
      <w:tr w:rsidR="00A67B53" w:rsidRPr="00EF359C" w14:paraId="7B34E290" w14:textId="77777777" w:rsidTr="00ED1E07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602D8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rade 1 </w:t>
            </w:r>
          </w:p>
          <w:p w14:paraId="12D7FB14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Grade 2</w:t>
            </w:r>
          </w:p>
          <w:p w14:paraId="02C7FA3F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Grade 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7FD68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  <w:p w14:paraId="1521534E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  <w:p w14:paraId="3A859D9F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C9EC6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55.2 ± 29.6</w:t>
            </w:r>
          </w:p>
          <w:p w14:paraId="2063ECBF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5.3 ± 61.6</w:t>
            </w:r>
          </w:p>
          <w:p w14:paraId="347E148F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72.0 ± 46.9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77C20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3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1D115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31.5 ± 11.1</w:t>
            </w:r>
          </w:p>
          <w:p w14:paraId="6F0EFD53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41.0 ± 14.8</w:t>
            </w:r>
          </w:p>
          <w:p w14:paraId="2D194C2B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41.4 ± 16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BE091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2F771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0.4 ± 3.9 </w:t>
            </w:r>
          </w:p>
          <w:p w14:paraId="194B5895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3.8 ± 5.1</w:t>
            </w:r>
          </w:p>
          <w:p w14:paraId="7A921E3F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3.0 ± 4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F5A16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FD9EE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6.7 ± 1.3</w:t>
            </w:r>
          </w:p>
          <w:p w14:paraId="0068546F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.2 ± 2.8</w:t>
            </w:r>
          </w:p>
          <w:p w14:paraId="3D7BD90D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8.0 ± 2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2A070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1D350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.5 ± 0.4</w:t>
            </w:r>
          </w:p>
          <w:p w14:paraId="4CE469BF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.7 ± 0.4</w:t>
            </w:r>
          </w:p>
          <w:p w14:paraId="71B99B60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1.7 ± 0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AADA7" w14:textId="77777777" w:rsidR="00A67B53" w:rsidRPr="00591DC0" w:rsidRDefault="00A67B53" w:rsidP="00980D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0.684</w:t>
            </w:r>
          </w:p>
        </w:tc>
      </w:tr>
    </w:tbl>
    <w:p w14:paraId="36E4BB1B" w14:textId="77777777" w:rsidR="00A67B53" w:rsidRPr="00591DC0" w:rsidRDefault="00A67B53" w:rsidP="00980DA9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591DC0">
        <w:rPr>
          <w:rFonts w:ascii="Times New Roman" w:hAnsi="Times New Roman"/>
          <w:sz w:val="20"/>
          <w:szCs w:val="20"/>
          <w:lang w:val="en-US"/>
        </w:rPr>
        <w:t>SLNneg</w:t>
      </w:r>
      <w:proofErr w:type="spellEnd"/>
      <w:r w:rsidRPr="00591DC0">
        <w:rPr>
          <w:rFonts w:ascii="Times New Roman" w:hAnsi="Times New Roman"/>
          <w:sz w:val="20"/>
          <w:szCs w:val="20"/>
          <w:lang w:val="en-US"/>
        </w:rPr>
        <w:t xml:space="preserve"> = tumor negative sentinel lymph node. DCIS = ductal carcinoma in situ. SD = standard deviation. </w:t>
      </w:r>
    </w:p>
    <w:p w14:paraId="7FEAB9F8" w14:textId="77777777" w:rsidR="00A67B53" w:rsidRPr="00591DC0" w:rsidRDefault="00A67B53" w:rsidP="00980DA9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591DC0">
        <w:rPr>
          <w:rFonts w:ascii="Times New Roman" w:hAnsi="Times New Roman"/>
          <w:sz w:val="20"/>
          <w:szCs w:val="20"/>
          <w:lang w:val="en-US"/>
        </w:rPr>
        <w:t>p-values calculated with One-Way ANOVA.</w:t>
      </w:r>
    </w:p>
    <w:p w14:paraId="6AED6404" w14:textId="77777777" w:rsidR="00A67B53" w:rsidRPr="00591DC0" w:rsidRDefault="00A67B53" w:rsidP="00980DA9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  <w:sectPr w:rsidR="00A67B53" w:rsidRPr="00591DC0" w:rsidSect="00ED1E0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022D049" w14:textId="1C91E889" w:rsidR="00A67B53" w:rsidRPr="006C0F97" w:rsidRDefault="00A67B53" w:rsidP="00980DA9">
      <w:pPr>
        <w:pStyle w:val="Geenafstand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591DC0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="00ED1E07" w:rsidRPr="00591DC0">
        <w:rPr>
          <w:rFonts w:ascii="Times New Roman" w:hAnsi="Times New Roman"/>
          <w:b/>
          <w:bCs/>
          <w:sz w:val="20"/>
          <w:szCs w:val="20"/>
          <w:lang w:val="en-US"/>
        </w:rPr>
        <w:t>t</w:t>
      </w:r>
      <w:r w:rsidRPr="00591DC0">
        <w:rPr>
          <w:rFonts w:ascii="Times New Roman" w:hAnsi="Times New Roman"/>
          <w:b/>
          <w:bCs/>
          <w:sz w:val="20"/>
          <w:szCs w:val="20"/>
          <w:lang w:val="en-US"/>
        </w:rPr>
        <w:t xml:space="preserve">able </w:t>
      </w:r>
      <w:r w:rsidR="006C0F97">
        <w:rPr>
          <w:rFonts w:ascii="Times New Roman" w:hAnsi="Times New Roman"/>
          <w:b/>
          <w:bCs/>
          <w:sz w:val="20"/>
          <w:szCs w:val="20"/>
          <w:lang w:val="en-US"/>
        </w:rPr>
        <w:t>5</w:t>
      </w:r>
      <w:r w:rsidRPr="00EF359C">
        <w:rPr>
          <w:rFonts w:ascii="Times New Roman" w:hAnsi="Times New Roman"/>
          <w:b/>
          <w:bCs/>
          <w:sz w:val="20"/>
          <w:szCs w:val="20"/>
          <w:lang w:val="en-US"/>
        </w:rPr>
        <w:t xml:space="preserve">. Univariate and multivariate survival analyses of </w:t>
      </w:r>
      <w:proofErr w:type="spellStart"/>
      <w:r w:rsidRPr="00EF359C">
        <w:rPr>
          <w:rFonts w:ascii="Times New Roman" w:hAnsi="Times New Roman"/>
          <w:b/>
          <w:bCs/>
          <w:sz w:val="20"/>
          <w:szCs w:val="20"/>
          <w:lang w:val="en-US"/>
        </w:rPr>
        <w:t>SLNneg</w:t>
      </w:r>
      <w:proofErr w:type="spellEnd"/>
      <w:r w:rsidRPr="00EF359C">
        <w:rPr>
          <w:rFonts w:ascii="Times New Roman" w:hAnsi="Times New Roman"/>
          <w:b/>
          <w:bCs/>
          <w:sz w:val="20"/>
          <w:szCs w:val="20"/>
          <w:lang w:val="en-US"/>
        </w:rPr>
        <w:t xml:space="preserve"> morphometries in </w:t>
      </w:r>
      <w:r w:rsidRPr="006C0F97">
        <w:rPr>
          <w:rFonts w:ascii="Times New Roman" w:hAnsi="Times New Roman"/>
          <w:b/>
          <w:bCs/>
          <w:sz w:val="20"/>
          <w:szCs w:val="20"/>
          <w:lang w:val="en-US"/>
        </w:rPr>
        <w:t>patients with invasive breast cancer.</w:t>
      </w:r>
    </w:p>
    <w:p w14:paraId="429D4A79" w14:textId="77777777" w:rsidR="00A67B53" w:rsidRPr="00AA43EA" w:rsidRDefault="00A67B53" w:rsidP="00980DA9">
      <w:pPr>
        <w:pStyle w:val="Geenafstand"/>
        <w:rPr>
          <w:rFonts w:ascii="Times New Roman" w:hAnsi="Times New Roman"/>
          <w:i/>
          <w:sz w:val="20"/>
          <w:szCs w:val="20"/>
          <w:lang w:val="en-US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4"/>
        <w:gridCol w:w="895"/>
        <w:gridCol w:w="911"/>
        <w:gridCol w:w="937"/>
        <w:gridCol w:w="879"/>
        <w:gridCol w:w="962"/>
        <w:gridCol w:w="988"/>
        <w:gridCol w:w="851"/>
        <w:gridCol w:w="992"/>
      </w:tblGrid>
      <w:tr w:rsidR="00A67B53" w:rsidRPr="00EF359C" w14:paraId="6E73BD94" w14:textId="77777777" w:rsidTr="00ED1E07">
        <w:tc>
          <w:tcPr>
            <w:tcW w:w="1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EE883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36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ABA4A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Disease free survival</w:t>
            </w:r>
          </w:p>
        </w:tc>
        <w:tc>
          <w:tcPr>
            <w:tcW w:w="37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9746A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Overall survival </w:t>
            </w:r>
          </w:p>
        </w:tc>
      </w:tr>
      <w:tr w:rsidR="00A67B53" w:rsidRPr="00EF359C" w14:paraId="0D4EA803" w14:textId="77777777" w:rsidTr="00ED1E07">
        <w:tc>
          <w:tcPr>
            <w:tcW w:w="1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CC402" w14:textId="77777777" w:rsidR="00A67B53" w:rsidRPr="00EF359C" w:rsidRDefault="00A67B53" w:rsidP="00980DA9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87AA2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58700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Multivariate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8BEED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15F38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Multivariate</w:t>
            </w:r>
          </w:p>
        </w:tc>
      </w:tr>
      <w:tr w:rsidR="00A67B53" w:rsidRPr="00EF359C" w14:paraId="6CD3520C" w14:textId="77777777" w:rsidTr="00591DC0">
        <w:tc>
          <w:tcPr>
            <w:tcW w:w="1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02534" w14:textId="77777777" w:rsidR="00A67B53" w:rsidRPr="00EF359C" w:rsidRDefault="00A67B53" w:rsidP="00980DA9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FF284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77564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F4317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D80F4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8E1F0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09119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B4EEA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F30E4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value</w:t>
            </w:r>
          </w:p>
        </w:tc>
      </w:tr>
      <w:tr w:rsidR="00A67B53" w:rsidRPr="00EF359C" w14:paraId="0B67C5C3" w14:textId="77777777" w:rsidTr="00591DC0"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F918C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Age </w:t>
            </w:r>
          </w:p>
          <w:p w14:paraId="447F4CA6" w14:textId="77777777" w:rsidR="00A67B53" w:rsidRPr="006C0F97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continuous, unit = 1 year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C5D43" w14:textId="77777777" w:rsidR="00A67B53" w:rsidRPr="00AA43EA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1.060 </w:t>
            </w:r>
          </w:p>
          <w:p w14:paraId="0982C5D5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1.037-1.083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C44D5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99206" w14:textId="249292C2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.</w:t>
            </w:r>
            <w:r w:rsidR="009454D8"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6</w:t>
            </w:r>
            <w:r w:rsidR="009454D8"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</w:t>
            </w:r>
          </w:p>
          <w:p w14:paraId="3F03A05C" w14:textId="09B3BBB6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1.03</w:t>
            </w:r>
            <w:r w:rsidR="009454D8"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7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1.08</w:t>
            </w:r>
            <w:r w:rsidR="009454D8"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6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BBB66" w14:textId="77777777" w:rsidR="00A67B53" w:rsidRPr="006C0F97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0E097" w14:textId="77777777" w:rsidR="00A67B53" w:rsidRPr="00AA43EA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1.076 </w:t>
            </w:r>
          </w:p>
          <w:p w14:paraId="1B74E4F6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1.048-1.105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07E9E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&lt; 0.001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657A7" w14:textId="3A2DF384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.07</w:t>
            </w:r>
            <w:r w:rsidR="00AF1630"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</w:t>
            </w:r>
          </w:p>
          <w:p w14:paraId="06DD7D02" w14:textId="3247695F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1.04</w:t>
            </w:r>
            <w:r w:rsidR="00AF1630"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3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1.10</w:t>
            </w:r>
            <w:r w:rsidR="007A7FE1"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1794F" w14:textId="77777777" w:rsidR="00A67B53" w:rsidRPr="006C0F97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&lt;0.001*</w:t>
            </w:r>
          </w:p>
        </w:tc>
      </w:tr>
      <w:tr w:rsidR="00A67B53" w:rsidRPr="00EF359C" w14:paraId="4699E572" w14:textId="77777777" w:rsidTr="00591DC0"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A7945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TILs (continuous, unit = 1%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B2515" w14:textId="77777777" w:rsidR="00A67B53" w:rsidRPr="006C0F97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996 (0.982-1.011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A6860" w14:textId="77777777" w:rsidR="00A67B53" w:rsidRPr="00AA43EA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62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30B3C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2C6E7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5580B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998 (0.982-1.014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F8CD1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7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9FA48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35328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A67B53" w:rsidRPr="00EF359C" w14:paraId="0356A123" w14:textId="77777777" w:rsidTr="00591DC0"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41DEF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TILs cut-off (&lt;10% vs (≥10%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D134B" w14:textId="77777777" w:rsidR="00A67B53" w:rsidRPr="006C0F97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.105 (0.667-1.829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A0A4D" w14:textId="77777777" w:rsidR="00A67B53" w:rsidRPr="00AA43EA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69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9EE95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2B654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97E8C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756 (0.398-1.437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88605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3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A3A66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F0098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A67B53" w:rsidRPr="00EF359C" w14:paraId="203A29FD" w14:textId="77777777" w:rsidTr="00591DC0"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06DFE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Chemotherapy </w:t>
            </w:r>
          </w:p>
          <w:p w14:paraId="4D387E8B" w14:textId="77777777" w:rsidR="00A67B53" w:rsidRPr="006C0F97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yes vs no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B6919" w14:textId="77777777" w:rsidR="00A67B53" w:rsidRPr="00AA43EA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0.709 </w:t>
            </w:r>
          </w:p>
          <w:p w14:paraId="4CDBAC50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397-1.267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E56CD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24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4B2DD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EB190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E9CBC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0.916 </w:t>
            </w:r>
          </w:p>
          <w:p w14:paraId="70CF8D58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482-1.740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E59E2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7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B291D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51A98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A67B53" w:rsidRPr="00EF359C" w14:paraId="59092226" w14:textId="77777777" w:rsidTr="00591DC0"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9909F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Hormonal therapy</w:t>
            </w:r>
          </w:p>
          <w:p w14:paraId="56DE0910" w14:textId="77777777" w:rsidR="00A67B53" w:rsidRPr="006C0F97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yes vs no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E9AD5" w14:textId="77777777" w:rsidR="00A67B53" w:rsidRPr="00AA43EA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0.671 </w:t>
            </w:r>
          </w:p>
          <w:p w14:paraId="0E56A610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409-1.101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D6EA2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11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A06E2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6D144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6C3EC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0.920 </w:t>
            </w:r>
          </w:p>
          <w:p w14:paraId="4EC6DA46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526-1.608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08958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7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1CD9C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9AEF1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A67B53" w:rsidRPr="00EF359C" w14:paraId="5D9DF1D5" w14:textId="77777777" w:rsidTr="00591DC0"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FFA66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HER2-targeted therapy </w:t>
            </w:r>
          </w:p>
          <w:p w14:paraId="38E5F8CA" w14:textId="77777777" w:rsidR="00A67B53" w:rsidRPr="006C0F97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yes vs no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64023" w14:textId="77777777" w:rsidR="00A67B53" w:rsidRPr="00AA43EA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0.241 </w:t>
            </w:r>
          </w:p>
          <w:p w14:paraId="5E5767FD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033-1.733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D369E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15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51FD7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37025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20ACA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0.352 </w:t>
            </w:r>
          </w:p>
          <w:p w14:paraId="5A14CEEF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049-2.543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381B6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3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4099E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1DED3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A67B53" w:rsidRPr="00EF359C" w14:paraId="1C45EDE4" w14:textId="77777777" w:rsidTr="00591DC0"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36687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Tumor size </w:t>
            </w:r>
          </w:p>
          <w:p w14:paraId="0D90FCF9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</w:t>
            </w: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≥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0mm vs &lt; 10mm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58B37" w14:textId="77777777" w:rsidR="00A67B53" w:rsidRPr="006C0F97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1.471 </w:t>
            </w:r>
          </w:p>
          <w:p w14:paraId="1CFA7DA5" w14:textId="77777777" w:rsidR="00A67B53" w:rsidRPr="00AA43EA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875-2.473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2F36A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14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1067E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2F992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D4229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3.291 </w:t>
            </w:r>
          </w:p>
          <w:p w14:paraId="069FFCEF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1.487-7.281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70EBA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003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CCE5D" w14:textId="78A235A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3.</w:t>
            </w:r>
            <w:r w:rsidR="00AF1630"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34</w:t>
            </w:r>
          </w:p>
          <w:p w14:paraId="7D4582A0" w14:textId="20452900" w:rsidR="00A67B53" w:rsidRPr="00EF359C" w:rsidRDefault="00A67B53" w:rsidP="00AF1630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1.</w:t>
            </w:r>
            <w:r w:rsidR="00AF1630"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27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8.</w:t>
            </w:r>
            <w:r w:rsidR="00AF1630"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06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120D8" w14:textId="1842A4B2" w:rsidR="00A67B53" w:rsidRPr="006C0F97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01</w:t>
            </w:r>
            <w:r w:rsidR="007A7FE1"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7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*</w:t>
            </w:r>
          </w:p>
        </w:tc>
      </w:tr>
      <w:tr w:rsidR="00A67B53" w:rsidRPr="00EF359C" w14:paraId="091100FE" w14:textId="77777777" w:rsidTr="00591DC0"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3FB33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Grade </w:t>
            </w:r>
          </w:p>
          <w:p w14:paraId="1688B649" w14:textId="77777777" w:rsidR="00A67B53" w:rsidRPr="006C0F97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G3 vs G1-2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5D16F" w14:textId="77777777" w:rsidR="00A67B53" w:rsidRPr="00AA43EA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1.337 </w:t>
            </w:r>
          </w:p>
          <w:p w14:paraId="61004AAA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831-2.151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D5690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23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EC75A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296E4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3A8CF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1.342 </w:t>
            </w:r>
          </w:p>
          <w:p w14:paraId="01EFC9F8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768-2.347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3EE7B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3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0D826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11720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A67B53" w:rsidRPr="00EF359C" w14:paraId="629AF44B" w14:textId="77777777" w:rsidTr="00591DC0"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FC5FF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Margin status </w:t>
            </w:r>
          </w:p>
          <w:p w14:paraId="313BAA8B" w14:textId="6BFE3B23" w:rsidR="00A67B53" w:rsidRPr="00EF359C" w:rsidRDefault="00A67B53" w:rsidP="00980647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</w:t>
            </w:r>
            <w:r w:rsidR="00980647"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negative</w:t>
            </w:r>
            <w:r w:rsidR="00980647"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vs </w:t>
            </w:r>
            <w:r w:rsidR="00980647"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positive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A6758" w14:textId="77777777" w:rsidR="00A67B53" w:rsidRPr="006C0F97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2.010 </w:t>
            </w:r>
          </w:p>
          <w:p w14:paraId="7F2B746E" w14:textId="77777777" w:rsidR="00A67B53" w:rsidRPr="00AA43EA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494-8.190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E9B85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33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10506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A8A80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029BE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2.764 </w:t>
            </w:r>
          </w:p>
          <w:p w14:paraId="0F5E1E51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382-19.983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DB70F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3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485AE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925C6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A67B53" w:rsidRPr="00EF359C" w14:paraId="35C96FFB" w14:textId="77777777" w:rsidTr="00591DC0"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AD981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proofErr w:type="spellStart"/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Lymphovascular</w:t>
            </w:r>
            <w:proofErr w:type="spellEnd"/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invasion </w:t>
            </w:r>
          </w:p>
          <w:p w14:paraId="68971828" w14:textId="77777777" w:rsidR="00A67B53" w:rsidRPr="006C0F97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yes vs no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69EC3" w14:textId="77777777" w:rsidR="00A67B53" w:rsidRPr="00AA43EA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1.473 </w:t>
            </w:r>
          </w:p>
          <w:p w14:paraId="5285455A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712-3.046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27578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29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16C64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7EC1C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98EFE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1.286 </w:t>
            </w:r>
          </w:p>
          <w:p w14:paraId="422F6F2E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533-3.106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C90770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5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F115B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99657" w14:textId="77777777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A67B53" w:rsidRPr="00EF359C" w14:paraId="5A1D5C84" w14:textId="280C3A6D" w:rsidTr="00591DC0"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4148B" w14:textId="4A3300E2" w:rsidR="00A67B53" w:rsidRPr="00591DC0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fr-FR"/>
              </w:rPr>
            </w:pPr>
            <w:r w:rsidRPr="00591DC0">
              <w:rPr>
                <w:rFonts w:ascii="Times New Roman" w:hAnsi="Times New Roman"/>
                <w:iCs/>
                <w:sz w:val="20"/>
                <w:szCs w:val="20"/>
                <w:lang w:val="fr-FR"/>
              </w:rPr>
              <w:t xml:space="preserve">PR expression </w:t>
            </w:r>
          </w:p>
          <w:p w14:paraId="61E4BE68" w14:textId="154FC124" w:rsidR="00A67B53" w:rsidRPr="00591DC0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fr-FR"/>
              </w:rPr>
            </w:pPr>
            <w:r w:rsidRPr="00591DC0">
              <w:rPr>
                <w:rFonts w:ascii="Times New Roman" w:hAnsi="Times New Roman"/>
                <w:iCs/>
                <w:sz w:val="20"/>
                <w:szCs w:val="20"/>
                <w:lang w:val="fr-FR"/>
              </w:rPr>
              <w:t xml:space="preserve">(positive vs </w:t>
            </w:r>
            <w:proofErr w:type="spellStart"/>
            <w:r w:rsidRPr="00591DC0">
              <w:rPr>
                <w:rFonts w:ascii="Times New Roman" w:hAnsi="Times New Roman"/>
                <w:iCs/>
                <w:sz w:val="20"/>
                <w:szCs w:val="20"/>
                <w:lang w:val="fr-FR"/>
              </w:rPr>
              <w:t>negative</w:t>
            </w:r>
            <w:proofErr w:type="spellEnd"/>
            <w:r w:rsidRPr="00591DC0">
              <w:rPr>
                <w:rFonts w:ascii="Times New Roman" w:hAnsi="Times New Roman"/>
                <w:iCs/>
                <w:sz w:val="20"/>
                <w:szCs w:val="20"/>
                <w:lang w:val="fr-FR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9988A" w14:textId="2FB13794" w:rsidR="00A67B53" w:rsidRPr="00591DC0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0.523 </w:t>
            </w:r>
          </w:p>
          <w:p w14:paraId="310DAA2B" w14:textId="3CADF6C4" w:rsidR="00A67B53" w:rsidRPr="00591DC0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332-0.823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60AC3" w14:textId="78E09A69" w:rsidR="00A67B53" w:rsidRPr="00591DC0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005*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7BE32" w14:textId="132F9378" w:rsidR="00A67B53" w:rsidRPr="00591DC0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</w:t>
            </w:r>
            <w:r w:rsidR="00B9354F"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571</w:t>
            </w: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</w:p>
          <w:p w14:paraId="2FE8589C" w14:textId="63ED55B9" w:rsidR="00A67B53" w:rsidRPr="00591DC0" w:rsidRDefault="00A67B53" w:rsidP="00B9354F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</w:t>
            </w:r>
            <w:r w:rsidR="00B9354F"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317</w:t>
            </w: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  <w:r w:rsidR="00B9354F"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.026</w:t>
            </w: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C2758" w14:textId="22FE7566" w:rsidR="00A67B53" w:rsidRPr="00591DC0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</w:t>
            </w:r>
            <w:r w:rsidR="00B9354F"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61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E5089" w14:textId="33E1512D" w:rsidR="00A67B53" w:rsidRPr="00EF359C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0.524 </w:t>
            </w:r>
          </w:p>
          <w:p w14:paraId="68844B18" w14:textId="65F3F12E" w:rsidR="00A67B53" w:rsidRPr="006C0F97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307-0.895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1C1D1" w14:textId="5A7856A3" w:rsidR="00A67B53" w:rsidRPr="00AA43EA" w:rsidRDefault="00A67B5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018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5508F" w14:textId="16EA7FB5" w:rsidR="00A67B53" w:rsidRPr="00EF359C" w:rsidRDefault="00850A33" w:rsidP="00980DA9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6</w:t>
            </w:r>
            <w:r w:rsidR="00AF1630"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9</w:t>
            </w:r>
          </w:p>
          <w:p w14:paraId="2DE04B6D" w14:textId="4110837C" w:rsidR="00A67B53" w:rsidRPr="00EF359C" w:rsidRDefault="00A67B53" w:rsidP="00AF1630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</w:t>
            </w:r>
            <w:r w:rsidR="00AF1630"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301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  <w:r w:rsidR="00850A33"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.31</w:t>
            </w:r>
            <w:r w:rsidR="00AF1630"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5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A6766" w14:textId="31910523" w:rsidR="00A67B53" w:rsidRPr="00EF359C" w:rsidRDefault="00A67B53" w:rsidP="00AF1630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</w:t>
            </w:r>
            <w:r w:rsidR="00850A33"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</w:t>
            </w:r>
            <w:r w:rsidR="00AF1630"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8</w:t>
            </w:r>
          </w:p>
        </w:tc>
      </w:tr>
      <w:tr w:rsidR="00DA6592" w:rsidRPr="00EF359C" w14:paraId="5FCB362B" w14:textId="77777777" w:rsidTr="00591DC0"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8FD97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ER+/HER2-</w:t>
            </w:r>
          </w:p>
          <w:p w14:paraId="7B157DD7" w14:textId="77777777" w:rsidR="00DA6592" w:rsidRPr="006C0F97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0289A835" w14:textId="690E015D" w:rsidR="00DA6592" w:rsidRPr="00AA43EA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HER2+ </w:t>
            </w:r>
          </w:p>
          <w:p w14:paraId="7606998C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763D74B6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2EB36DC5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3486D796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TNBC</w:t>
            </w:r>
          </w:p>
          <w:p w14:paraId="34097819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0194A3F5" w14:textId="3B45CA41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BED01" w14:textId="77777777" w:rsidR="00DA6592" w:rsidRPr="006C0F97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Ref</w:t>
            </w:r>
          </w:p>
          <w:p w14:paraId="77C028C9" w14:textId="77777777" w:rsidR="00DA6592" w:rsidRPr="00AA43EA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21E996AA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.118 (0.529-2.364)</w:t>
            </w:r>
          </w:p>
          <w:p w14:paraId="1945C41D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3E6293FE" w14:textId="55436BE4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.969 (1.102-3.516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8694A" w14:textId="77777777" w:rsidR="00DA6592" w:rsidRPr="006C0F97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Ref</w:t>
            </w:r>
          </w:p>
          <w:p w14:paraId="429C2F7F" w14:textId="77777777" w:rsidR="00DA6592" w:rsidRPr="00AA43EA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7CD6FF63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769</w:t>
            </w:r>
          </w:p>
          <w:p w14:paraId="5F107A84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1638F60B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2243C08A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66D454A2" w14:textId="05E2E3F6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022</w:t>
            </w:r>
            <w:r w:rsidR="00FA2503"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685D8" w14:textId="77777777" w:rsidR="00DA6592" w:rsidRPr="006C0F97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Ref</w:t>
            </w:r>
          </w:p>
          <w:p w14:paraId="0F498A36" w14:textId="77777777" w:rsidR="00DA6592" w:rsidRPr="00AA43EA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1347EBD2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.142 (0.513-2.541)</w:t>
            </w:r>
          </w:p>
          <w:p w14:paraId="492EA597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7ABFBC97" w14:textId="4D262279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.744 (0.839-3.62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C1DBC" w14:textId="77777777" w:rsidR="00DA6592" w:rsidRPr="006C0F97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Ref</w:t>
            </w:r>
          </w:p>
          <w:p w14:paraId="3FBD8134" w14:textId="77777777" w:rsidR="00DA6592" w:rsidRPr="00AA43EA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64127271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746</w:t>
            </w:r>
          </w:p>
          <w:p w14:paraId="32BD4EFD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238C1601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5034F2E3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28B2E2B8" w14:textId="4C016799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136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82D88" w14:textId="77777777" w:rsidR="00DA6592" w:rsidRPr="006C0F97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Ref</w:t>
            </w:r>
          </w:p>
          <w:p w14:paraId="29279047" w14:textId="77777777" w:rsidR="00DA6592" w:rsidRPr="00AA43EA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6DD6AD69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.195 (0.500-2.859)</w:t>
            </w:r>
          </w:p>
          <w:p w14:paraId="5FC78922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71B07C0A" w14:textId="0356A95A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.249 (1.159-4.368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FC455" w14:textId="77777777" w:rsidR="00DA6592" w:rsidRPr="006C0F97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Ref</w:t>
            </w:r>
          </w:p>
          <w:p w14:paraId="406BE59E" w14:textId="77777777" w:rsidR="00DA6592" w:rsidRPr="00AA43EA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0654B817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688</w:t>
            </w:r>
          </w:p>
          <w:p w14:paraId="7B270E16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245469FD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5572DC76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1A938B9D" w14:textId="1F8A930C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017</w:t>
            </w:r>
            <w:r w:rsidR="00FA2503"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DBE55" w14:textId="77777777" w:rsidR="00DA6592" w:rsidRPr="006C0F97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Ref</w:t>
            </w:r>
          </w:p>
          <w:p w14:paraId="5F0B9AB1" w14:textId="77777777" w:rsidR="00DA6592" w:rsidRPr="00AA43EA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5B3A7402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.254 (0.472-3.334)</w:t>
            </w:r>
          </w:p>
          <w:p w14:paraId="6C81464B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295FC2CE" w14:textId="48515F2C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.054 (0.851-4.95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01844" w14:textId="77777777" w:rsidR="00DA6592" w:rsidRPr="006C0F97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Ref</w:t>
            </w:r>
          </w:p>
          <w:p w14:paraId="4D6FE3F6" w14:textId="77777777" w:rsidR="00DA6592" w:rsidRPr="00AA43EA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58892690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650</w:t>
            </w:r>
          </w:p>
          <w:p w14:paraId="2099461F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3323C4A4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7E3B95F3" w14:textId="77777777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14:paraId="59C11839" w14:textId="7B23BBE9" w:rsidR="00DA6592" w:rsidRPr="00EF359C" w:rsidRDefault="00DA6592" w:rsidP="00DA6592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110</w:t>
            </w:r>
          </w:p>
        </w:tc>
      </w:tr>
      <w:tr w:rsidR="00FA2503" w:rsidRPr="00EF359C" w14:paraId="087E7EB6" w14:textId="77777777" w:rsidTr="002F053F"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427C759" w14:textId="063A99AF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Treatment adequacy (yes vs no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51773FB" w14:textId="11267EE8" w:rsidR="00FA2503" w:rsidRPr="006C0F97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554 (0.335-0.916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FC92512" w14:textId="73E69B58" w:rsidR="00FA2503" w:rsidRPr="00AA43EA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021*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2A008EB" w14:textId="6C39E2AC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727 (0.413-1.278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082EFFE" w14:textId="03B9C558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268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A3DCE32" w14:textId="08D460F8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516 (0.288-0.925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01C35CB" w14:textId="1AAEECB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026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548A096" w14:textId="3A2698CF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819 (0.408-1.64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E456D4A" w14:textId="75C11D1B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575</w:t>
            </w:r>
          </w:p>
        </w:tc>
      </w:tr>
      <w:tr w:rsidR="00FA2503" w:rsidRPr="00EF359C" w14:paraId="79194D98" w14:textId="77777777" w:rsidTr="00591DC0"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E5A1A69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vertAlign w:val="superscript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Malignancy in history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vertAlign w:val="superscript"/>
                <w:lang w:val="en-US"/>
              </w:rPr>
              <w:t>1</w:t>
            </w:r>
          </w:p>
          <w:p w14:paraId="21B40224" w14:textId="77777777" w:rsidR="00FA2503" w:rsidRPr="006C0F97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yes vs no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1C2EA4F" w14:textId="77777777" w:rsidR="00FA2503" w:rsidRPr="00AA43EA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2.328 </w:t>
            </w:r>
          </w:p>
          <w:p w14:paraId="7DA39A42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1.340-4.043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861D3B6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003*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C0398CD" w14:textId="24ECD4C1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.5</w:t>
            </w: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5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</w:p>
          <w:p w14:paraId="2109C658" w14:textId="2BD68C8F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8</w:t>
            </w: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31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2.</w:t>
            </w: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796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F0AD798" w14:textId="60DB20F0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1</w:t>
            </w: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7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DFD897C" w14:textId="77777777" w:rsidR="00FA2503" w:rsidRPr="006C0F97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2.638 </w:t>
            </w:r>
          </w:p>
          <w:p w14:paraId="7290146A" w14:textId="77777777" w:rsidR="00FA2503" w:rsidRPr="00AA43EA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1.413-4.925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C6C1375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002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933272C" w14:textId="518B92F8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.</w:t>
            </w: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724</w:t>
            </w:r>
          </w:p>
          <w:p w14:paraId="3A72C19D" w14:textId="6894D6D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</w:t>
            </w: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847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3.</w:t>
            </w: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512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F7A7CF9" w14:textId="3102D4BE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1</w:t>
            </w: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33</w:t>
            </w:r>
          </w:p>
        </w:tc>
      </w:tr>
      <w:tr w:rsidR="00FA2503" w:rsidRPr="00EF359C" w14:paraId="0BC61C98" w14:textId="77777777" w:rsidTr="00591DC0">
        <w:tc>
          <w:tcPr>
            <w:tcW w:w="1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2CB0F" w14:textId="5467F58A" w:rsidR="00FA2503" w:rsidRPr="00591DC0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vertAlign w:val="superscript"/>
                <w:lang w:val="fr-FR"/>
              </w:rPr>
            </w:pPr>
            <w:r w:rsidRPr="00591DC0">
              <w:rPr>
                <w:rFonts w:ascii="Times New Roman" w:hAnsi="Times New Roman"/>
                <w:iCs/>
                <w:sz w:val="20"/>
                <w:szCs w:val="20"/>
                <w:lang w:val="fr-FR"/>
              </w:rPr>
              <w:t>Surface mm</w:t>
            </w:r>
            <w:r w:rsidRPr="00591DC0">
              <w:rPr>
                <w:rFonts w:ascii="Times New Roman" w:hAnsi="Times New Roman"/>
                <w:iCs/>
                <w:sz w:val="20"/>
                <w:szCs w:val="20"/>
                <w:vertAlign w:val="superscript"/>
                <w:lang w:val="fr-FR"/>
              </w:rPr>
              <w:t xml:space="preserve">2 </w:t>
            </w:r>
          </w:p>
          <w:p w14:paraId="7DF4EE9D" w14:textId="77777777" w:rsidR="00FA2503" w:rsidRPr="00591DC0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fr-FR"/>
              </w:rPr>
            </w:pPr>
            <w:r w:rsidRPr="00591DC0">
              <w:rPr>
                <w:rFonts w:ascii="Times New Roman" w:hAnsi="Times New Roman"/>
                <w:iCs/>
                <w:sz w:val="20"/>
                <w:szCs w:val="20"/>
                <w:lang w:val="fr-FR"/>
              </w:rPr>
              <w:t>(</w:t>
            </w:r>
            <w:proofErr w:type="spellStart"/>
            <w:r w:rsidRPr="00591DC0">
              <w:rPr>
                <w:rFonts w:ascii="Times New Roman" w:hAnsi="Times New Roman"/>
                <w:iCs/>
                <w:sz w:val="20"/>
                <w:szCs w:val="20"/>
                <w:lang w:val="fr-FR"/>
              </w:rPr>
              <w:t>continuous</w:t>
            </w:r>
            <w:proofErr w:type="spellEnd"/>
            <w:r w:rsidRPr="00591DC0">
              <w:rPr>
                <w:rFonts w:ascii="Times New Roman" w:hAnsi="Times New Roman"/>
                <w:iCs/>
                <w:sz w:val="20"/>
                <w:szCs w:val="20"/>
                <w:lang w:val="fr-FR"/>
              </w:rPr>
              <w:t>, unit = 1 mm</w:t>
            </w:r>
            <w:r w:rsidRPr="00591DC0">
              <w:rPr>
                <w:rFonts w:ascii="Times New Roman" w:hAnsi="Times New Roman"/>
                <w:iCs/>
                <w:sz w:val="20"/>
                <w:szCs w:val="20"/>
                <w:vertAlign w:val="superscript"/>
                <w:lang w:val="fr-FR"/>
              </w:rPr>
              <w:t>2</w:t>
            </w:r>
            <w:r w:rsidRPr="00591DC0">
              <w:rPr>
                <w:rFonts w:ascii="Times New Roman" w:hAnsi="Times New Roman"/>
                <w:iCs/>
                <w:sz w:val="20"/>
                <w:szCs w:val="20"/>
                <w:lang w:val="fr-FR"/>
              </w:rPr>
              <w:t>)</w:t>
            </w:r>
          </w:p>
        </w:tc>
        <w:tc>
          <w:tcPr>
            <w:tcW w:w="89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2FA04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0.998 </w:t>
            </w:r>
          </w:p>
          <w:p w14:paraId="2DEE4465" w14:textId="77777777" w:rsidR="00FA2503" w:rsidRPr="006C0F97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993-1.002)</w:t>
            </w:r>
          </w:p>
        </w:tc>
        <w:tc>
          <w:tcPr>
            <w:tcW w:w="91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2A179" w14:textId="77777777" w:rsidR="00FA2503" w:rsidRPr="00AA43EA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298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95D12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46BA1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6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1F581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1.001 </w:t>
            </w:r>
          </w:p>
          <w:p w14:paraId="1D040C90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996-1.006)</w:t>
            </w:r>
          </w:p>
        </w:tc>
        <w:tc>
          <w:tcPr>
            <w:tcW w:w="98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2BAB7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66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1E67B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3DB04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FA2503" w:rsidRPr="00EF359C" w14:paraId="09EE39DF" w14:textId="77777777" w:rsidTr="00591DC0"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3BB86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lastRenderedPageBreak/>
              <w:t xml:space="preserve">Circumference mm </w:t>
            </w:r>
          </w:p>
          <w:p w14:paraId="237DE863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continuous, unit = 1 mm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8D63D" w14:textId="77777777" w:rsidR="00FA2503" w:rsidRPr="006C0F97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0.989 </w:t>
            </w:r>
          </w:p>
          <w:p w14:paraId="754FA571" w14:textId="77777777" w:rsidR="00FA2503" w:rsidRPr="00AA43EA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975-1.004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AE49A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15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0A7DB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47A6F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9FA86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1.000 </w:t>
            </w:r>
          </w:p>
          <w:p w14:paraId="314CA672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983-1.016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A2CFE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9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CF45A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6DFA3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FA2503" w:rsidRPr="00EF359C" w14:paraId="16AA2DB9" w14:textId="77777777" w:rsidTr="00591DC0"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EE8B2" w14:textId="77777777" w:rsidR="00FA2503" w:rsidRPr="00591DC0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Long axis mm </w:t>
            </w:r>
          </w:p>
          <w:p w14:paraId="09A1AF7D" w14:textId="77777777" w:rsidR="00FA2503" w:rsidRPr="00591DC0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continuous, unit = 1 mm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5F214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0.986 </w:t>
            </w:r>
          </w:p>
          <w:p w14:paraId="1CB4AE6D" w14:textId="77777777" w:rsidR="00FA2503" w:rsidRPr="006C0F97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941-1.033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4582C" w14:textId="77777777" w:rsidR="00FA2503" w:rsidRPr="00AA43EA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54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78241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CAB2B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F42E7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1.026 </w:t>
            </w:r>
          </w:p>
          <w:p w14:paraId="191646D3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973-1.082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7DB42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3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314D7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38034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FA2503" w:rsidRPr="00EF359C" w14:paraId="4F634800" w14:textId="77777777" w:rsidTr="00591DC0"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8DC17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Short axis mm </w:t>
            </w:r>
          </w:p>
          <w:p w14:paraId="7E101593" w14:textId="77777777" w:rsidR="00FA2503" w:rsidRPr="006C0F97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continuous, unit = 1 mm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8A396" w14:textId="77777777" w:rsidR="00FA2503" w:rsidRPr="00AA43EA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0.930 </w:t>
            </w:r>
          </w:p>
          <w:p w14:paraId="2E487CA6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859-1.008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2A6E6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highlight w:val="yellow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07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9A10A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3F485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85DC6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0.962 </w:t>
            </w:r>
          </w:p>
          <w:p w14:paraId="57522508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878-1.054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39547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4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27173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72C82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FA2503" w:rsidRPr="00EF359C" w14:paraId="7EF78E73" w14:textId="77777777" w:rsidTr="00591DC0"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DFA7F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L/S ratio </w:t>
            </w:r>
          </w:p>
          <w:p w14:paraId="2F0FB374" w14:textId="77777777" w:rsidR="00FA2503" w:rsidRPr="006C0F97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continuous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43067" w14:textId="77777777" w:rsidR="00FA2503" w:rsidRPr="00AA43EA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1.724 </w:t>
            </w:r>
          </w:p>
          <w:p w14:paraId="06A188EF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1.162-2.559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EDE0F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007*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9F038" w14:textId="54A8404F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.8</w:t>
            </w: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0</w:t>
            </w:r>
          </w:p>
          <w:p w14:paraId="4A31571B" w14:textId="0D3A684F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1.18</w:t>
            </w: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7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2.</w:t>
            </w: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7</w:t>
            </w: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60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77A94" w14:textId="77777777" w:rsidR="00FA2503" w:rsidRPr="006C0F97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006*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65C75" w14:textId="77777777" w:rsidR="00FA2503" w:rsidRPr="00AA43EA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2.195 </w:t>
            </w:r>
          </w:p>
          <w:p w14:paraId="74259C10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1.421-3.390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10E6B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2FB69" w14:textId="14C048E3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.3</w:t>
            </w: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57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</w:p>
          <w:p w14:paraId="31A3AB22" w14:textId="63F800C3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1.</w:t>
            </w: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4</w:t>
            </w: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58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3.</w:t>
            </w:r>
            <w:r w:rsidRPr="00591DC0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81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915D5" w14:textId="77777777" w:rsidR="00FA2503" w:rsidRPr="006C0F97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&lt;0.001*</w:t>
            </w:r>
          </w:p>
        </w:tc>
      </w:tr>
      <w:tr w:rsidR="00FA2503" w:rsidRPr="00EF359C" w14:paraId="2B7769AB" w14:textId="77777777" w:rsidTr="00591DC0"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0DE90" w14:textId="77777777" w:rsidR="00FA2503" w:rsidRPr="00591DC0" w:rsidRDefault="00FA2503" w:rsidP="00FA2503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Fat</w:t>
            </w: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5A074634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</w:t>
            </w:r>
            <w:r w:rsidRPr="00591DC0">
              <w:rPr>
                <w:rFonts w:ascii="Times New Roman" w:hAnsi="Times New Roman"/>
                <w:sz w:val="20"/>
                <w:szCs w:val="20"/>
                <w:lang w:val="en-US"/>
              </w:rPr>
              <w:t>≥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50% vs less than 50%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D1786" w14:textId="77777777" w:rsidR="00FA2503" w:rsidRPr="006C0F97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1.286 </w:t>
            </w:r>
          </w:p>
          <w:p w14:paraId="4B1C5954" w14:textId="77777777" w:rsidR="00FA2503" w:rsidRPr="00AA43EA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741-2.233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BC9B4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37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5BE3C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FADFB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25A24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1.497 </w:t>
            </w:r>
          </w:p>
          <w:p w14:paraId="1638D68C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0.802-2.794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B6691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2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A9AE0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440D1" w14:textId="77777777" w:rsidR="00FA2503" w:rsidRPr="00EF359C" w:rsidRDefault="00FA2503" w:rsidP="00FA2503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</w:t>
            </w:r>
          </w:p>
        </w:tc>
      </w:tr>
    </w:tbl>
    <w:p w14:paraId="1F1D9380" w14:textId="77777777" w:rsidR="00A67B53" w:rsidRPr="00591DC0" w:rsidRDefault="00A67B53" w:rsidP="00980DA9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591DC0">
        <w:rPr>
          <w:rFonts w:ascii="Times New Roman" w:hAnsi="Times New Roman"/>
          <w:sz w:val="20"/>
          <w:szCs w:val="20"/>
          <w:lang w:val="en-US"/>
        </w:rPr>
        <w:t>SLNneg</w:t>
      </w:r>
      <w:proofErr w:type="spellEnd"/>
      <w:r w:rsidRPr="00591DC0">
        <w:rPr>
          <w:rFonts w:ascii="Times New Roman" w:hAnsi="Times New Roman"/>
          <w:sz w:val="20"/>
          <w:szCs w:val="20"/>
          <w:lang w:val="en-US"/>
        </w:rPr>
        <w:t xml:space="preserve"> = tumor negative sentinel lymph node. DFS = disease free survival. OS = overall survival. HR = hazard ratio. CI = Confidence interval. L/S = long/short axis ratio.</w:t>
      </w:r>
    </w:p>
    <w:p w14:paraId="4CB048D3" w14:textId="77777777" w:rsidR="00A67B53" w:rsidRPr="00591DC0" w:rsidRDefault="00A67B53" w:rsidP="00980DA9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591DC0">
        <w:rPr>
          <w:rFonts w:ascii="Times New Roman" w:hAnsi="Times New Roman"/>
          <w:sz w:val="20"/>
          <w:szCs w:val="20"/>
          <w:lang w:val="en-US"/>
        </w:rPr>
        <w:t>p-values calculated with cox regression analysis. * Statistically significant p-values.</w:t>
      </w:r>
    </w:p>
    <w:p w14:paraId="21E6B0C1" w14:textId="77777777" w:rsidR="00A67B53" w:rsidRPr="00591DC0" w:rsidRDefault="00A67B53" w:rsidP="00980DA9">
      <w:pPr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  <w:r w:rsidRPr="00591DC0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591DC0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591DC0">
        <w:rPr>
          <w:rFonts w:ascii="Times New Roman" w:hAnsi="Times New Roman"/>
          <w:bCs/>
          <w:sz w:val="20"/>
          <w:szCs w:val="20"/>
          <w:lang w:val="en-US"/>
        </w:rPr>
        <w:t>indicates history of cancer other than epithelial skin cancer.</w:t>
      </w:r>
    </w:p>
    <w:p w14:paraId="2A179762" w14:textId="77777777" w:rsidR="00A67B53" w:rsidRPr="00EF359C" w:rsidRDefault="00A67B53" w:rsidP="00980DA9">
      <w:pPr>
        <w:pStyle w:val="Geenafstand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66175813" w14:textId="77777777" w:rsidR="00A67B53" w:rsidRPr="00EF359C" w:rsidRDefault="00A67B53" w:rsidP="00980DA9">
      <w:pPr>
        <w:pStyle w:val="Geenafstand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289ACA10" w14:textId="77777777" w:rsidR="00ED1E07" w:rsidRPr="006C0F97" w:rsidRDefault="00ED1E07" w:rsidP="00980DA9">
      <w:pPr>
        <w:spacing w:after="160" w:line="24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6C0F97">
        <w:rPr>
          <w:rFonts w:ascii="Times New Roman" w:hAnsi="Times New Roman"/>
          <w:b/>
          <w:bCs/>
          <w:sz w:val="20"/>
          <w:szCs w:val="20"/>
          <w:lang w:val="en-US"/>
        </w:rPr>
        <w:br w:type="page"/>
      </w:r>
    </w:p>
    <w:p w14:paraId="30F41089" w14:textId="1E2B3415" w:rsidR="001A2D80" w:rsidRPr="00591DC0" w:rsidRDefault="001A2D80" w:rsidP="00980DA9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1ECF15FA" w14:textId="563A9741" w:rsidR="001A2D80" w:rsidRPr="006C0F97" w:rsidRDefault="001A2D80" w:rsidP="001A2D80">
      <w:pPr>
        <w:spacing w:after="0" w:line="480" w:lineRule="auto"/>
        <w:rPr>
          <w:rFonts w:ascii="Times New Roman" w:eastAsia="Calibri" w:hAnsi="Times New Roman"/>
          <w:b/>
          <w:bCs/>
          <w:sz w:val="20"/>
          <w:szCs w:val="20"/>
          <w:lang w:val="en-US"/>
        </w:rPr>
      </w:pPr>
      <w:r w:rsidRPr="00EF359C">
        <w:rPr>
          <w:rFonts w:ascii="Times New Roman" w:eastAsia="Calibri" w:hAnsi="Times New Roman"/>
          <w:b/>
          <w:bCs/>
          <w:sz w:val="20"/>
          <w:szCs w:val="20"/>
          <w:lang w:val="en-US"/>
        </w:rPr>
        <w:t xml:space="preserve">Supplementary table </w:t>
      </w:r>
      <w:r w:rsidR="00AA43EA">
        <w:rPr>
          <w:rFonts w:ascii="Times New Roman" w:eastAsia="Calibri" w:hAnsi="Times New Roman"/>
          <w:b/>
          <w:bCs/>
          <w:sz w:val="20"/>
          <w:szCs w:val="20"/>
          <w:lang w:val="en-US"/>
        </w:rPr>
        <w:t>6</w:t>
      </w:r>
      <w:r w:rsidRPr="00EF359C">
        <w:rPr>
          <w:rFonts w:ascii="Times New Roman" w:eastAsia="Calibri" w:hAnsi="Times New Roman"/>
          <w:b/>
          <w:bCs/>
          <w:sz w:val="20"/>
          <w:szCs w:val="20"/>
          <w:lang w:val="en-US"/>
        </w:rPr>
        <w:t xml:space="preserve">. Clinicopathological characteristics of invasive breast cancer cases stratified by </w:t>
      </w:r>
      <w:proofErr w:type="spellStart"/>
      <w:r w:rsidRPr="00EF359C">
        <w:rPr>
          <w:rFonts w:ascii="Times New Roman" w:eastAsia="Calibri" w:hAnsi="Times New Roman"/>
          <w:b/>
          <w:bCs/>
          <w:sz w:val="20"/>
          <w:szCs w:val="20"/>
          <w:lang w:val="en-US"/>
        </w:rPr>
        <w:t>SLNneg</w:t>
      </w:r>
      <w:proofErr w:type="spellEnd"/>
      <w:r w:rsidRPr="00EF359C">
        <w:rPr>
          <w:rFonts w:ascii="Times New Roman" w:eastAsia="Calibri" w:hAnsi="Times New Roman"/>
          <w:b/>
          <w:bCs/>
          <w:sz w:val="20"/>
          <w:szCs w:val="20"/>
          <w:lang w:val="en-US"/>
        </w:rPr>
        <w:t xml:space="preserve"> L/S ratio 1.9 </w:t>
      </w:r>
    </w:p>
    <w:tbl>
      <w:tblPr>
        <w:tblW w:w="78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3"/>
        <w:gridCol w:w="1640"/>
        <w:gridCol w:w="709"/>
        <w:gridCol w:w="709"/>
        <w:gridCol w:w="709"/>
        <w:gridCol w:w="708"/>
        <w:gridCol w:w="993"/>
      </w:tblGrid>
      <w:tr w:rsidR="00C03D70" w:rsidRPr="00EF359C" w14:paraId="2D0F59F7" w14:textId="77777777" w:rsidTr="00591DC0"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8AE620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AB05FC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12BCAD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L/S ratio ≤1.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DD09D9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L/S ratio&gt;1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CF8ADE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C03D70" w:rsidRPr="00EF359C" w14:paraId="569ED789" w14:textId="77777777" w:rsidTr="00591DC0"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FB211D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21AD7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784935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D50EC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3618F9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8B484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209CE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-value</w:t>
            </w:r>
          </w:p>
        </w:tc>
      </w:tr>
      <w:tr w:rsidR="00C03D70" w:rsidRPr="00EF359C" w14:paraId="41885C2A" w14:textId="77777777" w:rsidTr="00591DC0"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BF8959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TILs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04E85C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&lt;1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85CD1E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1AD2CA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9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154F86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988DBD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0.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825F21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&lt; 0.001*</w:t>
            </w:r>
          </w:p>
        </w:tc>
      </w:tr>
      <w:tr w:rsidR="00C03D70" w:rsidRPr="00EF359C" w14:paraId="416ADED1" w14:textId="77777777" w:rsidTr="00591DC0"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495AB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E95DE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≥10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A9B575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3249D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7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C09671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84D1C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2.6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2FFC4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C03D70" w:rsidRPr="00EF359C" w14:paraId="306FDBA3" w14:textId="77777777" w:rsidTr="00591DC0"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F2BEE2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T stage</w:t>
            </w:r>
            <w:r w:rsidRPr="00591DC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91BE76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398156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236ABA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9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C23B09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5F9D76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3.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28A5DD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605</w:t>
            </w:r>
          </w:p>
        </w:tc>
      </w:tr>
      <w:tr w:rsidR="00C03D70" w:rsidRPr="00EF359C" w14:paraId="2DD3F12A" w14:textId="77777777" w:rsidTr="00591DC0">
        <w:tc>
          <w:tcPr>
            <w:tcW w:w="2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49D993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2CC2AF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661368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0035378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0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A5CCDA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B0B21D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5.9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AE0A75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C03D70" w:rsidRPr="00EF359C" w14:paraId="1F3439F1" w14:textId="77777777" w:rsidTr="00591DC0"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796C0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F09F6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53E415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1B26C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06CD4D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EC450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DF385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C03D70" w:rsidRPr="00EF359C" w14:paraId="48C92E0B" w14:textId="77777777" w:rsidTr="00591DC0"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9F9982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Subtype</w:t>
            </w:r>
            <w:r w:rsidRPr="00591DC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D0EA97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NS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46C676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384759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6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162129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02F73D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4.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D3B4BB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725</w:t>
            </w:r>
          </w:p>
        </w:tc>
      </w:tr>
      <w:tr w:rsidR="00C03D70" w:rsidRPr="00EF359C" w14:paraId="6DA65A8F" w14:textId="77777777" w:rsidTr="00591DC0">
        <w:tc>
          <w:tcPr>
            <w:tcW w:w="2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F83A1B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D9FD0C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IL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755456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315071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E7D9CA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9AF2F2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672293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C03D70" w:rsidRPr="00EF359C" w14:paraId="23F08365" w14:textId="77777777" w:rsidTr="00591DC0"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D1537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39CCC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D300A7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CBBDE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6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500C23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E886A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7.8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3FAFC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C03D70" w:rsidRPr="00EF359C" w14:paraId="4166C2F3" w14:textId="77777777" w:rsidTr="00591DC0"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ED781B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Grade</w:t>
            </w:r>
            <w:r w:rsidRPr="00591DC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25896A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10B30C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B18FAE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E1C228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E237FF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3.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8B05B6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604</w:t>
            </w:r>
          </w:p>
        </w:tc>
      </w:tr>
      <w:tr w:rsidR="00C03D70" w:rsidRPr="00EF359C" w14:paraId="5A8E0867" w14:textId="77777777" w:rsidTr="00591DC0">
        <w:tc>
          <w:tcPr>
            <w:tcW w:w="2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51C816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75A55F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AD0D28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DE7B44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0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2BC155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A4CDB8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8.9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74DEA3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C03D70" w:rsidRPr="00EF359C" w14:paraId="62A7EE09" w14:textId="77777777" w:rsidTr="00591DC0"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5348F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DFCF6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A68AD0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817D1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9.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2686FE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57E7C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7.8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24E6F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C03D70" w:rsidRPr="00EF359C" w14:paraId="33EBC9B5" w14:textId="77777777" w:rsidTr="00591DC0"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63B6E5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ER</w:t>
            </w:r>
            <w:r w:rsidRPr="00591DC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6C510D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o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2B0E75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D66E74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1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582AB5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6B6867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7.6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90FAA0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169</w:t>
            </w:r>
          </w:p>
        </w:tc>
      </w:tr>
      <w:tr w:rsidR="00C03D70" w:rsidRPr="00EF359C" w14:paraId="608D3419" w14:textId="77777777" w:rsidTr="00591DC0"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5E8B6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D84A8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e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94391B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F7CFA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8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4A5731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FBA82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2.4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2E08D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C03D70" w:rsidRPr="00EF359C" w14:paraId="695C0129" w14:textId="77777777" w:rsidTr="00591DC0"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1489BD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R</w:t>
            </w:r>
            <w:r w:rsidRPr="00591DC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F4D0C1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o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BEE828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6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DD0A7D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5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E853F2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9E9528A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5.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105A11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091</w:t>
            </w:r>
          </w:p>
        </w:tc>
      </w:tr>
      <w:tr w:rsidR="00C03D70" w:rsidRPr="00EF359C" w14:paraId="04A5D1A2" w14:textId="77777777" w:rsidTr="00591DC0"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56A93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6335D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e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0CEE6C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36A3F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4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AFB187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A5C31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F769A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C03D70" w:rsidRPr="00EF359C" w14:paraId="3B3A00B7" w14:textId="77777777" w:rsidTr="00591DC0"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67E59A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HER2</w:t>
            </w:r>
            <w:r w:rsidRPr="00591DC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E03629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o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4F2BBA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4D5C89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1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E39EB4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4C3C4D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3.9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B238CD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495</w:t>
            </w:r>
          </w:p>
        </w:tc>
      </w:tr>
      <w:tr w:rsidR="00C03D70" w:rsidRPr="00EF359C" w14:paraId="0C3B0ED5" w14:textId="77777777" w:rsidTr="00591DC0"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A4A11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842FF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e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BE5556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CC63E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8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AE180F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DC1A2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6.1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A1096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C03D70" w:rsidRPr="00EF359C" w14:paraId="42127BFD" w14:textId="77777777" w:rsidTr="00591DC0"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B4A7AB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TNBC</w:t>
            </w:r>
            <w:r w:rsidRPr="00591DC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911DFE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09B831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EC018D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4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044F39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5FFEBF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BCB256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130</w:t>
            </w:r>
          </w:p>
        </w:tc>
      </w:tr>
      <w:tr w:rsidR="00C03D70" w:rsidRPr="00EF359C" w14:paraId="5D820612" w14:textId="77777777" w:rsidTr="00591DC0"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B5E38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A64DB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3EA1CC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1BA58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5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E69465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792AD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92.0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2C239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C03D70" w:rsidRPr="00EF359C" w14:paraId="5FA24CA9" w14:textId="77777777" w:rsidTr="00591DC0"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2FBE6C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A925EE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Lumpectom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C39271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5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5D5ECD0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7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EAD9C2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B0940E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9.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2CE037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695</w:t>
            </w:r>
          </w:p>
        </w:tc>
      </w:tr>
      <w:tr w:rsidR="00C03D70" w:rsidRPr="00EF359C" w14:paraId="6D18ACD4" w14:textId="77777777" w:rsidTr="00591DC0"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3CF73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A69BC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Mastectom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8BEA79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EFA34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3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C152FD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9934D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0.7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49DDB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C03D70" w:rsidRPr="00EF359C" w14:paraId="69B2A689" w14:textId="77777777" w:rsidTr="00591DC0"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AB2BC9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Margin status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BBB814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A61198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FDCA29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95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416DD8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1FE77D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94.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006F17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710</w:t>
            </w:r>
          </w:p>
        </w:tc>
      </w:tr>
      <w:tr w:rsidR="00C03D70" w:rsidRPr="00EF359C" w14:paraId="293212AC" w14:textId="77777777" w:rsidTr="00591DC0"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BC62A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DFE6B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07D6AF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3AB21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88C344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7F3F7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75559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C03D70" w:rsidRPr="00EF359C" w14:paraId="4A571043" w14:textId="77777777" w:rsidTr="00591DC0"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031413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Radiotherapy</w:t>
            </w:r>
            <w:r w:rsidRPr="00591DC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25CA3B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2DE68A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F210F4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8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812BCB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79EBB4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7.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5433E1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815</w:t>
            </w:r>
          </w:p>
        </w:tc>
      </w:tr>
      <w:tr w:rsidR="00C03D70" w:rsidRPr="00EF359C" w14:paraId="5EB78ED1" w14:textId="77777777" w:rsidTr="00591DC0"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7A5CC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03336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1589A5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E4348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1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77C771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B3349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2.9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B4D77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C03D70" w:rsidRPr="00EF359C" w14:paraId="0D83E941" w14:textId="77777777" w:rsidTr="00591DC0"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EED7CB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Systemic therapy</w:t>
            </w:r>
            <w:r w:rsidRPr="00591DC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D967DA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68400A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6DB232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4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5A1DF4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3BE1CB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3.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5225DF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147</w:t>
            </w:r>
          </w:p>
        </w:tc>
      </w:tr>
      <w:tr w:rsidR="00C03D70" w:rsidRPr="00EF359C" w14:paraId="68A0640C" w14:textId="77777777" w:rsidTr="00591DC0"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8253A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8E7E8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93EB03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B8904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5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B41766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27FB2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6.7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988C2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6F51B0" w:rsidRPr="00EF359C" w14:paraId="687A6AD5" w14:textId="77777777" w:rsidTr="00C03D70"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5F2AA5" w14:textId="5C88EB80" w:rsidR="006F51B0" w:rsidRPr="00591DC0" w:rsidRDefault="006F51B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Therapy adequacy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3D7B7F" w14:textId="77777777" w:rsidR="006F51B0" w:rsidRPr="00591DC0" w:rsidRDefault="006F51B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Yes</w:t>
            </w:r>
          </w:p>
          <w:p w14:paraId="60F3D6E7" w14:textId="5B2B4EA4" w:rsidR="006F51B0" w:rsidRPr="00591DC0" w:rsidRDefault="006F51B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F2C93A" w14:textId="77777777" w:rsidR="006F51B0" w:rsidRPr="00591DC0" w:rsidRDefault="006F51B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17</w:t>
            </w:r>
          </w:p>
          <w:p w14:paraId="05884964" w14:textId="3938F8CE" w:rsidR="006F51B0" w:rsidRPr="00591DC0" w:rsidRDefault="006F51B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92F3B4" w14:textId="77777777" w:rsidR="006F51B0" w:rsidRPr="00591DC0" w:rsidRDefault="006F51B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2.2</w:t>
            </w:r>
          </w:p>
          <w:p w14:paraId="58744344" w14:textId="1C18CA6E" w:rsidR="006F51B0" w:rsidRPr="00591DC0" w:rsidRDefault="006F51B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7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CC3C61" w14:textId="77777777" w:rsidR="006F51B0" w:rsidRPr="00591DC0" w:rsidRDefault="006F51B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1</w:t>
            </w:r>
          </w:p>
          <w:p w14:paraId="7F455B8B" w14:textId="0E648481" w:rsidR="006F51B0" w:rsidRPr="00591DC0" w:rsidRDefault="006F51B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A6B751" w14:textId="77777777" w:rsidR="006F51B0" w:rsidRPr="00591DC0" w:rsidRDefault="006F51B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8.0</w:t>
            </w:r>
          </w:p>
          <w:p w14:paraId="22D5ED84" w14:textId="7F3E29DF" w:rsidR="006F51B0" w:rsidRPr="00591DC0" w:rsidRDefault="006F51B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2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05AAE9" w14:textId="5CC52DF0" w:rsidR="006F51B0" w:rsidRPr="00591DC0" w:rsidRDefault="006F51B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382</w:t>
            </w:r>
          </w:p>
        </w:tc>
      </w:tr>
      <w:tr w:rsidR="00C03D70" w:rsidRPr="00EF359C" w14:paraId="4117F417" w14:textId="77777777" w:rsidTr="00591DC0"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2B1DF0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Side 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286A83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B94730" w14:textId="77777777" w:rsidR="00C03D70" w:rsidRPr="00EF359C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ECCC3D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7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6404CB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18C846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4.9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C7E7E4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224</w:t>
            </w:r>
          </w:p>
        </w:tc>
      </w:tr>
      <w:tr w:rsidR="00C03D70" w:rsidRPr="00EF359C" w14:paraId="105D0339" w14:textId="77777777" w:rsidTr="00591DC0"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BDD2A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060B0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3E6913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1D5CB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2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83A90F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975E6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5.1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CBD0A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C03D70" w:rsidRPr="00EF359C" w14:paraId="32895E97" w14:textId="77777777" w:rsidTr="00591DC0"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516C56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Malignancy in history</w:t>
            </w:r>
            <w:r w:rsidRPr="00591DC0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B5F5C8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2A6C2D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84B818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0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97179B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71798F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5.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516480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220</w:t>
            </w:r>
          </w:p>
        </w:tc>
      </w:tr>
      <w:tr w:rsidR="00C03D70" w:rsidRPr="00EF359C" w14:paraId="468F8F3B" w14:textId="77777777" w:rsidTr="00591DC0"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E8365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3B0E6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D8EFF2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9EC7B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9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721528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27DA4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4.6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ADBD0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C03D70" w:rsidRPr="00EF359C" w14:paraId="54C5D62A" w14:textId="77777777" w:rsidTr="00591DC0"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76AE04" w14:textId="19D78C58" w:rsidR="00C03D70" w:rsidRPr="00591DC0" w:rsidRDefault="00F451B4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FE924A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≤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47DB54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B5F3D1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9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576BA6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9C98729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3.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531126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135</w:t>
            </w:r>
          </w:p>
        </w:tc>
      </w:tr>
      <w:tr w:rsidR="00C03D70" w:rsidRPr="00EF359C" w14:paraId="6C145E8D" w14:textId="77777777" w:rsidTr="00591DC0">
        <w:tc>
          <w:tcPr>
            <w:tcW w:w="2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B5F0BC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E13038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6 - 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0237FD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2AE243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2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372032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DB01AC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2.4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DBDF59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C03D70" w:rsidRPr="00EF359C" w14:paraId="682A60F1" w14:textId="77777777" w:rsidTr="00591DC0"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C45ED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374EF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&gt;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8EEE91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2F683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8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97BE28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6D1B6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591DC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3.9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7EA0A" w14:textId="77777777" w:rsidR="00C03D70" w:rsidRPr="00591DC0" w:rsidRDefault="00C03D70" w:rsidP="000801A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</w:tbl>
    <w:p w14:paraId="3CD5D930" w14:textId="77777777" w:rsidR="001A2D80" w:rsidRPr="00591DC0" w:rsidRDefault="001A2D80" w:rsidP="001A2D80">
      <w:pPr>
        <w:spacing w:after="0" w:line="240" w:lineRule="auto"/>
        <w:rPr>
          <w:rFonts w:ascii="Times New Roman" w:eastAsia="Calibri" w:hAnsi="Times New Roman"/>
          <w:sz w:val="20"/>
          <w:szCs w:val="20"/>
          <w:lang w:val="en-US"/>
        </w:rPr>
      </w:pPr>
      <w:bookmarkStart w:id="78" w:name="_Hlk114948824"/>
      <w:proofErr w:type="spellStart"/>
      <w:r w:rsidRPr="00591DC0">
        <w:rPr>
          <w:rFonts w:ascii="Times New Roman" w:eastAsia="Calibri" w:hAnsi="Times New Roman"/>
          <w:sz w:val="20"/>
          <w:szCs w:val="20"/>
          <w:lang w:val="en-US"/>
        </w:rPr>
        <w:t>SLNneg</w:t>
      </w:r>
      <w:proofErr w:type="spellEnd"/>
      <w:r w:rsidRPr="00591DC0">
        <w:rPr>
          <w:rFonts w:ascii="Times New Roman" w:eastAsia="Calibri" w:hAnsi="Times New Roman"/>
          <w:sz w:val="20"/>
          <w:szCs w:val="20"/>
          <w:lang w:val="en-US"/>
        </w:rPr>
        <w:t xml:space="preserve"> = tumor negative sentinel lymph node. L/S ratio = long/short axis ratio</w:t>
      </w:r>
      <w:bookmarkEnd w:id="78"/>
      <w:r w:rsidRPr="00591DC0">
        <w:rPr>
          <w:rFonts w:ascii="Times New Roman" w:eastAsia="Calibri" w:hAnsi="Times New Roman"/>
          <w:sz w:val="20"/>
          <w:szCs w:val="20"/>
          <w:lang w:val="en-US"/>
        </w:rPr>
        <w:t>. NST = invasive breast cancer no special type. ILC = invasive lobular carcinoma. TNBC=triple negative breast cancer. BMI = body mass index.</w:t>
      </w:r>
    </w:p>
    <w:p w14:paraId="72F9E5E5" w14:textId="77777777" w:rsidR="001A2D80" w:rsidRPr="00591DC0" w:rsidRDefault="001A2D80" w:rsidP="001A2D80">
      <w:pPr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  <w:r w:rsidRPr="00591DC0">
        <w:rPr>
          <w:rFonts w:ascii="Times New Roman" w:hAnsi="Times New Roman"/>
          <w:sz w:val="20"/>
          <w:szCs w:val="20"/>
          <w:lang w:val="en-US"/>
        </w:rPr>
        <w:t>p-values calculated with One-Way ANOVA. * Statistically significant p-values.</w:t>
      </w:r>
    </w:p>
    <w:p w14:paraId="77F56BC3" w14:textId="77777777" w:rsidR="001A2D80" w:rsidRPr="00591DC0" w:rsidRDefault="001A2D80" w:rsidP="001A2D80">
      <w:pPr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  <w:r w:rsidRPr="00591DC0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1</w:t>
      </w:r>
      <w:r w:rsidRPr="00591DC0">
        <w:rPr>
          <w:rFonts w:ascii="Times New Roman" w:hAnsi="Times New Roman"/>
          <w:bCs/>
          <w:sz w:val="20"/>
          <w:szCs w:val="20"/>
          <w:lang w:val="en-US"/>
        </w:rPr>
        <w:t xml:space="preserve"> indicates that there were missing data but at least 90% data were available, except for BMI where only 72,5% of data were available. </w:t>
      </w:r>
    </w:p>
    <w:p w14:paraId="1D34157F" w14:textId="77777777" w:rsidR="001A2D80" w:rsidRPr="00591DC0" w:rsidRDefault="001A2D80" w:rsidP="001A2D80">
      <w:pPr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  <w:r w:rsidRPr="00591DC0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2</w:t>
      </w:r>
      <w:r w:rsidRPr="00591DC0">
        <w:rPr>
          <w:rFonts w:ascii="Times New Roman" w:hAnsi="Times New Roman"/>
          <w:bCs/>
          <w:sz w:val="20"/>
          <w:szCs w:val="20"/>
          <w:lang w:val="en-US"/>
        </w:rPr>
        <w:t xml:space="preserve"> indicates history of cancer other than epithelial skin cancer.</w:t>
      </w:r>
    </w:p>
    <w:p w14:paraId="7A79DB13" w14:textId="2FD652C0" w:rsidR="001A2D80" w:rsidRPr="00591DC0" w:rsidRDefault="001A2D80" w:rsidP="00980DA9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4C316A7D" w14:textId="77777777" w:rsidR="001A2D80" w:rsidRPr="00591DC0" w:rsidRDefault="001A2D80" w:rsidP="00980DA9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08CD7EF4" w14:textId="4E8C1F3F" w:rsidR="001A2D80" w:rsidRPr="00591DC0" w:rsidRDefault="001A2D80" w:rsidP="00980DA9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70978E19" w14:textId="31826065" w:rsidR="00BD10DB" w:rsidRPr="00591DC0" w:rsidRDefault="00BD10DB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  <w:r w:rsidRPr="00591DC0">
        <w:rPr>
          <w:rFonts w:ascii="Times New Roman" w:hAnsi="Times New Roman"/>
          <w:sz w:val="20"/>
          <w:szCs w:val="20"/>
          <w:lang w:val="en-US"/>
        </w:rPr>
        <w:br w:type="page"/>
      </w:r>
    </w:p>
    <w:p w14:paraId="2579C7BD" w14:textId="13A0B7F7" w:rsidR="00AA43EA" w:rsidRPr="006C0F97" w:rsidRDefault="00AA43EA" w:rsidP="00AA43EA">
      <w:pPr>
        <w:pStyle w:val="Geenafstand"/>
        <w:rPr>
          <w:rFonts w:ascii="Times New Roman" w:hAnsi="Times New Roman"/>
          <w:i/>
          <w:sz w:val="20"/>
          <w:szCs w:val="20"/>
          <w:lang w:val="en-US"/>
        </w:rPr>
      </w:pPr>
      <w:r w:rsidRPr="006C0F97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>Supplementary</w:t>
      </w:r>
      <w:r w:rsidRPr="006C0F9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7363E8">
        <w:rPr>
          <w:rFonts w:ascii="Times New Roman" w:hAnsi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7</w:t>
      </w:r>
      <w:r w:rsidRPr="00EF359C">
        <w:rPr>
          <w:rFonts w:ascii="Times New Roman" w:hAnsi="Times New Roman"/>
          <w:b/>
          <w:bCs/>
          <w:sz w:val="20"/>
          <w:szCs w:val="20"/>
          <w:lang w:val="en-US"/>
        </w:rPr>
        <w:t xml:space="preserve">. Survival analysis of </w:t>
      </w:r>
      <w:proofErr w:type="spellStart"/>
      <w:r w:rsidRPr="00EF359C">
        <w:rPr>
          <w:rFonts w:ascii="Times New Roman" w:hAnsi="Times New Roman"/>
          <w:b/>
          <w:bCs/>
          <w:sz w:val="20"/>
          <w:szCs w:val="20"/>
          <w:lang w:val="en-US"/>
        </w:rPr>
        <w:t>SLNneg</w:t>
      </w:r>
      <w:proofErr w:type="spellEnd"/>
      <w:r w:rsidRPr="00EF359C">
        <w:rPr>
          <w:rFonts w:ascii="Times New Roman" w:hAnsi="Times New Roman"/>
          <w:b/>
          <w:bCs/>
          <w:sz w:val="20"/>
          <w:szCs w:val="20"/>
          <w:lang w:val="en-US"/>
        </w:rPr>
        <w:t xml:space="preserve"> morphometries </w:t>
      </w:r>
      <w:r w:rsidRPr="006C0F97">
        <w:rPr>
          <w:rFonts w:ascii="Times New Roman" w:hAnsi="Times New Roman"/>
          <w:b/>
          <w:bCs/>
          <w:sz w:val="20"/>
          <w:szCs w:val="20"/>
          <w:lang w:val="en-US"/>
        </w:rPr>
        <w:t>in DCIS cases.</w:t>
      </w:r>
    </w:p>
    <w:p w14:paraId="4BF07733" w14:textId="77777777" w:rsidR="00AA43EA" w:rsidRPr="00AA43EA" w:rsidRDefault="00AA43EA" w:rsidP="00AA43EA">
      <w:pPr>
        <w:pStyle w:val="Geenafstand"/>
        <w:rPr>
          <w:rFonts w:ascii="Times New Roman" w:hAnsi="Times New Roman"/>
          <w:i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559"/>
        <w:gridCol w:w="1701"/>
        <w:gridCol w:w="1417"/>
        <w:gridCol w:w="1560"/>
      </w:tblGrid>
      <w:tr w:rsidR="00AA43EA" w:rsidRPr="007363E8" w14:paraId="753700B8" w14:textId="77777777" w:rsidTr="007363E8">
        <w:tc>
          <w:tcPr>
            <w:tcW w:w="16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9BBB0" w14:textId="77777777" w:rsidR="00AA43EA" w:rsidRPr="007363E8" w:rsidRDefault="00AA43EA" w:rsidP="007363E8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238CF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Disease free survival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A504B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Overall Survival</w:t>
            </w:r>
          </w:p>
        </w:tc>
      </w:tr>
      <w:tr w:rsidR="00AA43EA" w:rsidRPr="007363E8" w14:paraId="1BB32884" w14:textId="77777777" w:rsidTr="007363E8">
        <w:tc>
          <w:tcPr>
            <w:tcW w:w="16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38AE1" w14:textId="77777777" w:rsidR="00AA43EA" w:rsidRPr="007363E8" w:rsidRDefault="00AA43EA" w:rsidP="007363E8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3B348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186F4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Univariate</w:t>
            </w:r>
          </w:p>
        </w:tc>
      </w:tr>
      <w:tr w:rsidR="00AA43EA" w:rsidRPr="007363E8" w14:paraId="0376DD30" w14:textId="77777777" w:rsidTr="007363E8">
        <w:tc>
          <w:tcPr>
            <w:tcW w:w="16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61CAE" w14:textId="77777777" w:rsidR="00AA43EA" w:rsidRPr="007363E8" w:rsidRDefault="00AA43EA" w:rsidP="007363E8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7190D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8D964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8D115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9E0ED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value</w:t>
            </w:r>
          </w:p>
        </w:tc>
      </w:tr>
      <w:tr w:rsidR="00AA43EA" w:rsidRPr="007363E8" w14:paraId="6857AD46" w14:textId="77777777" w:rsidTr="007363E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01BEF" w14:textId="77777777" w:rsidR="00AA43EA" w:rsidRPr="00EF359C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Age </w:t>
            </w:r>
          </w:p>
          <w:p w14:paraId="3F0C5AB8" w14:textId="77777777" w:rsidR="00AA43EA" w:rsidRPr="006C0F97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continuous, unit = 1 year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115D8" w14:textId="77777777" w:rsidR="00AA43EA" w:rsidRPr="00AA43EA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.226 (1.037-1.45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FD783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017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B807A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.228 (1.035-1.45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C9187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018*</w:t>
            </w:r>
          </w:p>
        </w:tc>
      </w:tr>
      <w:tr w:rsidR="00AA43EA" w:rsidRPr="007363E8" w14:paraId="450C2CD7" w14:textId="77777777" w:rsidTr="007363E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F5058" w14:textId="77777777" w:rsidR="00AA43EA" w:rsidRPr="00EF359C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DCIS size (≥40mm vs less than 40mm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9E163" w14:textId="77777777" w:rsidR="00AA43EA" w:rsidRPr="006C0F97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5.136 (0.534-49.44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86D41" w14:textId="77777777" w:rsidR="00AA43EA" w:rsidRPr="00AA43EA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1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42BBB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5.028 (0.523-48.36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E8BF6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162</w:t>
            </w:r>
          </w:p>
        </w:tc>
      </w:tr>
      <w:tr w:rsidR="00AA43EA" w:rsidRPr="007363E8" w14:paraId="39838B5E" w14:textId="77777777" w:rsidTr="007363E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11117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DCIS grade </w:t>
            </w:r>
          </w:p>
          <w:p w14:paraId="32998928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G3 vs G1-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F894A" w14:textId="77777777" w:rsidR="00AA43EA" w:rsidRPr="00EF359C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46.711 (0.012-181562.87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2B9D9" w14:textId="77777777" w:rsidR="00AA43EA" w:rsidRPr="006C0F97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3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064C4" w14:textId="77777777" w:rsidR="00AA43EA" w:rsidRPr="00AA43EA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45.836 (0.011-182967.96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6901E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366</w:t>
            </w:r>
          </w:p>
        </w:tc>
      </w:tr>
      <w:tr w:rsidR="00AA43EA" w:rsidRPr="007363E8" w14:paraId="664E8E0D" w14:textId="77777777" w:rsidTr="007363E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65F08" w14:textId="77777777" w:rsidR="00AA43EA" w:rsidRPr="00591DC0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vertAlign w:val="superscript"/>
                <w:lang w:val="fr-FR"/>
              </w:rPr>
            </w:pPr>
            <w:r w:rsidRPr="00591DC0">
              <w:rPr>
                <w:rFonts w:ascii="Times New Roman" w:hAnsi="Times New Roman"/>
                <w:iCs/>
                <w:sz w:val="20"/>
                <w:szCs w:val="20"/>
                <w:lang w:val="fr-FR"/>
              </w:rPr>
              <w:t>Surface mm</w:t>
            </w:r>
            <w:r w:rsidRPr="00591DC0">
              <w:rPr>
                <w:rFonts w:ascii="Times New Roman" w:hAnsi="Times New Roman"/>
                <w:iCs/>
                <w:sz w:val="20"/>
                <w:szCs w:val="20"/>
                <w:vertAlign w:val="superscript"/>
                <w:lang w:val="fr-FR"/>
              </w:rPr>
              <w:t xml:space="preserve">2 </w:t>
            </w:r>
          </w:p>
          <w:p w14:paraId="6BF86D20" w14:textId="77777777" w:rsidR="00AA43EA" w:rsidRPr="00591DC0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fr-FR"/>
              </w:rPr>
            </w:pPr>
            <w:r w:rsidRPr="00591DC0">
              <w:rPr>
                <w:rFonts w:ascii="Times New Roman" w:hAnsi="Times New Roman"/>
                <w:iCs/>
                <w:sz w:val="20"/>
                <w:szCs w:val="20"/>
                <w:lang w:val="fr-FR"/>
              </w:rPr>
              <w:t>(</w:t>
            </w:r>
            <w:proofErr w:type="spellStart"/>
            <w:r w:rsidRPr="00591DC0">
              <w:rPr>
                <w:rFonts w:ascii="Times New Roman" w:hAnsi="Times New Roman"/>
                <w:iCs/>
                <w:sz w:val="20"/>
                <w:szCs w:val="20"/>
                <w:lang w:val="fr-FR"/>
              </w:rPr>
              <w:t>continuous</w:t>
            </w:r>
            <w:proofErr w:type="spellEnd"/>
            <w:r w:rsidRPr="00591DC0">
              <w:rPr>
                <w:rFonts w:ascii="Times New Roman" w:hAnsi="Times New Roman"/>
                <w:iCs/>
                <w:sz w:val="20"/>
                <w:szCs w:val="20"/>
                <w:lang w:val="fr-FR"/>
              </w:rPr>
              <w:t>, unit = 1 mm</w:t>
            </w:r>
            <w:r w:rsidRPr="00591DC0">
              <w:rPr>
                <w:rFonts w:ascii="Times New Roman" w:hAnsi="Times New Roman"/>
                <w:iCs/>
                <w:sz w:val="20"/>
                <w:szCs w:val="20"/>
                <w:vertAlign w:val="superscript"/>
                <w:lang w:val="fr-FR"/>
              </w:rPr>
              <w:t>2</w:t>
            </w:r>
            <w:r w:rsidRPr="00591DC0">
              <w:rPr>
                <w:rFonts w:ascii="Times New Roman" w:hAnsi="Times New Roman"/>
                <w:iCs/>
                <w:sz w:val="20"/>
                <w:szCs w:val="20"/>
                <w:lang w:val="fr-FR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F5FCF" w14:textId="77777777" w:rsidR="00AA43EA" w:rsidRPr="00EF359C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987 (0.961-1.01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B535B" w14:textId="77777777" w:rsidR="00AA43EA" w:rsidRPr="006C0F97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3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984A8" w14:textId="77777777" w:rsidR="00AA43EA" w:rsidRPr="00AA43EA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991 (0.996-1.01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2D629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489</w:t>
            </w:r>
          </w:p>
        </w:tc>
      </w:tr>
      <w:tr w:rsidR="00AA43EA" w:rsidRPr="007363E8" w14:paraId="66BF8878" w14:textId="77777777" w:rsidTr="007363E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C7A89" w14:textId="77777777" w:rsidR="00AA43EA" w:rsidRPr="00EF359C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Circumference mm </w:t>
            </w:r>
          </w:p>
          <w:p w14:paraId="69E5D699" w14:textId="77777777" w:rsidR="00AA43EA" w:rsidRPr="00EF359C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continuous, unit = 1 mm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69D19" w14:textId="77777777" w:rsidR="00AA43EA" w:rsidRPr="006C0F97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993 (0.941-1.04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5A90A" w14:textId="77777777" w:rsidR="00AA43EA" w:rsidRPr="00AA43EA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7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2C020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.005 (0.953-1.06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136C8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848</w:t>
            </w:r>
          </w:p>
        </w:tc>
      </w:tr>
      <w:tr w:rsidR="00AA43EA" w:rsidRPr="007363E8" w14:paraId="4088805F" w14:textId="77777777" w:rsidTr="007363E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3607F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Long axis mm </w:t>
            </w:r>
          </w:p>
          <w:p w14:paraId="19F9E079" w14:textId="77777777" w:rsidR="00AA43EA" w:rsidRPr="00EF359C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continuous, unit = 1 mm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550DC" w14:textId="77777777" w:rsidR="00AA43EA" w:rsidRPr="006C0F97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934 (0.767-1.13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BC5AB" w14:textId="77777777" w:rsidR="00AA43EA" w:rsidRPr="00AA43EA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5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AD802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971 (0.796-1.18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DA8FC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774</w:t>
            </w:r>
          </w:p>
        </w:tc>
      </w:tr>
      <w:tr w:rsidR="00AA43EA" w:rsidRPr="007363E8" w14:paraId="794EA5CF" w14:textId="77777777" w:rsidTr="007363E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19886" w14:textId="77777777" w:rsidR="00AA43EA" w:rsidRPr="00EF359C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Short axis mm </w:t>
            </w:r>
          </w:p>
          <w:p w14:paraId="6B35289D" w14:textId="77777777" w:rsidR="00AA43EA" w:rsidRPr="006C0F97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continuous, unit = 1 mm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40A5D" w14:textId="77777777" w:rsidR="00AA43EA" w:rsidRPr="00AA43EA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848 (0.575-1.25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E9164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4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C69B1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893 (0.598-1.33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F8644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579</w:t>
            </w:r>
          </w:p>
        </w:tc>
      </w:tr>
      <w:tr w:rsidR="00AA43EA" w:rsidRPr="007363E8" w14:paraId="53895708" w14:textId="77777777" w:rsidTr="007363E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BDE80" w14:textId="77777777" w:rsidR="00AA43EA" w:rsidRPr="00EF359C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L/S ratio </w:t>
            </w:r>
          </w:p>
          <w:p w14:paraId="68D3A858" w14:textId="77777777" w:rsidR="00AA43EA" w:rsidRPr="006C0F97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continuou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E1BA0" w14:textId="77777777" w:rsidR="00AA43EA" w:rsidRPr="00AA43EA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.024 (0.501-8.17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692EE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3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F8B15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.822 (0.625-12.74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75734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177</w:t>
            </w:r>
          </w:p>
        </w:tc>
      </w:tr>
      <w:tr w:rsidR="00AA43EA" w:rsidRPr="007363E8" w14:paraId="624A5D6E" w14:textId="77777777" w:rsidTr="007363E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CC0C5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Fat</w:t>
            </w:r>
            <w:r w:rsidRPr="007363E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6DDC30DC" w14:textId="77777777" w:rsidR="00AA43EA" w:rsidRPr="00EF359C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highlight w:val="yellow"/>
                <w:lang w:val="en-US"/>
              </w:rPr>
            </w:pP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</w:t>
            </w:r>
            <w:r w:rsidRPr="007363E8">
              <w:rPr>
                <w:rFonts w:ascii="Times New Roman" w:hAnsi="Times New Roman"/>
                <w:sz w:val="20"/>
                <w:szCs w:val="20"/>
                <w:lang w:val="en-US"/>
              </w:rPr>
              <w:t>≥</w:t>
            </w:r>
            <w:r w:rsidRPr="00EF359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50% vs less than 5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B6C52" w14:textId="77777777" w:rsidR="00AA43EA" w:rsidRPr="006C0F97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C0F97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040 (0.000-1068.26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75E20" w14:textId="77777777" w:rsidR="00AA43EA" w:rsidRPr="00AA43EA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A43E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5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2F7BF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040 (0.000-2610.23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7399F" w14:textId="77777777" w:rsidR="00AA43EA" w:rsidRPr="007363E8" w:rsidRDefault="00AA43EA" w:rsidP="007363E8">
            <w:pPr>
              <w:pStyle w:val="Geenafstand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363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569</w:t>
            </w:r>
          </w:p>
        </w:tc>
      </w:tr>
    </w:tbl>
    <w:p w14:paraId="59EF288A" w14:textId="77777777" w:rsidR="00AA43EA" w:rsidRPr="007363E8" w:rsidRDefault="00AA43EA" w:rsidP="00AA43EA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7363E8">
        <w:rPr>
          <w:rFonts w:ascii="Times New Roman" w:hAnsi="Times New Roman"/>
          <w:sz w:val="20"/>
          <w:szCs w:val="20"/>
          <w:lang w:val="en-US"/>
        </w:rPr>
        <w:t>SLNneg</w:t>
      </w:r>
      <w:proofErr w:type="spellEnd"/>
      <w:r w:rsidRPr="007363E8">
        <w:rPr>
          <w:rFonts w:ascii="Times New Roman" w:hAnsi="Times New Roman"/>
          <w:sz w:val="20"/>
          <w:szCs w:val="20"/>
          <w:lang w:val="en-US"/>
        </w:rPr>
        <w:t xml:space="preserve"> = tumor negative sentinel lymph node. DCIS = ductal carcinoma in situ. DFS = disease free survival. OS = overall survival. HR = hazard ratio. CI = Confidence interval. L/S = long/short axis ratio. p-values calculated with cox regression analysis. * Statistically significant p-values.</w:t>
      </w:r>
    </w:p>
    <w:p w14:paraId="19BF83CA" w14:textId="77777777" w:rsidR="001A2D80" w:rsidRPr="00AA43EA" w:rsidRDefault="001A2D80" w:rsidP="00AA43EA">
      <w:pPr>
        <w:spacing w:after="0" w:line="240" w:lineRule="auto"/>
        <w:rPr>
          <w:lang w:val="en-US"/>
        </w:rPr>
      </w:pPr>
    </w:p>
    <w:sectPr w:rsidR="001A2D80" w:rsidRPr="00AA43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E2D1F"/>
    <w:multiLevelType w:val="multilevel"/>
    <w:tmpl w:val="7F28B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5D3A9D"/>
    <w:multiLevelType w:val="multilevel"/>
    <w:tmpl w:val="8D4C3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A0650E"/>
    <w:multiLevelType w:val="hybridMultilevel"/>
    <w:tmpl w:val="7E4A8144"/>
    <w:lvl w:ilvl="0" w:tplc="9AC866E6">
      <w:start w:val="695"/>
      <w:numFmt w:val="bullet"/>
      <w:lvlText w:val="-"/>
      <w:lvlJc w:val="left"/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102707"/>
    <w:multiLevelType w:val="hybridMultilevel"/>
    <w:tmpl w:val="89A628E4"/>
    <w:lvl w:ilvl="0" w:tplc="6E7C27C8">
      <w:start w:val="695"/>
      <w:numFmt w:val="bullet"/>
      <w:lvlText w:val="-"/>
      <w:lvlJc w:val="left"/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513387"/>
    <w:multiLevelType w:val="hybridMultilevel"/>
    <w:tmpl w:val="675825B8"/>
    <w:lvl w:ilvl="0" w:tplc="752A6F96">
      <w:numFmt w:val="bullet"/>
      <w:lvlText w:val="-"/>
      <w:lvlJc w:val="left"/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3D4C7C"/>
    <w:multiLevelType w:val="hybridMultilevel"/>
    <w:tmpl w:val="BD1C7036"/>
    <w:lvl w:ilvl="0" w:tplc="A11C4490">
      <w:start w:val="695"/>
      <w:numFmt w:val="bullet"/>
      <w:lvlText w:val=""/>
      <w:lvlJc w:val="left"/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16FD2801"/>
    <w:multiLevelType w:val="hybridMultilevel"/>
    <w:tmpl w:val="FAC4D334"/>
    <w:lvl w:ilvl="0" w:tplc="FE1657B4">
      <w:start w:val="1"/>
      <w:numFmt w:val="bullet"/>
      <w:lvlText w:val="-"/>
      <w:lvlJc w:val="left"/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C7683F"/>
    <w:multiLevelType w:val="hybridMultilevel"/>
    <w:tmpl w:val="342E5598"/>
    <w:lvl w:ilvl="0" w:tplc="270C44F8">
      <w:start w:val="2"/>
      <w:numFmt w:val="bullet"/>
      <w:lvlText w:val=""/>
      <w:lvlJc w:val="left"/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FD2BC6"/>
    <w:multiLevelType w:val="hybridMultilevel"/>
    <w:tmpl w:val="587290B0"/>
    <w:lvl w:ilvl="0" w:tplc="F3B04A9A">
      <w:numFmt w:val="bullet"/>
      <w:lvlText w:val=""/>
      <w:lvlJc w:val="left"/>
      <w:rPr>
        <w:rFonts w:ascii="Wingdings" w:eastAsia="Times New Roman" w:hAnsi="Wingdings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3C3D6E"/>
    <w:multiLevelType w:val="hybridMultilevel"/>
    <w:tmpl w:val="BB484184"/>
    <w:lvl w:ilvl="0" w:tplc="8E62DB32">
      <w:start w:val="12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39065F"/>
    <w:multiLevelType w:val="hybridMultilevel"/>
    <w:tmpl w:val="DCE026E6"/>
    <w:lvl w:ilvl="0" w:tplc="9AC866E6">
      <w:start w:val="695"/>
      <w:numFmt w:val="bullet"/>
      <w:lvlText w:val="-"/>
      <w:lvlJc w:val="left"/>
      <w:rPr>
        <w:rFonts w:ascii="Calibri" w:eastAsia="Times New Roman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3B068C"/>
    <w:multiLevelType w:val="multilevel"/>
    <w:tmpl w:val="931AB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66D74D8"/>
    <w:multiLevelType w:val="hybridMultilevel"/>
    <w:tmpl w:val="34425822"/>
    <w:lvl w:ilvl="0" w:tplc="053A020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FF534E"/>
    <w:multiLevelType w:val="hybridMultilevel"/>
    <w:tmpl w:val="DB3C4E5E"/>
    <w:lvl w:ilvl="0" w:tplc="65FCE29A">
      <w:numFmt w:val="bullet"/>
      <w:lvlText w:val="-"/>
      <w:lvlJc w:val="left"/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0C3CB9"/>
    <w:multiLevelType w:val="hybridMultilevel"/>
    <w:tmpl w:val="F9CA589C"/>
    <w:lvl w:ilvl="0" w:tplc="A0A8C9CA">
      <w:numFmt w:val="bullet"/>
      <w:lvlText w:val=""/>
      <w:lvlJc w:val="left"/>
      <w:pPr>
        <w:ind w:left="1068" w:hanging="360"/>
      </w:pPr>
      <w:rPr>
        <w:rFonts w:ascii="Wingdings" w:eastAsia="Times New Roman" w:hAnsi="Wingdings" w:cs="Calibri" w:hint="default"/>
        <w:i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 w15:restartNumberingAfterBreak="0">
    <w:nsid w:val="4DCB2D0D"/>
    <w:multiLevelType w:val="hybridMultilevel"/>
    <w:tmpl w:val="7BA4E924"/>
    <w:lvl w:ilvl="0" w:tplc="FDA657FA">
      <w:start w:val="2"/>
      <w:numFmt w:val="bullet"/>
      <w:lvlText w:val="-"/>
      <w:lvlJc w:val="left"/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336519"/>
    <w:multiLevelType w:val="hybridMultilevel"/>
    <w:tmpl w:val="D5F6E45A"/>
    <w:lvl w:ilvl="0" w:tplc="6DAE47B8">
      <w:start w:val="340"/>
      <w:numFmt w:val="bullet"/>
      <w:lvlText w:val="-"/>
      <w:lvlJc w:val="left"/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FF34ED"/>
    <w:multiLevelType w:val="hybridMultilevel"/>
    <w:tmpl w:val="12F49AF6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D96163"/>
    <w:multiLevelType w:val="hybridMultilevel"/>
    <w:tmpl w:val="F3CA33F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E75FD5"/>
    <w:multiLevelType w:val="hybridMultilevel"/>
    <w:tmpl w:val="115C5592"/>
    <w:lvl w:ilvl="0" w:tplc="32AECC16">
      <w:start w:val="1"/>
      <w:numFmt w:val="bullet"/>
      <w:lvlText w:val="-"/>
      <w:lvlJc w:val="left"/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DC153C"/>
    <w:multiLevelType w:val="hybridMultilevel"/>
    <w:tmpl w:val="E4F05254"/>
    <w:lvl w:ilvl="0" w:tplc="F0301CB6">
      <w:numFmt w:val="bullet"/>
      <w:lvlText w:val="-"/>
      <w:lvlJc w:val="left"/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413D98"/>
    <w:multiLevelType w:val="hybridMultilevel"/>
    <w:tmpl w:val="EA5C54DA"/>
    <w:lvl w:ilvl="0" w:tplc="8DE2AEA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1A2F77"/>
    <w:multiLevelType w:val="hybridMultilevel"/>
    <w:tmpl w:val="135E704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AD340E"/>
    <w:multiLevelType w:val="hybridMultilevel"/>
    <w:tmpl w:val="B55C18D4"/>
    <w:lvl w:ilvl="0" w:tplc="8820CAB2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EF77D2"/>
    <w:multiLevelType w:val="hybridMultilevel"/>
    <w:tmpl w:val="7D8C03D8"/>
    <w:lvl w:ilvl="0" w:tplc="DECCBB8C">
      <w:start w:val="2"/>
      <w:numFmt w:val="bullet"/>
      <w:lvlText w:val=""/>
      <w:lvlJc w:val="left"/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D91DFA"/>
    <w:multiLevelType w:val="hybridMultilevel"/>
    <w:tmpl w:val="D0C22068"/>
    <w:lvl w:ilvl="0" w:tplc="D268829A">
      <w:start w:val="1"/>
      <w:numFmt w:val="bullet"/>
      <w:lvlText w:val="-"/>
      <w:lvlJc w:val="left"/>
      <w:rPr>
        <w:rFonts w:ascii="Calibri" w:eastAsia="Times New Roman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70403E"/>
    <w:multiLevelType w:val="hybridMultilevel"/>
    <w:tmpl w:val="B748D3D4"/>
    <w:lvl w:ilvl="0" w:tplc="636CA72C">
      <w:start w:val="12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sz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7D250B"/>
    <w:multiLevelType w:val="hybridMultilevel"/>
    <w:tmpl w:val="43F47D1C"/>
    <w:lvl w:ilvl="0" w:tplc="C2F260C0">
      <w:numFmt w:val="bullet"/>
      <w:lvlText w:val=""/>
      <w:lvlJc w:val="left"/>
      <w:pPr>
        <w:ind w:left="1068" w:hanging="360"/>
      </w:pPr>
      <w:rPr>
        <w:rFonts w:ascii="Wingdings" w:eastAsia="Times New Roman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8" w15:restartNumberingAfterBreak="0">
    <w:nsid w:val="6B7068F4"/>
    <w:multiLevelType w:val="hybridMultilevel"/>
    <w:tmpl w:val="B99C46A0"/>
    <w:lvl w:ilvl="0" w:tplc="A5787A70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C153635"/>
    <w:multiLevelType w:val="hybridMultilevel"/>
    <w:tmpl w:val="4130201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244B9E"/>
    <w:multiLevelType w:val="multilevel"/>
    <w:tmpl w:val="59AEC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02D3774"/>
    <w:multiLevelType w:val="hybridMultilevel"/>
    <w:tmpl w:val="5F94367A"/>
    <w:lvl w:ilvl="0" w:tplc="BA1AECA6">
      <w:start w:val="12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9337172">
    <w:abstractNumId w:val="13"/>
  </w:num>
  <w:num w:numId="2" w16cid:durableId="942765798">
    <w:abstractNumId w:val="20"/>
  </w:num>
  <w:num w:numId="3" w16cid:durableId="95564880">
    <w:abstractNumId w:val="4"/>
  </w:num>
  <w:num w:numId="4" w16cid:durableId="1881235269">
    <w:abstractNumId w:val="19"/>
  </w:num>
  <w:num w:numId="5" w16cid:durableId="1185366551">
    <w:abstractNumId w:val="25"/>
  </w:num>
  <w:num w:numId="6" w16cid:durableId="1795173704">
    <w:abstractNumId w:val="7"/>
  </w:num>
  <w:num w:numId="7" w16cid:durableId="2134245882">
    <w:abstractNumId w:val="24"/>
  </w:num>
  <w:num w:numId="8" w16cid:durableId="1486167042">
    <w:abstractNumId w:val="15"/>
  </w:num>
  <w:num w:numId="9" w16cid:durableId="2004821070">
    <w:abstractNumId w:val="3"/>
  </w:num>
  <w:num w:numId="10" w16cid:durableId="1535313325">
    <w:abstractNumId w:val="5"/>
  </w:num>
  <w:num w:numId="11" w16cid:durableId="1755127944">
    <w:abstractNumId w:val="16"/>
  </w:num>
  <w:num w:numId="12" w16cid:durableId="1325937102">
    <w:abstractNumId w:val="1"/>
  </w:num>
  <w:num w:numId="13" w16cid:durableId="278680698">
    <w:abstractNumId w:val="8"/>
  </w:num>
  <w:num w:numId="14" w16cid:durableId="1211725678">
    <w:abstractNumId w:val="18"/>
  </w:num>
  <w:num w:numId="15" w16cid:durableId="1850753488">
    <w:abstractNumId w:val="29"/>
  </w:num>
  <w:num w:numId="16" w16cid:durableId="1867673397">
    <w:abstractNumId w:val="10"/>
  </w:num>
  <w:num w:numId="17" w16cid:durableId="1936741581">
    <w:abstractNumId w:val="2"/>
  </w:num>
  <w:num w:numId="18" w16cid:durableId="1424496086">
    <w:abstractNumId w:val="0"/>
  </w:num>
  <w:num w:numId="19" w16cid:durableId="182793972">
    <w:abstractNumId w:val="11"/>
  </w:num>
  <w:num w:numId="20" w16cid:durableId="1682968489">
    <w:abstractNumId w:val="6"/>
  </w:num>
  <w:num w:numId="21" w16cid:durableId="360591870">
    <w:abstractNumId w:val="28"/>
  </w:num>
  <w:num w:numId="22" w16cid:durableId="1185436177">
    <w:abstractNumId w:val="21"/>
  </w:num>
  <w:num w:numId="23" w16cid:durableId="109983119">
    <w:abstractNumId w:val="26"/>
  </w:num>
  <w:num w:numId="24" w16cid:durableId="1819691001">
    <w:abstractNumId w:val="9"/>
  </w:num>
  <w:num w:numId="25" w16cid:durableId="245043740">
    <w:abstractNumId w:val="31"/>
  </w:num>
  <w:num w:numId="26" w16cid:durableId="852960303">
    <w:abstractNumId w:val="27"/>
  </w:num>
  <w:num w:numId="27" w16cid:durableId="1498299472">
    <w:abstractNumId w:val="14"/>
  </w:num>
  <w:num w:numId="28" w16cid:durableId="113253495">
    <w:abstractNumId w:val="12"/>
  </w:num>
  <w:num w:numId="29" w16cid:durableId="2030908134">
    <w:abstractNumId w:val="22"/>
  </w:num>
  <w:num w:numId="30" w16cid:durableId="818545858">
    <w:abstractNumId w:val="23"/>
  </w:num>
  <w:num w:numId="31" w16cid:durableId="1573350351">
    <w:abstractNumId w:val="30"/>
  </w:num>
  <w:num w:numId="32" w16cid:durableId="161077392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7B53"/>
    <w:rsid w:val="00031589"/>
    <w:rsid w:val="000801A5"/>
    <w:rsid w:val="000B5299"/>
    <w:rsid w:val="001040E4"/>
    <w:rsid w:val="00131BDC"/>
    <w:rsid w:val="00136AE1"/>
    <w:rsid w:val="001A2D80"/>
    <w:rsid w:val="00223083"/>
    <w:rsid w:val="002A0AE7"/>
    <w:rsid w:val="002D0136"/>
    <w:rsid w:val="002F053F"/>
    <w:rsid w:val="002F7E66"/>
    <w:rsid w:val="00365F6A"/>
    <w:rsid w:val="0039163D"/>
    <w:rsid w:val="003A5BAA"/>
    <w:rsid w:val="00437968"/>
    <w:rsid w:val="00496FD5"/>
    <w:rsid w:val="0052219F"/>
    <w:rsid w:val="00533E9D"/>
    <w:rsid w:val="00534D07"/>
    <w:rsid w:val="00591DC0"/>
    <w:rsid w:val="005946B6"/>
    <w:rsid w:val="005E5524"/>
    <w:rsid w:val="006027F4"/>
    <w:rsid w:val="006B32B9"/>
    <w:rsid w:val="006C0F97"/>
    <w:rsid w:val="006F51B0"/>
    <w:rsid w:val="007669E2"/>
    <w:rsid w:val="007679BC"/>
    <w:rsid w:val="007A5FF8"/>
    <w:rsid w:val="007A6FF2"/>
    <w:rsid w:val="007A7FE1"/>
    <w:rsid w:val="007C52B1"/>
    <w:rsid w:val="007D7519"/>
    <w:rsid w:val="007D7EE2"/>
    <w:rsid w:val="00800AA6"/>
    <w:rsid w:val="00850A33"/>
    <w:rsid w:val="00855D6A"/>
    <w:rsid w:val="008C1F6F"/>
    <w:rsid w:val="008F0FEC"/>
    <w:rsid w:val="008F774D"/>
    <w:rsid w:val="009454D8"/>
    <w:rsid w:val="00980647"/>
    <w:rsid w:val="00980DA9"/>
    <w:rsid w:val="00A64123"/>
    <w:rsid w:val="00A67B53"/>
    <w:rsid w:val="00A97EC9"/>
    <w:rsid w:val="00AA43EA"/>
    <w:rsid w:val="00AC4DC9"/>
    <w:rsid w:val="00AC6539"/>
    <w:rsid w:val="00AF1630"/>
    <w:rsid w:val="00B9354F"/>
    <w:rsid w:val="00BD10DB"/>
    <w:rsid w:val="00C03D70"/>
    <w:rsid w:val="00C2651A"/>
    <w:rsid w:val="00CA0563"/>
    <w:rsid w:val="00CC4705"/>
    <w:rsid w:val="00D258CA"/>
    <w:rsid w:val="00DA6592"/>
    <w:rsid w:val="00E157E4"/>
    <w:rsid w:val="00E819BE"/>
    <w:rsid w:val="00ED1E07"/>
    <w:rsid w:val="00EF359C"/>
    <w:rsid w:val="00F451B4"/>
    <w:rsid w:val="00F644CE"/>
    <w:rsid w:val="00FA2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99B49"/>
  <w15:chartTrackingRefBased/>
  <w15:docId w15:val="{B25E80E2-7566-4DAC-8B18-17AC701A8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67B53"/>
    <w:pPr>
      <w:spacing w:after="200" w:line="288" w:lineRule="auto"/>
    </w:pPr>
    <w:rPr>
      <w:rFonts w:ascii="Calibri" w:eastAsia="Times New Roman" w:hAnsi="Calibri" w:cs="Times New Roman"/>
      <w:sz w:val="21"/>
      <w:szCs w:val="21"/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A67B53"/>
    <w:pPr>
      <w:keepNext/>
      <w:keepLines/>
      <w:spacing w:before="360" w:after="40" w:line="240" w:lineRule="auto"/>
      <w:outlineLvl w:val="0"/>
    </w:pPr>
    <w:rPr>
      <w:rFonts w:ascii="Calibri Light" w:hAnsi="Calibri Light"/>
      <w:color w:val="538135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67B53"/>
    <w:pPr>
      <w:keepNext/>
      <w:keepLines/>
      <w:spacing w:before="80" w:after="0" w:line="240" w:lineRule="auto"/>
      <w:outlineLvl w:val="1"/>
    </w:pPr>
    <w:rPr>
      <w:rFonts w:ascii="Calibri Light" w:hAnsi="Calibri Light"/>
      <w:color w:val="538135"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67B53"/>
    <w:pPr>
      <w:keepNext/>
      <w:keepLines/>
      <w:spacing w:before="80" w:after="0" w:line="240" w:lineRule="auto"/>
      <w:outlineLvl w:val="2"/>
    </w:pPr>
    <w:rPr>
      <w:rFonts w:ascii="Calibri Light" w:hAnsi="Calibri Light"/>
      <w:color w:val="538135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67B53"/>
    <w:pPr>
      <w:keepNext/>
      <w:keepLines/>
      <w:spacing w:before="80" w:after="0"/>
      <w:outlineLvl w:val="3"/>
    </w:pPr>
    <w:rPr>
      <w:rFonts w:ascii="Calibri Light" w:hAnsi="Calibri Light"/>
      <w:color w:val="70AD47"/>
      <w:sz w:val="22"/>
      <w:szCs w:val="22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67B53"/>
    <w:pPr>
      <w:keepNext/>
      <w:keepLines/>
      <w:spacing w:before="40" w:after="0"/>
      <w:outlineLvl w:val="4"/>
    </w:pPr>
    <w:rPr>
      <w:rFonts w:ascii="Calibri Light" w:hAnsi="Calibri Light"/>
      <w:i/>
      <w:iCs/>
      <w:color w:val="70AD47"/>
      <w:sz w:val="22"/>
      <w:szCs w:val="22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67B53"/>
    <w:pPr>
      <w:keepNext/>
      <w:keepLines/>
      <w:spacing w:before="40" w:after="0"/>
      <w:outlineLvl w:val="5"/>
    </w:pPr>
    <w:rPr>
      <w:rFonts w:ascii="Calibri Light" w:hAnsi="Calibri Light"/>
      <w:color w:val="70AD47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67B53"/>
    <w:pPr>
      <w:keepNext/>
      <w:keepLines/>
      <w:spacing w:before="40" w:after="0"/>
      <w:outlineLvl w:val="6"/>
    </w:pPr>
    <w:rPr>
      <w:rFonts w:ascii="Calibri Light" w:hAnsi="Calibri Light"/>
      <w:b/>
      <w:bCs/>
      <w:color w:val="70AD47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67B53"/>
    <w:pPr>
      <w:keepNext/>
      <w:keepLines/>
      <w:spacing w:before="40" w:after="0"/>
      <w:outlineLvl w:val="7"/>
    </w:pPr>
    <w:rPr>
      <w:rFonts w:ascii="Calibri Light" w:hAnsi="Calibri Light"/>
      <w:b/>
      <w:bCs/>
      <w:i/>
      <w:iCs/>
      <w:color w:val="70AD47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67B53"/>
    <w:pPr>
      <w:keepNext/>
      <w:keepLines/>
      <w:spacing w:before="40" w:after="0"/>
      <w:outlineLvl w:val="8"/>
    </w:pPr>
    <w:rPr>
      <w:rFonts w:ascii="Calibri Light" w:hAnsi="Calibri Light"/>
      <w:i/>
      <w:iCs/>
      <w:color w:val="70AD47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67B53"/>
    <w:rPr>
      <w:rFonts w:ascii="Calibri Light" w:eastAsia="Times New Roman" w:hAnsi="Calibri Light" w:cs="Times New Roman"/>
      <w:color w:val="538135"/>
      <w:sz w:val="40"/>
      <w:szCs w:val="40"/>
      <w:lang w:val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67B53"/>
    <w:rPr>
      <w:rFonts w:ascii="Calibri Light" w:eastAsia="Times New Roman" w:hAnsi="Calibri Light" w:cs="Times New Roman"/>
      <w:color w:val="538135"/>
      <w:sz w:val="28"/>
      <w:szCs w:val="28"/>
      <w:lang w:val="nl-NL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67B53"/>
    <w:rPr>
      <w:rFonts w:ascii="Calibri Light" w:eastAsia="Times New Roman" w:hAnsi="Calibri Light" w:cs="Times New Roman"/>
      <w:color w:val="538135"/>
      <w:sz w:val="24"/>
      <w:szCs w:val="24"/>
      <w:lang w:val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67B53"/>
    <w:rPr>
      <w:rFonts w:ascii="Calibri Light" w:eastAsia="Times New Roman" w:hAnsi="Calibri Light" w:cs="Times New Roman"/>
      <w:color w:val="70AD47"/>
      <w:lang w:val="nl-NL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67B53"/>
    <w:rPr>
      <w:rFonts w:ascii="Calibri Light" w:eastAsia="Times New Roman" w:hAnsi="Calibri Light" w:cs="Times New Roman"/>
      <w:i/>
      <w:iCs/>
      <w:color w:val="70AD47"/>
      <w:lang w:val="nl-NL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67B53"/>
    <w:rPr>
      <w:rFonts w:ascii="Calibri Light" w:eastAsia="Times New Roman" w:hAnsi="Calibri Light" w:cs="Times New Roman"/>
      <w:color w:val="70AD47"/>
      <w:sz w:val="21"/>
      <w:szCs w:val="21"/>
      <w:lang w:val="nl-NL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67B53"/>
    <w:rPr>
      <w:rFonts w:ascii="Calibri Light" w:eastAsia="Times New Roman" w:hAnsi="Calibri Light" w:cs="Times New Roman"/>
      <w:b/>
      <w:bCs/>
      <w:color w:val="70AD47"/>
      <w:sz w:val="21"/>
      <w:szCs w:val="21"/>
      <w:lang w:val="nl-NL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67B53"/>
    <w:rPr>
      <w:rFonts w:ascii="Calibri Light" w:eastAsia="Times New Roman" w:hAnsi="Calibri Light" w:cs="Times New Roman"/>
      <w:b/>
      <w:bCs/>
      <w:i/>
      <w:iCs/>
      <w:color w:val="70AD47"/>
      <w:sz w:val="20"/>
      <w:szCs w:val="20"/>
      <w:lang w:val="nl-NL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67B53"/>
    <w:rPr>
      <w:rFonts w:ascii="Calibri Light" w:eastAsia="Times New Roman" w:hAnsi="Calibri Light" w:cs="Times New Roman"/>
      <w:i/>
      <w:iCs/>
      <w:color w:val="70AD47"/>
      <w:sz w:val="20"/>
      <w:szCs w:val="20"/>
      <w:lang w:val="nl-NL"/>
    </w:rPr>
  </w:style>
  <w:style w:type="paragraph" w:styleId="Geenafstand">
    <w:name w:val="No Spacing"/>
    <w:link w:val="GeenafstandChar"/>
    <w:uiPriority w:val="1"/>
    <w:qFormat/>
    <w:rsid w:val="00A67B53"/>
    <w:pPr>
      <w:spacing w:after="0" w:line="240" w:lineRule="auto"/>
    </w:pPr>
    <w:rPr>
      <w:rFonts w:ascii="Calibri" w:eastAsia="Times New Roman" w:hAnsi="Calibri" w:cs="Times New Roman"/>
      <w:sz w:val="21"/>
      <w:szCs w:val="21"/>
      <w:lang w:val="nl-NL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A67B53"/>
    <w:pPr>
      <w:spacing w:line="240" w:lineRule="auto"/>
    </w:pPr>
    <w:rPr>
      <w:b/>
      <w:bCs/>
      <w:smallCaps/>
      <w:color w:val="595959"/>
    </w:rPr>
  </w:style>
  <w:style w:type="paragraph" w:styleId="Titel">
    <w:name w:val="Title"/>
    <w:basedOn w:val="Standaard"/>
    <w:next w:val="Standaard"/>
    <w:link w:val="TitelChar"/>
    <w:uiPriority w:val="10"/>
    <w:qFormat/>
    <w:rsid w:val="00A67B53"/>
    <w:pPr>
      <w:spacing w:after="0" w:line="240" w:lineRule="auto"/>
      <w:contextualSpacing/>
    </w:pPr>
    <w:rPr>
      <w:rFonts w:ascii="Calibri Light" w:hAnsi="Calibri Light"/>
      <w:color w:val="262626"/>
      <w:spacing w:val="-15"/>
      <w:sz w:val="96"/>
      <w:szCs w:val="96"/>
    </w:rPr>
  </w:style>
  <w:style w:type="character" w:customStyle="1" w:styleId="TitelChar">
    <w:name w:val="Titel Char"/>
    <w:basedOn w:val="Standaardalinea-lettertype"/>
    <w:link w:val="Titel"/>
    <w:uiPriority w:val="10"/>
    <w:rsid w:val="00A67B53"/>
    <w:rPr>
      <w:rFonts w:ascii="Calibri Light" w:eastAsia="Times New Roman" w:hAnsi="Calibri Light" w:cs="Times New Roman"/>
      <w:color w:val="262626"/>
      <w:spacing w:val="-15"/>
      <w:sz w:val="96"/>
      <w:szCs w:val="96"/>
      <w:lang w:val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67B53"/>
    <w:pPr>
      <w:numPr>
        <w:ilvl w:val="1"/>
      </w:numPr>
      <w:spacing w:line="240" w:lineRule="auto"/>
    </w:pPr>
    <w:rPr>
      <w:rFonts w:ascii="Calibri Light" w:hAnsi="Calibri Light"/>
      <w:sz w:val="30"/>
      <w:szCs w:val="30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67B53"/>
    <w:rPr>
      <w:rFonts w:ascii="Calibri Light" w:eastAsia="Times New Roman" w:hAnsi="Calibri Light" w:cs="Times New Roman"/>
      <w:sz w:val="30"/>
      <w:szCs w:val="30"/>
      <w:lang w:val="nl-NL"/>
    </w:rPr>
  </w:style>
  <w:style w:type="character" w:styleId="Zwaar">
    <w:name w:val="Strong"/>
    <w:uiPriority w:val="22"/>
    <w:qFormat/>
    <w:rsid w:val="00A67B53"/>
    <w:rPr>
      <w:b/>
      <w:bCs/>
    </w:rPr>
  </w:style>
  <w:style w:type="character" w:styleId="Nadruk">
    <w:name w:val="Emphasis"/>
    <w:uiPriority w:val="20"/>
    <w:qFormat/>
    <w:rsid w:val="00A67B53"/>
    <w:rPr>
      <w:i/>
      <w:iCs/>
      <w:color w:val="70AD47"/>
    </w:rPr>
  </w:style>
  <w:style w:type="paragraph" w:styleId="Citaat">
    <w:name w:val="Quote"/>
    <w:basedOn w:val="Standaard"/>
    <w:next w:val="Standaard"/>
    <w:link w:val="CitaatChar"/>
    <w:uiPriority w:val="29"/>
    <w:qFormat/>
    <w:rsid w:val="00A67B53"/>
    <w:pPr>
      <w:spacing w:before="160"/>
      <w:ind w:left="720" w:right="720"/>
      <w:jc w:val="center"/>
    </w:pPr>
    <w:rPr>
      <w:i/>
      <w:iCs/>
      <w:color w:val="262626"/>
    </w:rPr>
  </w:style>
  <w:style w:type="character" w:customStyle="1" w:styleId="CitaatChar">
    <w:name w:val="Citaat Char"/>
    <w:basedOn w:val="Standaardalinea-lettertype"/>
    <w:link w:val="Citaat"/>
    <w:uiPriority w:val="29"/>
    <w:rsid w:val="00A67B53"/>
    <w:rPr>
      <w:rFonts w:ascii="Calibri" w:eastAsia="Times New Roman" w:hAnsi="Calibri" w:cs="Times New Roman"/>
      <w:i/>
      <w:iCs/>
      <w:color w:val="262626"/>
      <w:sz w:val="21"/>
      <w:szCs w:val="21"/>
      <w:lang w:val="nl-NL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67B53"/>
    <w:pPr>
      <w:spacing w:before="160" w:after="160" w:line="264" w:lineRule="auto"/>
      <w:ind w:left="720" w:right="720"/>
      <w:jc w:val="center"/>
    </w:pPr>
    <w:rPr>
      <w:rFonts w:ascii="Calibri Light" w:hAnsi="Calibri Light"/>
      <w:i/>
      <w:iCs/>
      <w:color w:val="70AD47"/>
      <w:sz w:val="32"/>
      <w:szCs w:val="3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67B53"/>
    <w:rPr>
      <w:rFonts w:ascii="Calibri Light" w:eastAsia="Times New Roman" w:hAnsi="Calibri Light" w:cs="Times New Roman"/>
      <w:i/>
      <w:iCs/>
      <w:color w:val="70AD47"/>
      <w:sz w:val="32"/>
      <w:szCs w:val="32"/>
      <w:lang w:val="nl-NL"/>
    </w:rPr>
  </w:style>
  <w:style w:type="character" w:styleId="Subtielebenadrukking">
    <w:name w:val="Subtle Emphasis"/>
    <w:uiPriority w:val="19"/>
    <w:qFormat/>
    <w:rsid w:val="00A67B53"/>
    <w:rPr>
      <w:i/>
      <w:iCs/>
    </w:rPr>
  </w:style>
  <w:style w:type="character" w:styleId="Intensievebenadrukking">
    <w:name w:val="Intense Emphasis"/>
    <w:uiPriority w:val="21"/>
    <w:qFormat/>
    <w:rsid w:val="00A67B53"/>
    <w:rPr>
      <w:b/>
      <w:bCs/>
      <w:i/>
      <w:iCs/>
    </w:rPr>
  </w:style>
  <w:style w:type="character" w:styleId="Subtieleverwijzing">
    <w:name w:val="Subtle Reference"/>
    <w:uiPriority w:val="31"/>
    <w:qFormat/>
    <w:rsid w:val="00A67B53"/>
    <w:rPr>
      <w:smallCaps/>
      <w:color w:val="595959"/>
    </w:rPr>
  </w:style>
  <w:style w:type="character" w:styleId="Intensieveverwijzing">
    <w:name w:val="Intense Reference"/>
    <w:uiPriority w:val="32"/>
    <w:qFormat/>
    <w:rsid w:val="00A67B53"/>
    <w:rPr>
      <w:b/>
      <w:bCs/>
      <w:smallCaps/>
      <w:color w:val="70AD47"/>
    </w:rPr>
  </w:style>
  <w:style w:type="character" w:styleId="Titelvanboek">
    <w:name w:val="Book Title"/>
    <w:uiPriority w:val="33"/>
    <w:qFormat/>
    <w:rsid w:val="00A67B53"/>
    <w:rPr>
      <w:b/>
      <w:bCs/>
      <w:caps w:val="0"/>
      <w:smallCaps/>
      <w:spacing w:val="7"/>
      <w:sz w:val="21"/>
      <w:szCs w:val="21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A67B53"/>
    <w:pPr>
      <w:outlineLvl w:val="9"/>
    </w:pPr>
  </w:style>
  <w:style w:type="table" w:styleId="Tabelraster">
    <w:name w:val="Table Grid"/>
    <w:basedOn w:val="Standaardtabel"/>
    <w:uiPriority w:val="39"/>
    <w:rsid w:val="00A67B53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uiPriority w:val="99"/>
    <w:semiHidden/>
    <w:unhideWhenUsed/>
    <w:rsid w:val="00A67B5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67B5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67B53"/>
    <w:rPr>
      <w:rFonts w:ascii="Calibri" w:eastAsia="Times New Roman" w:hAnsi="Calibri" w:cs="Times New Roman"/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67B5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67B53"/>
    <w:rPr>
      <w:rFonts w:ascii="Calibri" w:eastAsia="Times New Roman" w:hAnsi="Calibri" w:cs="Times New Roman"/>
      <w:b/>
      <w:bCs/>
      <w:sz w:val="20"/>
      <w:szCs w:val="20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67B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67B53"/>
    <w:rPr>
      <w:rFonts w:ascii="Tahoma" w:eastAsia="Times New Roman" w:hAnsi="Tahoma" w:cs="Tahoma"/>
      <w:sz w:val="16"/>
      <w:szCs w:val="16"/>
      <w:lang w:val="nl-NL"/>
    </w:rPr>
  </w:style>
  <w:style w:type="character" w:styleId="Hyperlink">
    <w:name w:val="Hyperlink"/>
    <w:uiPriority w:val="99"/>
    <w:unhideWhenUsed/>
    <w:rsid w:val="00A67B53"/>
    <w:rPr>
      <w:color w:val="0563C1"/>
      <w:u w:val="single"/>
    </w:rPr>
  </w:style>
  <w:style w:type="paragraph" w:styleId="Lijstalinea">
    <w:name w:val="List Paragraph"/>
    <w:basedOn w:val="Standaard"/>
    <w:uiPriority w:val="34"/>
    <w:qFormat/>
    <w:rsid w:val="00A67B53"/>
    <w:pPr>
      <w:spacing w:line="276" w:lineRule="auto"/>
      <w:ind w:left="720"/>
      <w:contextualSpacing/>
    </w:pPr>
    <w:rPr>
      <w:rFonts w:eastAsia="Calibri"/>
      <w:sz w:val="22"/>
      <w:szCs w:val="22"/>
    </w:rPr>
  </w:style>
  <w:style w:type="paragraph" w:customStyle="1" w:styleId="EndNoteBibliographyTitle">
    <w:name w:val="EndNote Bibliography Title"/>
    <w:basedOn w:val="Standaard"/>
    <w:link w:val="EndNoteBibliographyTitleChar"/>
    <w:rsid w:val="00A67B53"/>
    <w:pPr>
      <w:spacing w:after="0"/>
      <w:jc w:val="center"/>
    </w:pPr>
    <w:rPr>
      <w:rFonts w:cs="Calibri"/>
      <w:noProof/>
      <w:sz w:val="20"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A67B53"/>
    <w:rPr>
      <w:rFonts w:ascii="Calibri" w:eastAsia="Times New Roman" w:hAnsi="Calibri" w:cs="Times New Roman"/>
      <w:sz w:val="21"/>
      <w:szCs w:val="21"/>
      <w:lang w:val="nl-NL"/>
    </w:rPr>
  </w:style>
  <w:style w:type="character" w:customStyle="1" w:styleId="EndNoteBibliographyTitleChar">
    <w:name w:val="EndNote Bibliography Title Char"/>
    <w:link w:val="EndNoteBibliographyTitle"/>
    <w:rsid w:val="00A67B53"/>
    <w:rPr>
      <w:rFonts w:ascii="Calibri" w:eastAsia="Times New Roman" w:hAnsi="Calibri" w:cs="Calibri"/>
      <w:noProof/>
      <w:sz w:val="20"/>
      <w:szCs w:val="21"/>
    </w:rPr>
  </w:style>
  <w:style w:type="paragraph" w:customStyle="1" w:styleId="EndNoteBibliography">
    <w:name w:val="EndNote Bibliography"/>
    <w:basedOn w:val="Standaard"/>
    <w:link w:val="EndNoteBibliographyChar"/>
    <w:rsid w:val="00A67B53"/>
    <w:pPr>
      <w:spacing w:line="240" w:lineRule="auto"/>
    </w:pPr>
    <w:rPr>
      <w:rFonts w:cs="Calibri"/>
      <w:noProof/>
      <w:sz w:val="20"/>
      <w:lang w:val="en-US"/>
    </w:rPr>
  </w:style>
  <w:style w:type="character" w:customStyle="1" w:styleId="EndNoteBibliographyChar">
    <w:name w:val="EndNote Bibliography Char"/>
    <w:link w:val="EndNoteBibliography"/>
    <w:rsid w:val="00A67B53"/>
    <w:rPr>
      <w:rFonts w:ascii="Calibri" w:eastAsia="Times New Roman" w:hAnsi="Calibri" w:cs="Calibri"/>
      <w:noProof/>
      <w:sz w:val="20"/>
      <w:szCs w:val="21"/>
    </w:rPr>
  </w:style>
  <w:style w:type="character" w:customStyle="1" w:styleId="identifier">
    <w:name w:val="identifier"/>
    <w:basedOn w:val="Standaardalinea-lettertype"/>
    <w:rsid w:val="00A67B53"/>
  </w:style>
  <w:style w:type="character" w:customStyle="1" w:styleId="id-label">
    <w:name w:val="id-label"/>
    <w:basedOn w:val="Standaardalinea-lettertype"/>
    <w:rsid w:val="00A67B53"/>
  </w:style>
  <w:style w:type="character" w:customStyle="1" w:styleId="authors-list-item">
    <w:name w:val="authors-list-item"/>
    <w:basedOn w:val="Standaardalinea-lettertype"/>
    <w:rsid w:val="00A67B53"/>
  </w:style>
  <w:style w:type="character" w:customStyle="1" w:styleId="author-sup-separator">
    <w:name w:val="author-sup-separator"/>
    <w:basedOn w:val="Standaardalinea-lettertype"/>
    <w:rsid w:val="00A67B53"/>
  </w:style>
  <w:style w:type="character" w:customStyle="1" w:styleId="comma">
    <w:name w:val="comma"/>
    <w:basedOn w:val="Standaardalinea-lettertype"/>
    <w:rsid w:val="00A67B53"/>
  </w:style>
  <w:style w:type="paragraph" w:styleId="Revisie">
    <w:name w:val="Revision"/>
    <w:hidden/>
    <w:uiPriority w:val="99"/>
    <w:semiHidden/>
    <w:rsid w:val="00A67B53"/>
    <w:pPr>
      <w:spacing w:after="0" w:line="240" w:lineRule="auto"/>
    </w:pPr>
    <w:rPr>
      <w:rFonts w:ascii="Calibri" w:eastAsia="Times New Roman" w:hAnsi="Calibri" w:cs="Times New Roman"/>
      <w:sz w:val="21"/>
      <w:szCs w:val="21"/>
      <w:lang w:val="nl-NL"/>
    </w:rPr>
  </w:style>
  <w:style w:type="character" w:customStyle="1" w:styleId="citation-doi">
    <w:name w:val="citation-doi"/>
    <w:basedOn w:val="Standaardalinea-lettertype"/>
    <w:rsid w:val="00A67B53"/>
  </w:style>
  <w:style w:type="character" w:customStyle="1" w:styleId="secondary-date">
    <w:name w:val="secondary-date"/>
    <w:basedOn w:val="Standaardalinea-lettertype"/>
    <w:rsid w:val="00A67B53"/>
  </w:style>
  <w:style w:type="character" w:customStyle="1" w:styleId="UnresolvedMention1">
    <w:name w:val="Unresolved Mention1"/>
    <w:uiPriority w:val="99"/>
    <w:semiHidden/>
    <w:unhideWhenUsed/>
    <w:rsid w:val="00A67B53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A67B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67B53"/>
    <w:rPr>
      <w:rFonts w:ascii="Calibri" w:eastAsia="Times New Roman" w:hAnsi="Calibri" w:cs="Times New Roman"/>
      <w:sz w:val="21"/>
      <w:szCs w:val="21"/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A67B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67B53"/>
    <w:rPr>
      <w:rFonts w:ascii="Calibri" w:eastAsia="Times New Roman" w:hAnsi="Calibri" w:cs="Times New Roman"/>
      <w:sz w:val="21"/>
      <w:szCs w:val="21"/>
      <w:lang w:val="nl-NL"/>
    </w:rPr>
  </w:style>
  <w:style w:type="table" w:styleId="Rastertabel3">
    <w:name w:val="Grid Table 3"/>
    <w:basedOn w:val="Standaardtabel"/>
    <w:uiPriority w:val="48"/>
    <w:rsid w:val="00A67B53"/>
    <w:pPr>
      <w:spacing w:after="0" w:line="240" w:lineRule="auto"/>
    </w:pPr>
    <w:rPr>
      <w:rFonts w:ascii="Calibri" w:eastAsia="Calibri" w:hAnsi="Calibri" w:cs="Times New Roman"/>
      <w:lang w:val="nl-NL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character" w:styleId="GevolgdeHyperlink">
    <w:name w:val="FollowedHyperlink"/>
    <w:uiPriority w:val="99"/>
    <w:semiHidden/>
    <w:unhideWhenUsed/>
    <w:rsid w:val="00A67B53"/>
    <w:rPr>
      <w:color w:val="954F72"/>
      <w:u w:val="single"/>
    </w:rPr>
  </w:style>
  <w:style w:type="character" w:customStyle="1" w:styleId="Onopgelostemelding1">
    <w:name w:val="Onopgeloste melding1"/>
    <w:uiPriority w:val="99"/>
    <w:semiHidden/>
    <w:unhideWhenUsed/>
    <w:rsid w:val="00A67B53"/>
    <w:rPr>
      <w:color w:val="605E5C"/>
      <w:shd w:val="clear" w:color="auto" w:fill="E1DFDD"/>
    </w:rPr>
  </w:style>
  <w:style w:type="character" w:customStyle="1" w:styleId="cf01">
    <w:name w:val="cf01"/>
    <w:rsid w:val="00A67B53"/>
    <w:rPr>
      <w:rFonts w:ascii="Segoe UI" w:hAnsi="Segoe UI" w:cs="Segoe UI" w:hint="default"/>
      <w:sz w:val="18"/>
      <w:szCs w:val="18"/>
    </w:rPr>
  </w:style>
  <w:style w:type="table" w:customStyle="1" w:styleId="Tabelraster1">
    <w:name w:val="Tabelraster1"/>
    <w:basedOn w:val="Standaardtabel"/>
    <w:next w:val="Tabelraster"/>
    <w:uiPriority w:val="39"/>
    <w:rsid w:val="00A67B53"/>
    <w:pPr>
      <w:spacing w:after="0" w:line="240" w:lineRule="auto"/>
    </w:pPr>
    <w:rPr>
      <w:rFonts w:ascii="Calibri" w:eastAsia="Calibri" w:hAnsi="Calibri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A67B53"/>
    <w:pPr>
      <w:spacing w:after="0" w:line="240" w:lineRule="auto"/>
    </w:pPr>
    <w:rPr>
      <w:rFonts w:ascii="Calibri" w:eastAsia="Calibri" w:hAnsi="Calibri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A67B53"/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A67B53"/>
    <w:rPr>
      <w:color w:val="605E5C"/>
      <w:shd w:val="clear" w:color="auto" w:fill="E1DFDD"/>
    </w:rPr>
  </w:style>
  <w:style w:type="paragraph" w:customStyle="1" w:styleId="TableHeader">
    <w:name w:val="TableHeader"/>
    <w:basedOn w:val="Standaard"/>
    <w:rsid w:val="00BD10DB"/>
    <w:pPr>
      <w:spacing w:before="120" w:after="0" w:line="240" w:lineRule="auto"/>
    </w:pPr>
    <w:rPr>
      <w:rFonts w:ascii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BD1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57</Words>
  <Characters>12419</Characters>
  <Application>Microsoft Office Word</Application>
  <DocSecurity>0</DocSecurity>
  <Lines>103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4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reman L.F.S. (Loes)</dc:creator>
  <cp:keywords/>
  <dc:description/>
  <cp:lastModifiedBy>Kooreman L.F.S. (Loes)</cp:lastModifiedBy>
  <cp:revision>50</cp:revision>
  <dcterms:created xsi:type="dcterms:W3CDTF">2023-09-04T15:14:00Z</dcterms:created>
  <dcterms:modified xsi:type="dcterms:W3CDTF">2023-10-19T12:14:00Z</dcterms:modified>
</cp:coreProperties>
</file>